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4B1AAA" w14:textId="4633417A" w:rsidR="00F32AB7" w:rsidRPr="00192691" w:rsidRDefault="00F32AB7" w:rsidP="00F32AB7">
      <w:pPr>
        <w:rPr>
          <w:b/>
        </w:rPr>
      </w:pPr>
      <w:r w:rsidRPr="00192691">
        <w:rPr>
          <w:b/>
        </w:rPr>
        <w:t>SUPPLEMENTARY INFORMATION</w:t>
      </w:r>
      <w:r w:rsidR="00552ED5">
        <w:rPr>
          <w:b/>
        </w:rPr>
        <w:t>S</w:t>
      </w:r>
      <w:r w:rsidRPr="00192691">
        <w:rPr>
          <w:b/>
        </w:rPr>
        <w:t xml:space="preserve"> (online only). </w:t>
      </w:r>
    </w:p>
    <w:p w14:paraId="5AF27953" w14:textId="3E1D6FFB" w:rsidR="0064352C" w:rsidRPr="00192691" w:rsidRDefault="0064352C" w:rsidP="0064352C">
      <w:r>
        <w:rPr>
          <w:b/>
        </w:rPr>
        <w:t>Table S1</w:t>
      </w:r>
      <w:r w:rsidRPr="00192691">
        <w:t xml:space="preserve"> (</w:t>
      </w:r>
      <w:r w:rsidRPr="00192691">
        <w:rPr>
          <w:b/>
        </w:rPr>
        <w:t>online only)</w:t>
      </w:r>
      <w:r w:rsidRPr="00192691">
        <w:t xml:space="preserve">: Histological types, MMR immunostaining, MSI-PCR, NGS, </w:t>
      </w:r>
      <w:r w:rsidRPr="00DA6379">
        <w:t>MLH1 promotor methylation, genetics and relevant treatment for the entire cohort of 89 unusual</w:t>
      </w:r>
      <w:r w:rsidRPr="00192691">
        <w:t xml:space="preserve"> MMR-D cases. </w:t>
      </w:r>
    </w:p>
    <w:p w14:paraId="23253D6C" w14:textId="77777777" w:rsidR="0064352C" w:rsidRPr="00192691" w:rsidRDefault="0064352C" w:rsidP="0064352C"/>
    <w:tbl>
      <w:tblPr>
        <w:tblStyle w:val="Grilledutableau"/>
        <w:tblW w:w="0" w:type="auto"/>
        <w:tblLook w:val="04A0" w:firstRow="1" w:lastRow="0" w:firstColumn="1" w:lastColumn="0" w:noHBand="0" w:noVBand="1"/>
      </w:tblPr>
      <w:tblGrid>
        <w:gridCol w:w="1269"/>
        <w:gridCol w:w="1639"/>
        <w:gridCol w:w="1126"/>
        <w:gridCol w:w="1015"/>
        <w:gridCol w:w="1422"/>
        <w:gridCol w:w="1300"/>
        <w:gridCol w:w="1291"/>
      </w:tblGrid>
      <w:tr w:rsidR="0064352C" w:rsidRPr="00192691" w14:paraId="7CDC745D" w14:textId="77777777" w:rsidTr="00DA52C7">
        <w:tc>
          <w:tcPr>
            <w:tcW w:w="1297" w:type="dxa"/>
          </w:tcPr>
          <w:p w14:paraId="66B20AA9" w14:textId="77777777" w:rsidR="0064352C" w:rsidRPr="00192691" w:rsidRDefault="0064352C" w:rsidP="00DA52C7">
            <w:pPr>
              <w:jc w:val="center"/>
              <w:rPr>
                <w:rFonts w:cstheme="minorHAnsi"/>
                <w:b/>
                <w:sz w:val="20"/>
                <w:szCs w:val="20"/>
              </w:rPr>
            </w:pPr>
            <w:r w:rsidRPr="00192691">
              <w:rPr>
                <w:rFonts w:cstheme="minorHAnsi"/>
                <w:b/>
                <w:sz w:val="20"/>
                <w:szCs w:val="20"/>
              </w:rPr>
              <w:t>Histological type</w:t>
            </w:r>
          </w:p>
        </w:tc>
        <w:tc>
          <w:tcPr>
            <w:tcW w:w="1675" w:type="dxa"/>
          </w:tcPr>
          <w:p w14:paraId="574FD899" w14:textId="77777777" w:rsidR="0064352C" w:rsidRPr="00192691" w:rsidRDefault="0064352C" w:rsidP="00DA52C7">
            <w:pPr>
              <w:jc w:val="center"/>
              <w:rPr>
                <w:rFonts w:cstheme="minorHAnsi"/>
                <w:b/>
                <w:sz w:val="20"/>
                <w:szCs w:val="20"/>
              </w:rPr>
            </w:pPr>
            <w:r w:rsidRPr="00192691">
              <w:rPr>
                <w:rFonts w:cstheme="minorHAnsi"/>
                <w:b/>
                <w:sz w:val="20"/>
                <w:szCs w:val="20"/>
              </w:rPr>
              <w:t>MMR Immunostaining</w:t>
            </w:r>
          </w:p>
        </w:tc>
        <w:tc>
          <w:tcPr>
            <w:tcW w:w="1409" w:type="dxa"/>
          </w:tcPr>
          <w:p w14:paraId="2D35524E" w14:textId="77777777" w:rsidR="0064352C" w:rsidRPr="00192691" w:rsidRDefault="0064352C" w:rsidP="00DA52C7">
            <w:pPr>
              <w:jc w:val="center"/>
              <w:rPr>
                <w:rFonts w:cstheme="minorHAnsi"/>
                <w:b/>
                <w:sz w:val="20"/>
                <w:szCs w:val="20"/>
              </w:rPr>
            </w:pPr>
            <w:r w:rsidRPr="00192691">
              <w:rPr>
                <w:rFonts w:cstheme="minorHAnsi"/>
                <w:b/>
                <w:sz w:val="20"/>
                <w:szCs w:val="20"/>
              </w:rPr>
              <w:t>MSI-PCR</w:t>
            </w:r>
          </w:p>
        </w:tc>
        <w:tc>
          <w:tcPr>
            <w:tcW w:w="1050" w:type="dxa"/>
          </w:tcPr>
          <w:p w14:paraId="71A34350" w14:textId="77777777" w:rsidR="0064352C" w:rsidRPr="00192691" w:rsidRDefault="0064352C" w:rsidP="00DA52C7">
            <w:pPr>
              <w:jc w:val="center"/>
              <w:rPr>
                <w:rFonts w:cstheme="minorHAnsi"/>
                <w:b/>
                <w:sz w:val="20"/>
                <w:szCs w:val="20"/>
              </w:rPr>
            </w:pPr>
            <w:r w:rsidRPr="00192691">
              <w:rPr>
                <w:rFonts w:cstheme="minorHAnsi"/>
                <w:b/>
                <w:sz w:val="20"/>
                <w:szCs w:val="20"/>
              </w:rPr>
              <w:t>Atypical-MMR-D sub-group</w:t>
            </w:r>
          </w:p>
        </w:tc>
        <w:tc>
          <w:tcPr>
            <w:tcW w:w="1444" w:type="dxa"/>
          </w:tcPr>
          <w:p w14:paraId="1F5A511F" w14:textId="77777777" w:rsidR="0064352C" w:rsidRPr="00192691" w:rsidRDefault="0064352C" w:rsidP="00DA52C7">
            <w:pPr>
              <w:jc w:val="center"/>
              <w:rPr>
                <w:rFonts w:cstheme="minorHAnsi"/>
                <w:b/>
                <w:sz w:val="20"/>
                <w:szCs w:val="20"/>
                <w:u w:val="single"/>
              </w:rPr>
            </w:pPr>
            <w:r w:rsidRPr="00192691">
              <w:rPr>
                <w:rFonts w:cstheme="minorHAnsi"/>
                <w:b/>
                <w:sz w:val="20"/>
                <w:szCs w:val="20"/>
                <w:u w:val="single"/>
              </w:rPr>
              <w:t>NGS results:</w:t>
            </w:r>
          </w:p>
          <w:p w14:paraId="66E6CBE1" w14:textId="77777777" w:rsidR="0064352C" w:rsidRPr="00192691" w:rsidRDefault="0064352C" w:rsidP="00DA52C7">
            <w:pPr>
              <w:jc w:val="center"/>
              <w:rPr>
                <w:rFonts w:cstheme="minorHAnsi"/>
                <w:b/>
                <w:sz w:val="20"/>
                <w:szCs w:val="20"/>
              </w:rPr>
            </w:pPr>
            <w:r w:rsidRPr="00192691">
              <w:rPr>
                <w:rFonts w:cstheme="minorHAnsi"/>
                <w:b/>
                <w:sz w:val="20"/>
                <w:szCs w:val="20"/>
              </w:rPr>
              <w:t>MSI status</w:t>
            </w:r>
          </w:p>
          <w:p w14:paraId="3F286ABA" w14:textId="77777777" w:rsidR="0064352C" w:rsidRPr="00192691" w:rsidRDefault="0064352C" w:rsidP="00DA52C7">
            <w:pPr>
              <w:jc w:val="center"/>
              <w:rPr>
                <w:rFonts w:cstheme="minorHAnsi"/>
                <w:b/>
                <w:sz w:val="20"/>
                <w:szCs w:val="20"/>
              </w:rPr>
            </w:pPr>
            <w:r w:rsidRPr="00192691">
              <w:rPr>
                <w:rFonts w:cstheme="minorHAnsi"/>
                <w:b/>
                <w:sz w:val="20"/>
                <w:szCs w:val="20"/>
              </w:rPr>
              <w:t>TMB</w:t>
            </w:r>
          </w:p>
          <w:p w14:paraId="0C93424E" w14:textId="77777777" w:rsidR="0064352C" w:rsidRPr="00192691" w:rsidRDefault="0064352C" w:rsidP="00DA52C7">
            <w:pPr>
              <w:jc w:val="center"/>
              <w:rPr>
                <w:rFonts w:cstheme="minorHAnsi"/>
                <w:b/>
                <w:sz w:val="20"/>
                <w:szCs w:val="20"/>
              </w:rPr>
            </w:pPr>
            <w:r w:rsidRPr="00192691">
              <w:rPr>
                <w:rFonts w:cstheme="minorHAnsi"/>
                <w:b/>
                <w:sz w:val="20"/>
                <w:szCs w:val="20"/>
              </w:rPr>
              <w:t>MMR mutation</w:t>
            </w:r>
          </w:p>
          <w:p w14:paraId="086370EC" w14:textId="77777777" w:rsidR="0064352C" w:rsidRPr="00192691" w:rsidRDefault="0064352C" w:rsidP="00DA52C7">
            <w:pPr>
              <w:jc w:val="center"/>
              <w:rPr>
                <w:rFonts w:cstheme="minorHAnsi"/>
                <w:b/>
                <w:sz w:val="20"/>
                <w:szCs w:val="20"/>
                <w:u w:val="single"/>
              </w:rPr>
            </w:pPr>
            <w:r w:rsidRPr="00DA6379">
              <w:rPr>
                <w:rFonts w:cstheme="minorHAnsi"/>
                <w:b/>
                <w:sz w:val="20"/>
                <w:szCs w:val="20"/>
                <w:u w:val="single"/>
              </w:rPr>
              <w:t>MLH1 promotor methylation</w:t>
            </w:r>
          </w:p>
        </w:tc>
        <w:tc>
          <w:tcPr>
            <w:tcW w:w="1321" w:type="dxa"/>
          </w:tcPr>
          <w:p w14:paraId="69EFC541" w14:textId="77777777" w:rsidR="0064352C" w:rsidRPr="00192691" w:rsidRDefault="0064352C" w:rsidP="00DA52C7">
            <w:pPr>
              <w:jc w:val="center"/>
              <w:rPr>
                <w:rFonts w:cstheme="minorHAnsi"/>
                <w:b/>
                <w:sz w:val="20"/>
                <w:szCs w:val="20"/>
              </w:rPr>
            </w:pPr>
            <w:r w:rsidRPr="00192691">
              <w:rPr>
                <w:rFonts w:cstheme="minorHAnsi"/>
                <w:b/>
                <w:sz w:val="20"/>
                <w:szCs w:val="20"/>
              </w:rPr>
              <w:t>Genetics</w:t>
            </w:r>
          </w:p>
        </w:tc>
        <w:tc>
          <w:tcPr>
            <w:tcW w:w="866" w:type="dxa"/>
          </w:tcPr>
          <w:p w14:paraId="2E6F3F4F" w14:textId="77777777" w:rsidR="0064352C" w:rsidRPr="00192691" w:rsidRDefault="0064352C" w:rsidP="00DA52C7">
            <w:pPr>
              <w:jc w:val="center"/>
              <w:rPr>
                <w:rFonts w:cstheme="minorHAnsi"/>
                <w:b/>
                <w:sz w:val="20"/>
                <w:szCs w:val="20"/>
              </w:rPr>
            </w:pPr>
            <w:proofErr w:type="spellStart"/>
            <w:r w:rsidRPr="00192691">
              <w:rPr>
                <w:rFonts w:cstheme="minorHAnsi"/>
                <w:b/>
                <w:sz w:val="20"/>
                <w:szCs w:val="20"/>
              </w:rPr>
              <w:t>Neoadjuvant</w:t>
            </w:r>
            <w:proofErr w:type="spellEnd"/>
            <w:r w:rsidRPr="00192691">
              <w:rPr>
                <w:rFonts w:cstheme="minorHAnsi"/>
                <w:b/>
                <w:sz w:val="20"/>
                <w:szCs w:val="20"/>
              </w:rPr>
              <w:t xml:space="preserve"> treatment      or                 ICI</w:t>
            </w:r>
          </w:p>
        </w:tc>
      </w:tr>
      <w:tr w:rsidR="0064352C" w:rsidRPr="00192691" w14:paraId="3060F57B" w14:textId="77777777" w:rsidTr="00DA52C7">
        <w:tc>
          <w:tcPr>
            <w:tcW w:w="1297" w:type="dxa"/>
          </w:tcPr>
          <w:p w14:paraId="30691C9B"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r w:rsidRPr="00192691">
              <w:rPr>
                <w:rFonts w:asciiTheme="minorHAnsi" w:hAnsiTheme="minorHAnsi" w:cstheme="minorHAnsi"/>
                <w:sz w:val="20"/>
                <w:szCs w:val="20"/>
              </w:rPr>
              <w:t xml:space="preserve"> </w:t>
            </w:r>
          </w:p>
        </w:tc>
        <w:tc>
          <w:tcPr>
            <w:tcW w:w="1675" w:type="dxa"/>
          </w:tcPr>
          <w:p w14:paraId="4B7B33D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Clonal loss PMS2 MLH1 </w:t>
            </w:r>
          </w:p>
        </w:tc>
        <w:tc>
          <w:tcPr>
            <w:tcW w:w="1409" w:type="dxa"/>
          </w:tcPr>
          <w:p w14:paraId="508158A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0D3422A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tcPr>
          <w:p w14:paraId="2421CB1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3F78FF3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38</w:t>
            </w:r>
          </w:p>
          <w:p w14:paraId="1FE3638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PMS2</w:t>
            </w:r>
          </w:p>
        </w:tc>
        <w:tc>
          <w:tcPr>
            <w:tcW w:w="1321" w:type="dxa"/>
          </w:tcPr>
          <w:p w14:paraId="716E129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LS             (no PMS2 germline mutation)</w:t>
            </w:r>
          </w:p>
        </w:tc>
        <w:tc>
          <w:tcPr>
            <w:tcW w:w="866" w:type="dxa"/>
          </w:tcPr>
          <w:p w14:paraId="26CD632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4AB977F1" w14:textId="77777777" w:rsidTr="00DA52C7">
        <w:tc>
          <w:tcPr>
            <w:tcW w:w="1297" w:type="dxa"/>
          </w:tcPr>
          <w:p w14:paraId="12B63944"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p>
        </w:tc>
        <w:tc>
          <w:tcPr>
            <w:tcW w:w="1675" w:type="dxa"/>
          </w:tcPr>
          <w:p w14:paraId="73BFA76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1A8672D0"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32EF5F3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2424B00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2E81B75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145</w:t>
            </w:r>
          </w:p>
          <w:p w14:paraId="416434D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H6</w:t>
            </w:r>
          </w:p>
        </w:tc>
        <w:tc>
          <w:tcPr>
            <w:tcW w:w="1321" w:type="dxa"/>
          </w:tcPr>
          <w:p w14:paraId="3C4AFB1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No </w:t>
            </w: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investigation (</w:t>
            </w:r>
            <w:proofErr w:type="spellStart"/>
            <w:r w:rsidRPr="00192691">
              <w:rPr>
                <w:rFonts w:asciiTheme="minorHAnsi" w:hAnsiTheme="minorHAnsi" w:cstheme="minorHAnsi"/>
                <w:sz w:val="20"/>
                <w:szCs w:val="20"/>
              </w:rPr>
              <w:t>refusal</w:t>
            </w:r>
            <w:proofErr w:type="spellEnd"/>
            <w:r w:rsidRPr="00192691">
              <w:rPr>
                <w:rFonts w:asciiTheme="minorHAnsi" w:hAnsiTheme="minorHAnsi" w:cstheme="minorHAnsi"/>
                <w:sz w:val="20"/>
                <w:szCs w:val="20"/>
              </w:rPr>
              <w:t>)</w:t>
            </w:r>
          </w:p>
        </w:tc>
        <w:tc>
          <w:tcPr>
            <w:tcW w:w="866" w:type="dxa"/>
          </w:tcPr>
          <w:p w14:paraId="238F479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76191BFA" w14:textId="77777777" w:rsidTr="00DA52C7">
        <w:tc>
          <w:tcPr>
            <w:tcW w:w="1297" w:type="dxa"/>
          </w:tcPr>
          <w:p w14:paraId="483B327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p>
        </w:tc>
        <w:tc>
          <w:tcPr>
            <w:tcW w:w="1675" w:type="dxa"/>
          </w:tcPr>
          <w:p w14:paraId="220BD7D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3B655B4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3A6BA7C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4F0F85B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21894E7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120</w:t>
            </w:r>
          </w:p>
          <w:p w14:paraId="2B94F42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H6</w:t>
            </w:r>
          </w:p>
        </w:tc>
        <w:tc>
          <w:tcPr>
            <w:tcW w:w="1321" w:type="dxa"/>
          </w:tcPr>
          <w:p w14:paraId="0C67D88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No </w:t>
            </w: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investigation (</w:t>
            </w:r>
            <w:proofErr w:type="spellStart"/>
            <w:r w:rsidRPr="00192691">
              <w:rPr>
                <w:rFonts w:asciiTheme="minorHAnsi" w:hAnsiTheme="minorHAnsi" w:cstheme="minorHAnsi"/>
                <w:sz w:val="20"/>
                <w:szCs w:val="20"/>
              </w:rPr>
              <w:t>refusal</w:t>
            </w:r>
            <w:proofErr w:type="spellEnd"/>
            <w:r w:rsidRPr="00192691">
              <w:rPr>
                <w:rFonts w:asciiTheme="minorHAnsi" w:hAnsiTheme="minorHAnsi" w:cstheme="minorHAnsi"/>
                <w:sz w:val="20"/>
                <w:szCs w:val="20"/>
              </w:rPr>
              <w:t>)</w:t>
            </w:r>
          </w:p>
        </w:tc>
        <w:tc>
          <w:tcPr>
            <w:tcW w:w="866" w:type="dxa"/>
          </w:tcPr>
          <w:p w14:paraId="06EABB1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6D89C69D" w14:textId="77777777" w:rsidTr="00DA52C7">
        <w:tc>
          <w:tcPr>
            <w:tcW w:w="1297" w:type="dxa"/>
          </w:tcPr>
          <w:p w14:paraId="3C533AD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Rectal </w:t>
            </w:r>
            <w:proofErr w:type="spellStart"/>
            <w:r w:rsidRPr="00192691">
              <w:rPr>
                <w:rFonts w:asciiTheme="minorHAnsi" w:hAnsiTheme="minorHAnsi" w:cstheme="minorHAnsi"/>
                <w:sz w:val="20"/>
                <w:szCs w:val="20"/>
              </w:rPr>
              <w:t>carcinoma</w:t>
            </w:r>
            <w:proofErr w:type="spellEnd"/>
          </w:p>
          <w:p w14:paraId="6005D94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5B6D139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02966F4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60382A0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65B0EE3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4FB084A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108</w:t>
            </w:r>
          </w:p>
          <w:p w14:paraId="41DD18F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H6</w:t>
            </w:r>
          </w:p>
        </w:tc>
        <w:tc>
          <w:tcPr>
            <w:tcW w:w="1321" w:type="dxa"/>
          </w:tcPr>
          <w:p w14:paraId="5A13749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No </w:t>
            </w: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investigation</w:t>
            </w:r>
          </w:p>
        </w:tc>
        <w:tc>
          <w:tcPr>
            <w:tcW w:w="866" w:type="dxa"/>
          </w:tcPr>
          <w:p w14:paraId="376D0C9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RCT</w:t>
            </w:r>
          </w:p>
        </w:tc>
      </w:tr>
      <w:tr w:rsidR="0064352C" w:rsidRPr="00192691" w14:paraId="7238E4C3" w14:textId="77777777" w:rsidTr="00DA52C7">
        <w:tc>
          <w:tcPr>
            <w:tcW w:w="1297" w:type="dxa"/>
          </w:tcPr>
          <w:p w14:paraId="59955E3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p>
          <w:p w14:paraId="524CFE8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6ECDA65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6272FF8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4)</w:t>
            </w:r>
          </w:p>
        </w:tc>
        <w:tc>
          <w:tcPr>
            <w:tcW w:w="1050" w:type="dxa"/>
          </w:tcPr>
          <w:p w14:paraId="70C24A4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68A8EE1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33C205A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92</w:t>
            </w:r>
          </w:p>
          <w:p w14:paraId="35608F3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 MSH6</w:t>
            </w:r>
          </w:p>
        </w:tc>
        <w:tc>
          <w:tcPr>
            <w:tcW w:w="1321" w:type="dxa"/>
          </w:tcPr>
          <w:p w14:paraId="54633B3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SH6)</w:t>
            </w:r>
          </w:p>
          <w:p w14:paraId="7DE3D86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p>
        </w:tc>
        <w:tc>
          <w:tcPr>
            <w:tcW w:w="866" w:type="dxa"/>
          </w:tcPr>
          <w:p w14:paraId="28F24B2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046B6740" w14:textId="77777777" w:rsidTr="00DA52C7">
        <w:tc>
          <w:tcPr>
            <w:tcW w:w="1297" w:type="dxa"/>
          </w:tcPr>
          <w:p w14:paraId="0BACFA6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r w:rsidRPr="00192691">
              <w:rPr>
                <w:rFonts w:asciiTheme="minorHAnsi" w:hAnsiTheme="minorHAnsi" w:cstheme="minorHAnsi"/>
                <w:sz w:val="20"/>
                <w:szCs w:val="20"/>
              </w:rPr>
              <w:t xml:space="preserve"> </w:t>
            </w:r>
          </w:p>
        </w:tc>
        <w:tc>
          <w:tcPr>
            <w:tcW w:w="1675" w:type="dxa"/>
          </w:tcPr>
          <w:p w14:paraId="060E710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7312AA7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2E22E61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0BE2874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0C6C971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66</w:t>
            </w:r>
          </w:p>
          <w:p w14:paraId="3CED479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H6</w:t>
            </w:r>
          </w:p>
        </w:tc>
        <w:tc>
          <w:tcPr>
            <w:tcW w:w="1321" w:type="dxa"/>
          </w:tcPr>
          <w:p w14:paraId="75DF42F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No LS             (no MSH6 germline mutation)       </w:t>
            </w:r>
          </w:p>
        </w:tc>
        <w:tc>
          <w:tcPr>
            <w:tcW w:w="866" w:type="dxa"/>
          </w:tcPr>
          <w:p w14:paraId="1118EDE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04D0CCF9" w14:textId="77777777" w:rsidTr="00DA52C7">
        <w:tc>
          <w:tcPr>
            <w:tcW w:w="1297" w:type="dxa"/>
          </w:tcPr>
          <w:p w14:paraId="2764BBC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p>
        </w:tc>
        <w:tc>
          <w:tcPr>
            <w:tcW w:w="1675" w:type="dxa"/>
          </w:tcPr>
          <w:p w14:paraId="5E8547C4"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3A1F0F0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549178A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6BCEA67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71D3F59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61</w:t>
            </w:r>
          </w:p>
          <w:p w14:paraId="6B82B3F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H6</w:t>
            </w:r>
          </w:p>
        </w:tc>
        <w:tc>
          <w:tcPr>
            <w:tcW w:w="1321" w:type="dxa"/>
          </w:tcPr>
          <w:p w14:paraId="1040126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No </w:t>
            </w: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investigation</w:t>
            </w:r>
          </w:p>
        </w:tc>
        <w:tc>
          <w:tcPr>
            <w:tcW w:w="866" w:type="dxa"/>
          </w:tcPr>
          <w:p w14:paraId="050DFDD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292C5C53" w14:textId="77777777" w:rsidTr="00DA52C7">
        <w:tc>
          <w:tcPr>
            <w:tcW w:w="1297" w:type="dxa"/>
          </w:tcPr>
          <w:p w14:paraId="59541D1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p>
          <w:p w14:paraId="0AECAA6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34525AA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p w14:paraId="566DAB90"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409" w:type="dxa"/>
          </w:tcPr>
          <w:p w14:paraId="485B91C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p w14:paraId="7BF51AD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050" w:type="dxa"/>
          </w:tcPr>
          <w:p w14:paraId="0512D0B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3DDDE20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0434454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28</w:t>
            </w:r>
          </w:p>
          <w:p w14:paraId="6452E43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PMS2 + MSH6</w:t>
            </w:r>
          </w:p>
        </w:tc>
        <w:tc>
          <w:tcPr>
            <w:tcW w:w="1321" w:type="dxa"/>
          </w:tcPr>
          <w:p w14:paraId="5B095AD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analysis</w:t>
            </w:r>
            <w:proofErr w:type="spellEnd"/>
            <w:r w:rsidRPr="00192691">
              <w:rPr>
                <w:rFonts w:asciiTheme="minorHAnsi" w:hAnsiTheme="minorHAnsi" w:cstheme="minorHAnsi"/>
                <w:sz w:val="20"/>
                <w:szCs w:val="20"/>
              </w:rPr>
              <w:t xml:space="preserve"> on </w:t>
            </w:r>
            <w:proofErr w:type="spellStart"/>
            <w:r w:rsidRPr="00192691">
              <w:rPr>
                <w:rFonts w:asciiTheme="minorHAnsi" w:hAnsiTheme="minorHAnsi" w:cstheme="minorHAnsi"/>
                <w:sz w:val="20"/>
                <w:szCs w:val="20"/>
              </w:rPr>
              <w:t>going</w:t>
            </w:r>
            <w:proofErr w:type="spellEnd"/>
            <w:r w:rsidRPr="00192691">
              <w:rPr>
                <w:rFonts w:asciiTheme="minorHAnsi" w:hAnsiTheme="minorHAnsi" w:cstheme="minorHAnsi"/>
                <w:sz w:val="20"/>
                <w:szCs w:val="20"/>
              </w:rPr>
              <w:t> </w:t>
            </w:r>
          </w:p>
        </w:tc>
        <w:tc>
          <w:tcPr>
            <w:tcW w:w="866" w:type="dxa"/>
          </w:tcPr>
          <w:p w14:paraId="10EE833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192C000F" w14:textId="77777777" w:rsidTr="00DA52C7">
        <w:tc>
          <w:tcPr>
            <w:tcW w:w="1297" w:type="dxa"/>
          </w:tcPr>
          <w:p w14:paraId="25DEAE5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p>
        </w:tc>
        <w:tc>
          <w:tcPr>
            <w:tcW w:w="1675" w:type="dxa"/>
          </w:tcPr>
          <w:p w14:paraId="6AD3702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p w14:paraId="4C81C67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409" w:type="dxa"/>
          </w:tcPr>
          <w:p w14:paraId="29A744F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110D254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405CBA9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406EEE8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47</w:t>
            </w:r>
          </w:p>
          <w:p w14:paraId="7AC06E7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 MSH6</w:t>
            </w:r>
          </w:p>
        </w:tc>
        <w:tc>
          <w:tcPr>
            <w:tcW w:w="1321" w:type="dxa"/>
          </w:tcPr>
          <w:p w14:paraId="435A3CB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LS             (no MSH6 germline mutation)</w:t>
            </w:r>
          </w:p>
        </w:tc>
        <w:tc>
          <w:tcPr>
            <w:tcW w:w="866" w:type="dxa"/>
          </w:tcPr>
          <w:p w14:paraId="77D7498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4329B34A" w14:textId="77777777" w:rsidTr="00DA52C7">
        <w:tc>
          <w:tcPr>
            <w:tcW w:w="1297" w:type="dxa"/>
            <w:shd w:val="clear" w:color="auto" w:fill="F2F2F2" w:themeFill="background1" w:themeFillShade="F2"/>
          </w:tcPr>
          <w:p w14:paraId="480AEE6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p>
          <w:p w14:paraId="6669C78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shd w:val="clear" w:color="auto" w:fill="F2F2F2" w:themeFill="background1" w:themeFillShade="F2"/>
          </w:tcPr>
          <w:p w14:paraId="0318708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Retain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staining</w:t>
            </w:r>
            <w:proofErr w:type="spellEnd"/>
            <w:r w:rsidRPr="00192691">
              <w:rPr>
                <w:rFonts w:asciiTheme="minorHAnsi" w:hAnsiTheme="minorHAnsi" w:cstheme="minorHAnsi"/>
                <w:sz w:val="20"/>
                <w:szCs w:val="20"/>
              </w:rPr>
              <w:t xml:space="preserve"> of 4 </w:t>
            </w:r>
            <w:proofErr w:type="spellStart"/>
            <w:r w:rsidRPr="00192691">
              <w:rPr>
                <w:rFonts w:asciiTheme="minorHAnsi" w:hAnsiTheme="minorHAnsi" w:cstheme="minorHAnsi"/>
                <w:sz w:val="20"/>
                <w:szCs w:val="20"/>
              </w:rPr>
              <w:t>proteins</w:t>
            </w:r>
            <w:proofErr w:type="spellEnd"/>
          </w:p>
          <w:p w14:paraId="5BA15610"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409" w:type="dxa"/>
            <w:shd w:val="clear" w:color="auto" w:fill="F2F2F2" w:themeFill="background1" w:themeFillShade="F2"/>
          </w:tcPr>
          <w:p w14:paraId="576F830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3)</w:t>
            </w:r>
          </w:p>
          <w:p w14:paraId="6C034F0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050" w:type="dxa"/>
            <w:shd w:val="clear" w:color="auto" w:fill="F2F2F2" w:themeFill="background1" w:themeFillShade="F2"/>
          </w:tcPr>
          <w:p w14:paraId="55FBC06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3</w:t>
            </w:r>
          </w:p>
        </w:tc>
        <w:tc>
          <w:tcPr>
            <w:tcW w:w="1444" w:type="dxa"/>
            <w:shd w:val="clear" w:color="auto" w:fill="F2F2F2" w:themeFill="background1" w:themeFillShade="F2"/>
          </w:tcPr>
          <w:p w14:paraId="3611B2E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6008D5D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45</w:t>
            </w:r>
          </w:p>
          <w:p w14:paraId="4E01042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LH1 + PMS2</w:t>
            </w:r>
          </w:p>
        </w:tc>
        <w:tc>
          <w:tcPr>
            <w:tcW w:w="1321" w:type="dxa"/>
            <w:shd w:val="clear" w:color="auto" w:fill="F2F2F2" w:themeFill="background1" w:themeFillShade="F2"/>
          </w:tcPr>
          <w:p w14:paraId="180944F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No </w:t>
            </w: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investigation</w:t>
            </w:r>
          </w:p>
        </w:tc>
        <w:tc>
          <w:tcPr>
            <w:tcW w:w="866" w:type="dxa"/>
            <w:shd w:val="clear" w:color="auto" w:fill="F2F2F2" w:themeFill="background1" w:themeFillShade="F2"/>
          </w:tcPr>
          <w:p w14:paraId="36A716F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5C68062D" w14:textId="77777777" w:rsidTr="00DA52C7">
        <w:tc>
          <w:tcPr>
            <w:tcW w:w="1297" w:type="dxa"/>
          </w:tcPr>
          <w:p w14:paraId="31CFED6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p>
          <w:p w14:paraId="10D297BB"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7A138D3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5B1D5E3B"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3)</w:t>
            </w:r>
          </w:p>
        </w:tc>
        <w:tc>
          <w:tcPr>
            <w:tcW w:w="1050" w:type="dxa"/>
          </w:tcPr>
          <w:p w14:paraId="10B4E2F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0673D5E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24E2C7C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45</w:t>
            </w:r>
          </w:p>
          <w:p w14:paraId="2B16FF9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 MSH6</w:t>
            </w:r>
          </w:p>
        </w:tc>
        <w:tc>
          <w:tcPr>
            <w:tcW w:w="1321" w:type="dxa"/>
          </w:tcPr>
          <w:p w14:paraId="2C58766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S (MSH6)</w:t>
            </w:r>
          </w:p>
        </w:tc>
        <w:tc>
          <w:tcPr>
            <w:tcW w:w="866" w:type="dxa"/>
          </w:tcPr>
          <w:p w14:paraId="58C36E3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5A6A6258" w14:textId="77777777" w:rsidTr="00DA52C7">
        <w:tc>
          <w:tcPr>
            <w:tcW w:w="1297" w:type="dxa"/>
          </w:tcPr>
          <w:p w14:paraId="1DC1D02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p>
          <w:p w14:paraId="2F5B3FE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5AAF9C0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1E01458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4)</w:t>
            </w:r>
          </w:p>
        </w:tc>
        <w:tc>
          <w:tcPr>
            <w:tcW w:w="1050" w:type="dxa"/>
          </w:tcPr>
          <w:p w14:paraId="31D44FF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390C720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2D7E377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26</w:t>
            </w:r>
          </w:p>
          <w:p w14:paraId="5E23161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H6</w:t>
            </w:r>
          </w:p>
        </w:tc>
        <w:tc>
          <w:tcPr>
            <w:tcW w:w="1321" w:type="dxa"/>
          </w:tcPr>
          <w:p w14:paraId="03144BB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No </w:t>
            </w: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investigation</w:t>
            </w:r>
          </w:p>
        </w:tc>
        <w:tc>
          <w:tcPr>
            <w:tcW w:w="866" w:type="dxa"/>
          </w:tcPr>
          <w:p w14:paraId="3CA9D55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28B2EBA6" w14:textId="77777777" w:rsidTr="00DA52C7">
        <w:tc>
          <w:tcPr>
            <w:tcW w:w="1297" w:type="dxa"/>
          </w:tcPr>
          <w:p w14:paraId="3E4B9E7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r w:rsidRPr="00192691">
              <w:rPr>
                <w:rFonts w:asciiTheme="minorHAnsi" w:hAnsiTheme="minorHAnsi" w:cstheme="minorHAnsi"/>
                <w:sz w:val="20"/>
                <w:szCs w:val="20"/>
              </w:rPr>
              <w:t xml:space="preserve"> </w:t>
            </w:r>
          </w:p>
        </w:tc>
        <w:tc>
          <w:tcPr>
            <w:tcW w:w="1675" w:type="dxa"/>
          </w:tcPr>
          <w:p w14:paraId="760BF70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p w14:paraId="44119F2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409" w:type="dxa"/>
          </w:tcPr>
          <w:p w14:paraId="7313E86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p w14:paraId="5DC7583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050" w:type="dxa"/>
          </w:tcPr>
          <w:p w14:paraId="4390E53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28B64CA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74A70B5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25</w:t>
            </w:r>
          </w:p>
          <w:p w14:paraId="476BDC2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PMS2 + MSH3</w:t>
            </w:r>
          </w:p>
        </w:tc>
        <w:tc>
          <w:tcPr>
            <w:tcW w:w="1321" w:type="dxa"/>
          </w:tcPr>
          <w:p w14:paraId="0FEAB20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PMS2)</w:t>
            </w:r>
          </w:p>
        </w:tc>
        <w:tc>
          <w:tcPr>
            <w:tcW w:w="866" w:type="dxa"/>
          </w:tcPr>
          <w:p w14:paraId="39BD27F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3CCB3FC5" w14:textId="77777777" w:rsidTr="00DA52C7">
        <w:tc>
          <w:tcPr>
            <w:tcW w:w="1297" w:type="dxa"/>
          </w:tcPr>
          <w:p w14:paraId="73070CA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lastRenderedPageBreak/>
              <w:t xml:space="preserve">Colon </w:t>
            </w:r>
            <w:proofErr w:type="spellStart"/>
            <w:r w:rsidRPr="00192691">
              <w:rPr>
                <w:rFonts w:asciiTheme="minorHAnsi" w:hAnsiTheme="minorHAnsi" w:cstheme="minorHAnsi"/>
                <w:sz w:val="20"/>
                <w:szCs w:val="20"/>
              </w:rPr>
              <w:t>carcinoma</w:t>
            </w:r>
            <w:proofErr w:type="spellEnd"/>
          </w:p>
          <w:p w14:paraId="707C67B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6FA3884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tc>
        <w:tc>
          <w:tcPr>
            <w:tcW w:w="1409" w:type="dxa"/>
          </w:tcPr>
          <w:p w14:paraId="6FAF2F6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2EBA841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446B5CE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65D8A46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23</w:t>
            </w:r>
          </w:p>
          <w:p w14:paraId="4327AEA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PMS2</w:t>
            </w:r>
          </w:p>
        </w:tc>
        <w:tc>
          <w:tcPr>
            <w:tcW w:w="1321" w:type="dxa"/>
          </w:tcPr>
          <w:p w14:paraId="64640F1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No </w:t>
            </w: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investigation</w:t>
            </w:r>
          </w:p>
        </w:tc>
        <w:tc>
          <w:tcPr>
            <w:tcW w:w="866" w:type="dxa"/>
          </w:tcPr>
          <w:p w14:paraId="6DA3B7B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008AAD84" w14:textId="77777777" w:rsidTr="00DA52C7">
        <w:tc>
          <w:tcPr>
            <w:tcW w:w="1297" w:type="dxa"/>
          </w:tcPr>
          <w:p w14:paraId="5C5A383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r w:rsidRPr="00192691">
              <w:rPr>
                <w:rFonts w:asciiTheme="minorHAnsi" w:hAnsiTheme="minorHAnsi" w:cstheme="minorHAnsi"/>
                <w:sz w:val="20"/>
                <w:szCs w:val="20"/>
              </w:rPr>
              <w:t xml:space="preserve"> </w:t>
            </w:r>
          </w:p>
        </w:tc>
        <w:tc>
          <w:tcPr>
            <w:tcW w:w="1675" w:type="dxa"/>
          </w:tcPr>
          <w:p w14:paraId="0C2B730B"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tc>
        <w:tc>
          <w:tcPr>
            <w:tcW w:w="1409" w:type="dxa"/>
          </w:tcPr>
          <w:p w14:paraId="79E9376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4)</w:t>
            </w:r>
          </w:p>
        </w:tc>
        <w:tc>
          <w:tcPr>
            <w:tcW w:w="1050" w:type="dxa"/>
          </w:tcPr>
          <w:p w14:paraId="02FF2C0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1249F36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3A0C440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20</w:t>
            </w:r>
          </w:p>
          <w:p w14:paraId="039A066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 PMS2</w:t>
            </w:r>
          </w:p>
        </w:tc>
        <w:tc>
          <w:tcPr>
            <w:tcW w:w="1321" w:type="dxa"/>
          </w:tcPr>
          <w:p w14:paraId="46F452B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S (PMS2)</w:t>
            </w:r>
          </w:p>
          <w:p w14:paraId="26152FC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p w14:paraId="15D60F0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866" w:type="dxa"/>
          </w:tcPr>
          <w:p w14:paraId="500C3CF0"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72322E4A" w14:textId="77777777" w:rsidTr="00DA52C7">
        <w:tc>
          <w:tcPr>
            <w:tcW w:w="1297" w:type="dxa"/>
          </w:tcPr>
          <w:p w14:paraId="632F4AC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r w:rsidRPr="00192691">
              <w:rPr>
                <w:rFonts w:asciiTheme="minorHAnsi" w:hAnsiTheme="minorHAnsi" w:cstheme="minorHAnsi"/>
                <w:sz w:val="20"/>
                <w:szCs w:val="20"/>
              </w:rPr>
              <w:t xml:space="preserve"> </w:t>
            </w:r>
          </w:p>
        </w:tc>
        <w:tc>
          <w:tcPr>
            <w:tcW w:w="1675" w:type="dxa"/>
          </w:tcPr>
          <w:p w14:paraId="2854025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tc>
        <w:tc>
          <w:tcPr>
            <w:tcW w:w="1409" w:type="dxa"/>
          </w:tcPr>
          <w:p w14:paraId="39E9BCC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56FD33C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4AB9412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40061EE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intermediate: 19</w:t>
            </w:r>
          </w:p>
          <w:p w14:paraId="45DD8A8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 PMS2</w:t>
            </w:r>
          </w:p>
        </w:tc>
        <w:tc>
          <w:tcPr>
            <w:tcW w:w="1321" w:type="dxa"/>
          </w:tcPr>
          <w:p w14:paraId="5F17E60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Lynch      (no PMS2 germline mutation)</w:t>
            </w:r>
          </w:p>
        </w:tc>
        <w:tc>
          <w:tcPr>
            <w:tcW w:w="866" w:type="dxa"/>
          </w:tcPr>
          <w:p w14:paraId="32E0B95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7ADE03BA" w14:textId="77777777" w:rsidTr="00DA52C7">
        <w:tc>
          <w:tcPr>
            <w:tcW w:w="1297" w:type="dxa"/>
          </w:tcPr>
          <w:p w14:paraId="0A26D33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n </w:t>
            </w:r>
            <w:proofErr w:type="spellStart"/>
            <w:r w:rsidRPr="00192691">
              <w:rPr>
                <w:rFonts w:asciiTheme="minorHAnsi" w:hAnsiTheme="minorHAnsi" w:cstheme="minorHAnsi"/>
                <w:sz w:val="20"/>
                <w:szCs w:val="20"/>
              </w:rPr>
              <w:t>carcinoma</w:t>
            </w:r>
            <w:proofErr w:type="spellEnd"/>
          </w:p>
          <w:p w14:paraId="0E824C2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37AF9C0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tc>
        <w:tc>
          <w:tcPr>
            <w:tcW w:w="1409" w:type="dxa"/>
          </w:tcPr>
          <w:p w14:paraId="6702878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6716E41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Group 1</w:t>
            </w:r>
          </w:p>
        </w:tc>
        <w:tc>
          <w:tcPr>
            <w:tcW w:w="1444" w:type="dxa"/>
          </w:tcPr>
          <w:p w14:paraId="743A401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79B8BEF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intermediate.: 11</w:t>
            </w:r>
          </w:p>
          <w:p w14:paraId="3F82EE0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 PMS2 et MSH6</w:t>
            </w:r>
          </w:p>
        </w:tc>
        <w:tc>
          <w:tcPr>
            <w:tcW w:w="1321" w:type="dxa"/>
          </w:tcPr>
          <w:p w14:paraId="1CF397A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S  (PMS2)</w:t>
            </w:r>
          </w:p>
        </w:tc>
        <w:tc>
          <w:tcPr>
            <w:tcW w:w="866" w:type="dxa"/>
          </w:tcPr>
          <w:p w14:paraId="480ECD1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0383543B" w14:textId="77777777" w:rsidTr="00DA52C7">
        <w:tc>
          <w:tcPr>
            <w:tcW w:w="1297" w:type="dxa"/>
          </w:tcPr>
          <w:p w14:paraId="3241EEC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olorectal </w:t>
            </w:r>
            <w:proofErr w:type="spellStart"/>
            <w:r w:rsidRPr="00192691">
              <w:rPr>
                <w:rFonts w:asciiTheme="minorHAnsi" w:hAnsiTheme="minorHAnsi" w:cstheme="minorHAnsi"/>
                <w:sz w:val="20"/>
                <w:szCs w:val="20"/>
              </w:rPr>
              <w:t>polyp</w:t>
            </w:r>
            <w:proofErr w:type="spellEnd"/>
          </w:p>
          <w:p w14:paraId="2671497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631B3A0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tc>
        <w:tc>
          <w:tcPr>
            <w:tcW w:w="1409" w:type="dxa"/>
          </w:tcPr>
          <w:p w14:paraId="268E37C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p w14:paraId="38FE6BD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050" w:type="dxa"/>
          </w:tcPr>
          <w:p w14:paraId="137CDB5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Group 1</w:t>
            </w:r>
          </w:p>
        </w:tc>
        <w:tc>
          <w:tcPr>
            <w:tcW w:w="1444" w:type="dxa"/>
          </w:tcPr>
          <w:p w14:paraId="37F6B10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S</w:t>
            </w:r>
          </w:p>
          <w:p w14:paraId="0DF33EE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intermediate: 8</w:t>
            </w:r>
          </w:p>
          <w:p w14:paraId="47BFFA9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 PMS2 +MLH1</w:t>
            </w:r>
          </w:p>
        </w:tc>
        <w:tc>
          <w:tcPr>
            <w:tcW w:w="1321" w:type="dxa"/>
          </w:tcPr>
          <w:p w14:paraId="2AFCEC7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MMR-D </w:t>
            </w:r>
          </w:p>
          <w:p w14:paraId="44094064"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PMS2)</w:t>
            </w:r>
          </w:p>
          <w:p w14:paraId="31F8130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866" w:type="dxa"/>
          </w:tcPr>
          <w:p w14:paraId="14FE86B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76C5889B" w14:textId="77777777" w:rsidTr="00DA52C7">
        <w:tc>
          <w:tcPr>
            <w:tcW w:w="1297" w:type="dxa"/>
          </w:tcPr>
          <w:p w14:paraId="604319E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09465F4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oss MLH1/PMS2</w:t>
            </w:r>
          </w:p>
        </w:tc>
        <w:tc>
          <w:tcPr>
            <w:tcW w:w="1409" w:type="dxa"/>
          </w:tcPr>
          <w:p w14:paraId="6BC314B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Low (1)</w:t>
            </w:r>
          </w:p>
        </w:tc>
        <w:tc>
          <w:tcPr>
            <w:tcW w:w="1050" w:type="dxa"/>
          </w:tcPr>
          <w:p w14:paraId="35FF9BF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2A0EE53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No NGS </w:t>
            </w:r>
          </w:p>
          <w:p w14:paraId="187D29D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DA6379">
              <w:rPr>
                <w:rFonts w:asciiTheme="minorHAnsi" w:hAnsiTheme="minorHAnsi" w:cstheme="minorHAnsi"/>
                <w:sz w:val="20"/>
                <w:szCs w:val="20"/>
                <w:lang w:val="en-US"/>
              </w:rPr>
              <w:t>No methylation analysis</w:t>
            </w:r>
          </w:p>
        </w:tc>
        <w:tc>
          <w:tcPr>
            <w:tcW w:w="1321" w:type="dxa"/>
          </w:tcPr>
          <w:p w14:paraId="14BA8D9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53D6E96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5CE49818" w14:textId="77777777" w:rsidTr="00DA52C7">
        <w:tc>
          <w:tcPr>
            <w:tcW w:w="1297" w:type="dxa"/>
          </w:tcPr>
          <w:p w14:paraId="1316A13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66346F9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tained MSH2/MSH6</w:t>
            </w:r>
          </w:p>
          <w:p w14:paraId="04AA945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LH1, PMS2 NI</w:t>
            </w:r>
          </w:p>
        </w:tc>
        <w:tc>
          <w:tcPr>
            <w:tcW w:w="1409" w:type="dxa"/>
          </w:tcPr>
          <w:p w14:paraId="1F09407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40FC03C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tcPr>
          <w:p w14:paraId="1F29D99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238E1A3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LH1)</w:t>
            </w:r>
          </w:p>
        </w:tc>
        <w:tc>
          <w:tcPr>
            <w:tcW w:w="866" w:type="dxa"/>
          </w:tcPr>
          <w:p w14:paraId="1D90F3C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11B88FF8" w14:textId="77777777" w:rsidTr="00DA52C7">
        <w:tc>
          <w:tcPr>
            <w:tcW w:w="1297" w:type="dxa"/>
          </w:tcPr>
          <w:p w14:paraId="48ABAE2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7D44FB6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5A6DE4E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S</w:t>
            </w:r>
          </w:p>
        </w:tc>
        <w:tc>
          <w:tcPr>
            <w:tcW w:w="1050" w:type="dxa"/>
          </w:tcPr>
          <w:p w14:paraId="44F3523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45A5580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732ED4C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POL-E</w:t>
            </w:r>
          </w:p>
        </w:tc>
        <w:tc>
          <w:tcPr>
            <w:tcW w:w="866" w:type="dxa"/>
          </w:tcPr>
          <w:p w14:paraId="66A637D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0F9714C0" w14:textId="77777777" w:rsidTr="00DA52C7">
        <w:tc>
          <w:tcPr>
            <w:tcW w:w="1297" w:type="dxa"/>
          </w:tcPr>
          <w:p w14:paraId="7077C94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ctal carcinoma</w:t>
            </w:r>
          </w:p>
        </w:tc>
        <w:tc>
          <w:tcPr>
            <w:tcW w:w="1675" w:type="dxa"/>
          </w:tcPr>
          <w:p w14:paraId="3E726F4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4722FA3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S</w:t>
            </w:r>
          </w:p>
        </w:tc>
        <w:tc>
          <w:tcPr>
            <w:tcW w:w="1050" w:type="dxa"/>
          </w:tcPr>
          <w:p w14:paraId="23E4DAA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1DA522F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633C3A7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189B0EE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070D9C66" w14:textId="77777777" w:rsidTr="00DA52C7">
        <w:tc>
          <w:tcPr>
            <w:tcW w:w="1297" w:type="dxa"/>
          </w:tcPr>
          <w:p w14:paraId="3203CE0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57030EC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tained MSH2/PMS2</w:t>
            </w:r>
          </w:p>
          <w:p w14:paraId="2B5A98E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LH1, MSH6 NI</w:t>
            </w:r>
          </w:p>
        </w:tc>
        <w:tc>
          <w:tcPr>
            <w:tcW w:w="1409" w:type="dxa"/>
          </w:tcPr>
          <w:p w14:paraId="4DA96B2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778093B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tcPr>
          <w:p w14:paraId="1AAF46B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5139C5A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SH6)</w:t>
            </w:r>
          </w:p>
        </w:tc>
        <w:tc>
          <w:tcPr>
            <w:tcW w:w="866" w:type="dxa"/>
          </w:tcPr>
          <w:p w14:paraId="3060A7A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4A764CBF" w14:textId="77777777" w:rsidTr="00DA52C7">
        <w:tc>
          <w:tcPr>
            <w:tcW w:w="1297" w:type="dxa"/>
          </w:tcPr>
          <w:p w14:paraId="3035B4E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ctal carcinoma</w:t>
            </w:r>
          </w:p>
        </w:tc>
        <w:tc>
          <w:tcPr>
            <w:tcW w:w="1675" w:type="dxa"/>
          </w:tcPr>
          <w:p w14:paraId="176985B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463C879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Low (1)</w:t>
            </w:r>
          </w:p>
        </w:tc>
        <w:tc>
          <w:tcPr>
            <w:tcW w:w="1050" w:type="dxa"/>
          </w:tcPr>
          <w:p w14:paraId="1B2B77B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6D9C6D9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2525FA7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analysis</w:t>
            </w:r>
            <w:proofErr w:type="spellEnd"/>
            <w:r w:rsidRPr="00192691">
              <w:rPr>
                <w:rFonts w:asciiTheme="minorHAnsi" w:hAnsiTheme="minorHAnsi" w:cstheme="minorHAnsi"/>
                <w:sz w:val="20"/>
                <w:szCs w:val="20"/>
              </w:rPr>
              <w:t xml:space="preserve"> on </w:t>
            </w:r>
            <w:proofErr w:type="spellStart"/>
            <w:r w:rsidRPr="00192691">
              <w:rPr>
                <w:rFonts w:asciiTheme="minorHAnsi" w:hAnsiTheme="minorHAnsi" w:cstheme="minorHAnsi"/>
                <w:sz w:val="20"/>
                <w:szCs w:val="20"/>
              </w:rPr>
              <w:t>going</w:t>
            </w:r>
            <w:proofErr w:type="spellEnd"/>
            <w:r w:rsidRPr="00192691">
              <w:rPr>
                <w:rFonts w:asciiTheme="minorHAnsi" w:hAnsiTheme="minorHAnsi" w:cstheme="minorHAnsi"/>
                <w:sz w:val="20"/>
                <w:szCs w:val="20"/>
              </w:rPr>
              <w:t> </w:t>
            </w:r>
          </w:p>
        </w:tc>
        <w:tc>
          <w:tcPr>
            <w:tcW w:w="866" w:type="dxa"/>
          </w:tcPr>
          <w:p w14:paraId="3D06D71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7FDCFC3C" w14:textId="77777777" w:rsidTr="00DA52C7">
        <w:tc>
          <w:tcPr>
            <w:tcW w:w="1297" w:type="dxa"/>
          </w:tcPr>
          <w:p w14:paraId="376B087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203179B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lonal loss MLH1/PMS2, retained MSH2, MSH6 NI</w:t>
            </w:r>
          </w:p>
        </w:tc>
        <w:tc>
          <w:tcPr>
            <w:tcW w:w="1409" w:type="dxa"/>
          </w:tcPr>
          <w:p w14:paraId="2517B80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4)</w:t>
            </w:r>
          </w:p>
        </w:tc>
        <w:tc>
          <w:tcPr>
            <w:tcW w:w="1050" w:type="dxa"/>
          </w:tcPr>
          <w:p w14:paraId="19FAB34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tcPr>
          <w:p w14:paraId="41BBF45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6298C59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LH1)</w:t>
            </w:r>
          </w:p>
        </w:tc>
        <w:tc>
          <w:tcPr>
            <w:tcW w:w="866" w:type="dxa"/>
          </w:tcPr>
          <w:p w14:paraId="19E1A0A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4A0D5BDC" w14:textId="77777777" w:rsidTr="00DA52C7">
        <w:tc>
          <w:tcPr>
            <w:tcW w:w="1297" w:type="dxa"/>
          </w:tcPr>
          <w:p w14:paraId="5BC5744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410A594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450ED27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3)</w:t>
            </w:r>
          </w:p>
        </w:tc>
        <w:tc>
          <w:tcPr>
            <w:tcW w:w="1050" w:type="dxa"/>
          </w:tcPr>
          <w:p w14:paraId="64AC7CB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48384FE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335DC38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SH6)</w:t>
            </w:r>
          </w:p>
        </w:tc>
        <w:tc>
          <w:tcPr>
            <w:tcW w:w="866" w:type="dxa"/>
          </w:tcPr>
          <w:p w14:paraId="2F22185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16536CB0" w14:textId="77777777" w:rsidTr="00DA52C7">
        <w:tc>
          <w:tcPr>
            <w:tcW w:w="1297" w:type="dxa"/>
          </w:tcPr>
          <w:p w14:paraId="7D89E9F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2EE1FA9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PMS2</w:t>
            </w:r>
          </w:p>
        </w:tc>
        <w:tc>
          <w:tcPr>
            <w:tcW w:w="1409" w:type="dxa"/>
          </w:tcPr>
          <w:p w14:paraId="2E57DD9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7BDD603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76C1272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6B08B34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PMS2)</w:t>
            </w:r>
          </w:p>
        </w:tc>
        <w:tc>
          <w:tcPr>
            <w:tcW w:w="866" w:type="dxa"/>
          </w:tcPr>
          <w:p w14:paraId="47D3759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0EB4E680" w14:textId="77777777" w:rsidTr="00DA52C7">
        <w:tc>
          <w:tcPr>
            <w:tcW w:w="1297" w:type="dxa"/>
          </w:tcPr>
          <w:p w14:paraId="197D6A5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7B6458C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53ADA7D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480D117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3863CFB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6824258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SH6)</w:t>
            </w:r>
          </w:p>
        </w:tc>
        <w:tc>
          <w:tcPr>
            <w:tcW w:w="866" w:type="dxa"/>
          </w:tcPr>
          <w:p w14:paraId="4DC1610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27332E9B" w14:textId="77777777" w:rsidTr="00DA52C7">
        <w:tc>
          <w:tcPr>
            <w:tcW w:w="1297" w:type="dxa"/>
          </w:tcPr>
          <w:p w14:paraId="4CFB678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63BECA1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295C4C8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3)</w:t>
            </w:r>
          </w:p>
        </w:tc>
        <w:tc>
          <w:tcPr>
            <w:tcW w:w="1050" w:type="dxa"/>
          </w:tcPr>
          <w:p w14:paraId="54F0549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22E93F1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6926AF0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0C15463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045E9ABC" w14:textId="77777777" w:rsidTr="00DA52C7">
        <w:tc>
          <w:tcPr>
            <w:tcW w:w="1297" w:type="dxa"/>
          </w:tcPr>
          <w:p w14:paraId="718FB17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ctal carcinoma</w:t>
            </w:r>
          </w:p>
        </w:tc>
        <w:tc>
          <w:tcPr>
            <w:tcW w:w="1675" w:type="dxa"/>
          </w:tcPr>
          <w:p w14:paraId="3099300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tained MSH2/MSH6 /MLH1, clonal loss PMS2</w:t>
            </w:r>
          </w:p>
        </w:tc>
        <w:tc>
          <w:tcPr>
            <w:tcW w:w="1409" w:type="dxa"/>
          </w:tcPr>
          <w:p w14:paraId="7FD43CC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0C2BAB8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tcPr>
          <w:p w14:paraId="025F433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1BA2562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PMS2)</w:t>
            </w:r>
          </w:p>
        </w:tc>
        <w:tc>
          <w:tcPr>
            <w:tcW w:w="866" w:type="dxa"/>
          </w:tcPr>
          <w:p w14:paraId="3DD08A8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CT</w:t>
            </w:r>
          </w:p>
        </w:tc>
      </w:tr>
      <w:tr w:rsidR="0064352C" w:rsidRPr="00192691" w14:paraId="228E45E2" w14:textId="77777777" w:rsidTr="00DA52C7">
        <w:tc>
          <w:tcPr>
            <w:tcW w:w="1297" w:type="dxa"/>
          </w:tcPr>
          <w:p w14:paraId="3C62DB4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lastRenderedPageBreak/>
              <w:t>Colon carcinoma</w:t>
            </w:r>
          </w:p>
        </w:tc>
        <w:tc>
          <w:tcPr>
            <w:tcW w:w="1675" w:type="dxa"/>
          </w:tcPr>
          <w:p w14:paraId="37837A2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HS6</w:t>
            </w:r>
          </w:p>
        </w:tc>
        <w:tc>
          <w:tcPr>
            <w:tcW w:w="1409" w:type="dxa"/>
          </w:tcPr>
          <w:p w14:paraId="49F2F77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090BCE3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24F3133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1C34C26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2F13B83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CI</w:t>
            </w:r>
          </w:p>
        </w:tc>
      </w:tr>
      <w:tr w:rsidR="0064352C" w:rsidRPr="00192691" w14:paraId="3E933A39" w14:textId="77777777" w:rsidTr="00DA52C7">
        <w:tc>
          <w:tcPr>
            <w:tcW w:w="1297" w:type="dxa"/>
          </w:tcPr>
          <w:p w14:paraId="471BC24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0EF8C2B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PMS2</w:t>
            </w:r>
          </w:p>
        </w:tc>
        <w:tc>
          <w:tcPr>
            <w:tcW w:w="1409" w:type="dxa"/>
          </w:tcPr>
          <w:p w14:paraId="78536ED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33CF8E4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3C9172B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32E9955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PMS2)</w:t>
            </w:r>
          </w:p>
        </w:tc>
        <w:tc>
          <w:tcPr>
            <w:tcW w:w="866" w:type="dxa"/>
          </w:tcPr>
          <w:p w14:paraId="461213E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3F7E45E1" w14:textId="77777777" w:rsidTr="00DA52C7">
        <w:tc>
          <w:tcPr>
            <w:tcW w:w="1297" w:type="dxa"/>
          </w:tcPr>
          <w:p w14:paraId="312D6F5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ctal carcinoma</w:t>
            </w:r>
          </w:p>
        </w:tc>
        <w:tc>
          <w:tcPr>
            <w:tcW w:w="1675" w:type="dxa"/>
          </w:tcPr>
          <w:p w14:paraId="3715B6F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oss MLH1/PMS2</w:t>
            </w:r>
          </w:p>
        </w:tc>
        <w:tc>
          <w:tcPr>
            <w:tcW w:w="1409" w:type="dxa"/>
          </w:tcPr>
          <w:p w14:paraId="5718474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Low (1)</w:t>
            </w:r>
          </w:p>
        </w:tc>
        <w:tc>
          <w:tcPr>
            <w:tcW w:w="1050" w:type="dxa"/>
          </w:tcPr>
          <w:p w14:paraId="5973D8D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4C53A79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No NGS </w:t>
            </w:r>
          </w:p>
          <w:p w14:paraId="40506D9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DA6379">
              <w:rPr>
                <w:rFonts w:asciiTheme="minorHAnsi" w:hAnsiTheme="minorHAnsi" w:cstheme="minorHAnsi"/>
                <w:sz w:val="20"/>
                <w:szCs w:val="20"/>
                <w:lang w:val="en-US"/>
              </w:rPr>
              <w:t>No methylation analysis</w:t>
            </w:r>
          </w:p>
        </w:tc>
        <w:tc>
          <w:tcPr>
            <w:tcW w:w="1321" w:type="dxa"/>
          </w:tcPr>
          <w:p w14:paraId="68894D1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765F424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6ADF7C0B" w14:textId="77777777" w:rsidTr="00DA52C7">
        <w:tc>
          <w:tcPr>
            <w:tcW w:w="1297" w:type="dxa"/>
          </w:tcPr>
          <w:p w14:paraId="6A4BA97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ctal carcinoma</w:t>
            </w:r>
          </w:p>
        </w:tc>
        <w:tc>
          <w:tcPr>
            <w:tcW w:w="1675" w:type="dxa"/>
          </w:tcPr>
          <w:p w14:paraId="73B14D8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HS6</w:t>
            </w:r>
          </w:p>
        </w:tc>
        <w:tc>
          <w:tcPr>
            <w:tcW w:w="1409" w:type="dxa"/>
          </w:tcPr>
          <w:p w14:paraId="73F8850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3)</w:t>
            </w:r>
          </w:p>
        </w:tc>
        <w:tc>
          <w:tcPr>
            <w:tcW w:w="1050" w:type="dxa"/>
          </w:tcPr>
          <w:p w14:paraId="2013DB3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34CDDB6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58677D2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analysis</w:t>
            </w:r>
            <w:proofErr w:type="spellEnd"/>
            <w:r w:rsidRPr="00192691">
              <w:rPr>
                <w:rFonts w:asciiTheme="minorHAnsi" w:hAnsiTheme="minorHAnsi" w:cstheme="minorHAnsi"/>
                <w:sz w:val="20"/>
                <w:szCs w:val="20"/>
              </w:rPr>
              <w:t xml:space="preserve"> on </w:t>
            </w:r>
            <w:proofErr w:type="spellStart"/>
            <w:r w:rsidRPr="00192691">
              <w:rPr>
                <w:rFonts w:asciiTheme="minorHAnsi" w:hAnsiTheme="minorHAnsi" w:cstheme="minorHAnsi"/>
                <w:sz w:val="20"/>
                <w:szCs w:val="20"/>
              </w:rPr>
              <w:t>going</w:t>
            </w:r>
            <w:proofErr w:type="spellEnd"/>
            <w:r w:rsidRPr="00192691">
              <w:rPr>
                <w:rFonts w:asciiTheme="minorHAnsi" w:hAnsiTheme="minorHAnsi" w:cstheme="minorHAnsi"/>
                <w:sz w:val="20"/>
                <w:szCs w:val="20"/>
              </w:rPr>
              <w:t> </w:t>
            </w:r>
          </w:p>
        </w:tc>
        <w:tc>
          <w:tcPr>
            <w:tcW w:w="866" w:type="dxa"/>
          </w:tcPr>
          <w:p w14:paraId="1539F10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48685CD2" w14:textId="77777777" w:rsidTr="00DA52C7">
        <w:tc>
          <w:tcPr>
            <w:tcW w:w="1297" w:type="dxa"/>
          </w:tcPr>
          <w:p w14:paraId="1AA6932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036915D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oss MSH2/MSH6</w:t>
            </w:r>
          </w:p>
        </w:tc>
        <w:tc>
          <w:tcPr>
            <w:tcW w:w="1409" w:type="dxa"/>
          </w:tcPr>
          <w:p w14:paraId="7176BF0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S</w:t>
            </w:r>
          </w:p>
        </w:tc>
        <w:tc>
          <w:tcPr>
            <w:tcW w:w="1050" w:type="dxa"/>
          </w:tcPr>
          <w:p w14:paraId="738C448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672E54D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7779E64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1A83ABF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24450347" w14:textId="77777777" w:rsidTr="00DA52C7">
        <w:tc>
          <w:tcPr>
            <w:tcW w:w="1297" w:type="dxa"/>
          </w:tcPr>
          <w:p w14:paraId="66BDD26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1B3EC69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tained MLH1/MSH2 /MSH6, PMS2 NI</w:t>
            </w:r>
          </w:p>
        </w:tc>
        <w:tc>
          <w:tcPr>
            <w:tcW w:w="1409" w:type="dxa"/>
          </w:tcPr>
          <w:p w14:paraId="52564A2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5367A13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tcPr>
          <w:p w14:paraId="499FCBA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1254093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PMS2)</w:t>
            </w:r>
          </w:p>
        </w:tc>
        <w:tc>
          <w:tcPr>
            <w:tcW w:w="866" w:type="dxa"/>
          </w:tcPr>
          <w:p w14:paraId="3CF1D35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2B95AAD7" w14:textId="77777777" w:rsidTr="00DA52C7">
        <w:tc>
          <w:tcPr>
            <w:tcW w:w="1297" w:type="dxa"/>
          </w:tcPr>
          <w:p w14:paraId="069B726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ctum carcinoma</w:t>
            </w:r>
          </w:p>
        </w:tc>
        <w:tc>
          <w:tcPr>
            <w:tcW w:w="1675" w:type="dxa"/>
          </w:tcPr>
          <w:p w14:paraId="148037A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tained 4 proteins</w:t>
            </w:r>
          </w:p>
        </w:tc>
        <w:tc>
          <w:tcPr>
            <w:tcW w:w="1409" w:type="dxa"/>
          </w:tcPr>
          <w:p w14:paraId="15E2D20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39A0861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3</w:t>
            </w:r>
          </w:p>
        </w:tc>
        <w:tc>
          <w:tcPr>
            <w:tcW w:w="1444" w:type="dxa"/>
          </w:tcPr>
          <w:p w14:paraId="5E455D5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261A16B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SH2)</w:t>
            </w:r>
          </w:p>
        </w:tc>
        <w:tc>
          <w:tcPr>
            <w:tcW w:w="866" w:type="dxa"/>
          </w:tcPr>
          <w:p w14:paraId="51E7257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CT</w:t>
            </w:r>
          </w:p>
        </w:tc>
      </w:tr>
      <w:tr w:rsidR="0064352C" w:rsidRPr="00192691" w14:paraId="3E339153" w14:textId="77777777" w:rsidTr="00DA52C7">
        <w:tc>
          <w:tcPr>
            <w:tcW w:w="1297" w:type="dxa"/>
          </w:tcPr>
          <w:p w14:paraId="27C7B4B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336C128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540F237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63D0CAC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5BFFE46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02E9E81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62785A7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210275F1" w14:textId="77777777" w:rsidTr="00DA52C7">
        <w:tc>
          <w:tcPr>
            <w:tcW w:w="1297" w:type="dxa"/>
          </w:tcPr>
          <w:p w14:paraId="5B5B04E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4DD8E7E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tained MLH1/MSH2, MSH6/PMS2 NI</w:t>
            </w:r>
          </w:p>
        </w:tc>
        <w:tc>
          <w:tcPr>
            <w:tcW w:w="1409" w:type="dxa"/>
          </w:tcPr>
          <w:p w14:paraId="1544EFF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4)</w:t>
            </w:r>
          </w:p>
        </w:tc>
        <w:tc>
          <w:tcPr>
            <w:tcW w:w="1050" w:type="dxa"/>
          </w:tcPr>
          <w:p w14:paraId="10B6C44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tcPr>
          <w:p w14:paraId="4E94A0B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36E5C2C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276D23C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2C171C10" w14:textId="77777777" w:rsidTr="00DA52C7">
        <w:tc>
          <w:tcPr>
            <w:tcW w:w="1297" w:type="dxa"/>
          </w:tcPr>
          <w:p w14:paraId="7673608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434C4F2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61845E2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2E1D151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2CBE4D0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1B9CBD5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671858E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7A2F1141" w14:textId="77777777" w:rsidTr="00DA52C7">
        <w:tc>
          <w:tcPr>
            <w:tcW w:w="1297" w:type="dxa"/>
          </w:tcPr>
          <w:p w14:paraId="0D9C679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443F7E5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52DE07E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2AE1E2E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36CAF51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232A25A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SH6)</w:t>
            </w:r>
          </w:p>
        </w:tc>
        <w:tc>
          <w:tcPr>
            <w:tcW w:w="866" w:type="dxa"/>
          </w:tcPr>
          <w:p w14:paraId="22F3B33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367CE026" w14:textId="77777777" w:rsidTr="00DA52C7">
        <w:tc>
          <w:tcPr>
            <w:tcW w:w="1297" w:type="dxa"/>
          </w:tcPr>
          <w:p w14:paraId="7AB5E75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ctal carcinoma</w:t>
            </w:r>
          </w:p>
        </w:tc>
        <w:tc>
          <w:tcPr>
            <w:tcW w:w="1675" w:type="dxa"/>
          </w:tcPr>
          <w:p w14:paraId="2F79EB9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735110F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2)</w:t>
            </w:r>
          </w:p>
        </w:tc>
        <w:tc>
          <w:tcPr>
            <w:tcW w:w="1050" w:type="dxa"/>
          </w:tcPr>
          <w:p w14:paraId="0803FA1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1B9F217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42D2F65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324259D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75E05A23" w14:textId="77777777" w:rsidTr="00DA52C7">
        <w:tc>
          <w:tcPr>
            <w:tcW w:w="1297" w:type="dxa"/>
          </w:tcPr>
          <w:p w14:paraId="6FAFEC3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4B06E99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PMS2</w:t>
            </w:r>
          </w:p>
        </w:tc>
        <w:tc>
          <w:tcPr>
            <w:tcW w:w="1409" w:type="dxa"/>
          </w:tcPr>
          <w:p w14:paraId="633BB1B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041CFF3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6776A22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4D37006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LS</w:t>
            </w:r>
          </w:p>
        </w:tc>
        <w:tc>
          <w:tcPr>
            <w:tcW w:w="866" w:type="dxa"/>
          </w:tcPr>
          <w:p w14:paraId="5217CB5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093BB351" w14:textId="77777777" w:rsidTr="00DA52C7">
        <w:tc>
          <w:tcPr>
            <w:tcW w:w="1297" w:type="dxa"/>
          </w:tcPr>
          <w:p w14:paraId="3AEEDDE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78C319F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6FC8040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674F5E9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6AEC2C1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0164E79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SH6)</w:t>
            </w:r>
          </w:p>
        </w:tc>
        <w:tc>
          <w:tcPr>
            <w:tcW w:w="866" w:type="dxa"/>
          </w:tcPr>
          <w:p w14:paraId="171484E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5407889A" w14:textId="77777777" w:rsidTr="00DA52C7">
        <w:tc>
          <w:tcPr>
            <w:tcW w:w="1297" w:type="dxa"/>
          </w:tcPr>
          <w:p w14:paraId="525AF32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062EA3E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4653963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0FB66AA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6426B57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3C0BF7B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SH6)</w:t>
            </w:r>
          </w:p>
        </w:tc>
        <w:tc>
          <w:tcPr>
            <w:tcW w:w="866" w:type="dxa"/>
          </w:tcPr>
          <w:p w14:paraId="322BC3E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48ADF85B" w14:textId="77777777" w:rsidTr="00DA52C7">
        <w:tc>
          <w:tcPr>
            <w:tcW w:w="1297" w:type="dxa"/>
          </w:tcPr>
          <w:p w14:paraId="4010564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ctal carcinoma</w:t>
            </w:r>
          </w:p>
        </w:tc>
        <w:tc>
          <w:tcPr>
            <w:tcW w:w="1675" w:type="dxa"/>
          </w:tcPr>
          <w:p w14:paraId="4DCBF0C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oss of 4 proteins</w:t>
            </w:r>
          </w:p>
        </w:tc>
        <w:tc>
          <w:tcPr>
            <w:tcW w:w="1409" w:type="dxa"/>
          </w:tcPr>
          <w:p w14:paraId="23E131E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114521F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tcPr>
          <w:p w14:paraId="24341A6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7DE4D06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4E1CF9F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07311DAA" w14:textId="77777777" w:rsidTr="00DA52C7">
        <w:tc>
          <w:tcPr>
            <w:tcW w:w="1297" w:type="dxa"/>
          </w:tcPr>
          <w:p w14:paraId="551D986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6B6D272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oss of 4 proteins</w:t>
            </w:r>
          </w:p>
        </w:tc>
        <w:tc>
          <w:tcPr>
            <w:tcW w:w="1409" w:type="dxa"/>
          </w:tcPr>
          <w:p w14:paraId="5583B45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38A98DA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tcPr>
          <w:p w14:paraId="5BAAF2D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4831FE8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LH1)</w:t>
            </w:r>
          </w:p>
        </w:tc>
        <w:tc>
          <w:tcPr>
            <w:tcW w:w="866" w:type="dxa"/>
          </w:tcPr>
          <w:p w14:paraId="40FEB9F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06EBC29C" w14:textId="77777777" w:rsidTr="00DA52C7">
        <w:tc>
          <w:tcPr>
            <w:tcW w:w="1297" w:type="dxa"/>
            <w:shd w:val="clear" w:color="auto" w:fill="F2F2F2" w:themeFill="background1" w:themeFillShade="F2"/>
          </w:tcPr>
          <w:p w14:paraId="024BA99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shd w:val="clear" w:color="auto" w:fill="F2F2F2" w:themeFill="background1" w:themeFillShade="F2"/>
          </w:tcPr>
          <w:p w14:paraId="2BB5235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oss of 4 proteins</w:t>
            </w:r>
          </w:p>
        </w:tc>
        <w:tc>
          <w:tcPr>
            <w:tcW w:w="1409" w:type="dxa"/>
            <w:shd w:val="clear" w:color="auto" w:fill="F2F2F2" w:themeFill="background1" w:themeFillShade="F2"/>
          </w:tcPr>
          <w:p w14:paraId="5F19067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shd w:val="clear" w:color="auto" w:fill="F2F2F2" w:themeFill="background1" w:themeFillShade="F2"/>
          </w:tcPr>
          <w:p w14:paraId="5E19CF8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shd w:val="clear" w:color="auto" w:fill="F2F2F2" w:themeFill="background1" w:themeFillShade="F2"/>
          </w:tcPr>
          <w:p w14:paraId="1F3A849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shd w:val="clear" w:color="auto" w:fill="F2F2F2" w:themeFill="background1" w:themeFillShade="F2"/>
          </w:tcPr>
          <w:p w14:paraId="22FE8BC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LS</w:t>
            </w:r>
          </w:p>
        </w:tc>
        <w:tc>
          <w:tcPr>
            <w:tcW w:w="866" w:type="dxa"/>
            <w:shd w:val="clear" w:color="auto" w:fill="F2F2F2" w:themeFill="background1" w:themeFillShade="F2"/>
          </w:tcPr>
          <w:p w14:paraId="1A45E84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3367AD28" w14:textId="77777777" w:rsidTr="00DA52C7">
        <w:tc>
          <w:tcPr>
            <w:tcW w:w="1297" w:type="dxa"/>
          </w:tcPr>
          <w:p w14:paraId="1D95889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0CA6630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oss MLH1/PMS2</w:t>
            </w:r>
          </w:p>
        </w:tc>
        <w:tc>
          <w:tcPr>
            <w:tcW w:w="1409" w:type="dxa"/>
          </w:tcPr>
          <w:p w14:paraId="66329AC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S</w:t>
            </w:r>
          </w:p>
        </w:tc>
        <w:tc>
          <w:tcPr>
            <w:tcW w:w="1050" w:type="dxa"/>
          </w:tcPr>
          <w:p w14:paraId="3E69835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70E0646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NGS</w:t>
            </w:r>
          </w:p>
          <w:p w14:paraId="6B791F1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DA6379">
              <w:rPr>
                <w:rFonts w:asciiTheme="minorHAnsi" w:hAnsiTheme="minorHAnsi" w:cstheme="minorHAnsi"/>
                <w:sz w:val="20"/>
                <w:szCs w:val="20"/>
                <w:lang w:val="en-US"/>
              </w:rPr>
              <w:t>MLH1 promotor methylation</w:t>
            </w:r>
          </w:p>
        </w:tc>
        <w:tc>
          <w:tcPr>
            <w:tcW w:w="1321" w:type="dxa"/>
          </w:tcPr>
          <w:p w14:paraId="20AB3E8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648A944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4FB04515" w14:textId="77777777" w:rsidTr="00DA52C7">
        <w:tc>
          <w:tcPr>
            <w:tcW w:w="1297" w:type="dxa"/>
          </w:tcPr>
          <w:p w14:paraId="2B6A9BF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33ED402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PMS2</w:t>
            </w:r>
          </w:p>
        </w:tc>
        <w:tc>
          <w:tcPr>
            <w:tcW w:w="1409" w:type="dxa"/>
          </w:tcPr>
          <w:p w14:paraId="2FC3A6B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7FE0507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5B7BBAB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34B72EC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PMS2)</w:t>
            </w:r>
          </w:p>
        </w:tc>
        <w:tc>
          <w:tcPr>
            <w:tcW w:w="866" w:type="dxa"/>
          </w:tcPr>
          <w:p w14:paraId="728ABE3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20CF97DA" w14:textId="77777777" w:rsidTr="00DA52C7">
        <w:tc>
          <w:tcPr>
            <w:tcW w:w="1297" w:type="dxa"/>
          </w:tcPr>
          <w:p w14:paraId="38570F4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7EF19F5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PMS2</w:t>
            </w:r>
          </w:p>
        </w:tc>
        <w:tc>
          <w:tcPr>
            <w:tcW w:w="1409" w:type="dxa"/>
          </w:tcPr>
          <w:p w14:paraId="167A74D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tcPr>
          <w:p w14:paraId="72E14AC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47FE72A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07808F7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6A0D71B2" w14:textId="77777777" w:rsidR="0064352C" w:rsidRPr="00192691" w:rsidRDefault="0064352C" w:rsidP="00DA52C7">
            <w:pPr>
              <w:pStyle w:val="thse"/>
              <w:spacing w:before="0" w:after="0" w:line="240" w:lineRule="auto"/>
              <w:jc w:val="center"/>
              <w:rPr>
                <w:rFonts w:asciiTheme="minorHAnsi" w:hAnsiTheme="minorHAnsi" w:cstheme="minorHAnsi"/>
                <w:sz w:val="20"/>
                <w:szCs w:val="20"/>
                <w:highlight w:val="yellow"/>
                <w:lang w:val="en-US"/>
              </w:rPr>
            </w:pPr>
            <w:r w:rsidRPr="00192691">
              <w:rPr>
                <w:rFonts w:asciiTheme="minorHAnsi" w:hAnsiTheme="minorHAnsi" w:cstheme="minorHAnsi"/>
                <w:sz w:val="20"/>
                <w:szCs w:val="20"/>
                <w:lang w:val="en-US"/>
              </w:rPr>
              <w:t>-</w:t>
            </w:r>
          </w:p>
        </w:tc>
      </w:tr>
      <w:tr w:rsidR="0064352C" w:rsidRPr="00192691" w14:paraId="20F070D4" w14:textId="77777777" w:rsidTr="00DA52C7">
        <w:tc>
          <w:tcPr>
            <w:tcW w:w="1297" w:type="dxa"/>
          </w:tcPr>
          <w:p w14:paraId="5701460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66E897D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041510E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4)</w:t>
            </w:r>
          </w:p>
        </w:tc>
        <w:tc>
          <w:tcPr>
            <w:tcW w:w="1050" w:type="dxa"/>
          </w:tcPr>
          <w:p w14:paraId="37356D6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17B3680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58A9C8C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SH6)</w:t>
            </w:r>
          </w:p>
        </w:tc>
        <w:tc>
          <w:tcPr>
            <w:tcW w:w="866" w:type="dxa"/>
          </w:tcPr>
          <w:p w14:paraId="0489438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27CA8C37" w14:textId="77777777" w:rsidTr="00DA52C7">
        <w:tc>
          <w:tcPr>
            <w:tcW w:w="1297" w:type="dxa"/>
          </w:tcPr>
          <w:p w14:paraId="4325463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0804681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PMS2</w:t>
            </w:r>
          </w:p>
        </w:tc>
        <w:tc>
          <w:tcPr>
            <w:tcW w:w="1409" w:type="dxa"/>
          </w:tcPr>
          <w:p w14:paraId="2C1A946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S</w:t>
            </w:r>
          </w:p>
        </w:tc>
        <w:tc>
          <w:tcPr>
            <w:tcW w:w="1050" w:type="dxa"/>
          </w:tcPr>
          <w:p w14:paraId="12BBD69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4B230D0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1AB8BB8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analysis</w:t>
            </w:r>
            <w:proofErr w:type="spellEnd"/>
            <w:r w:rsidRPr="00192691">
              <w:rPr>
                <w:rFonts w:asciiTheme="minorHAnsi" w:hAnsiTheme="minorHAnsi" w:cstheme="minorHAnsi"/>
                <w:sz w:val="20"/>
                <w:szCs w:val="20"/>
              </w:rPr>
              <w:t xml:space="preserve"> on </w:t>
            </w:r>
            <w:proofErr w:type="spellStart"/>
            <w:r w:rsidRPr="00192691">
              <w:rPr>
                <w:rFonts w:asciiTheme="minorHAnsi" w:hAnsiTheme="minorHAnsi" w:cstheme="minorHAnsi"/>
                <w:sz w:val="20"/>
                <w:szCs w:val="20"/>
              </w:rPr>
              <w:t>going</w:t>
            </w:r>
            <w:proofErr w:type="spellEnd"/>
            <w:r w:rsidRPr="00192691">
              <w:rPr>
                <w:rFonts w:asciiTheme="minorHAnsi" w:hAnsiTheme="minorHAnsi" w:cstheme="minorHAnsi"/>
                <w:sz w:val="20"/>
                <w:szCs w:val="20"/>
              </w:rPr>
              <w:t> </w:t>
            </w:r>
          </w:p>
        </w:tc>
        <w:tc>
          <w:tcPr>
            <w:tcW w:w="866" w:type="dxa"/>
          </w:tcPr>
          <w:p w14:paraId="3BFE59D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7A768F9D" w14:textId="77777777" w:rsidTr="00DA52C7">
        <w:tc>
          <w:tcPr>
            <w:tcW w:w="1297" w:type="dxa"/>
          </w:tcPr>
          <w:p w14:paraId="2071E96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lastRenderedPageBreak/>
              <w:t>Colon carcinoma</w:t>
            </w:r>
          </w:p>
        </w:tc>
        <w:tc>
          <w:tcPr>
            <w:tcW w:w="1675" w:type="dxa"/>
          </w:tcPr>
          <w:p w14:paraId="4D1402F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13C187F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4)</w:t>
            </w:r>
          </w:p>
        </w:tc>
        <w:tc>
          <w:tcPr>
            <w:tcW w:w="1050" w:type="dxa"/>
          </w:tcPr>
          <w:p w14:paraId="0289828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7060EAD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511E926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analysis</w:t>
            </w:r>
            <w:proofErr w:type="spellEnd"/>
            <w:r w:rsidRPr="00192691">
              <w:rPr>
                <w:rFonts w:asciiTheme="minorHAnsi" w:hAnsiTheme="minorHAnsi" w:cstheme="minorHAnsi"/>
                <w:sz w:val="20"/>
                <w:szCs w:val="20"/>
              </w:rPr>
              <w:t xml:space="preserve"> on </w:t>
            </w:r>
            <w:proofErr w:type="spellStart"/>
            <w:r w:rsidRPr="00192691">
              <w:rPr>
                <w:rFonts w:asciiTheme="minorHAnsi" w:hAnsiTheme="minorHAnsi" w:cstheme="minorHAnsi"/>
                <w:sz w:val="20"/>
                <w:szCs w:val="20"/>
              </w:rPr>
              <w:t>going</w:t>
            </w:r>
            <w:proofErr w:type="spellEnd"/>
            <w:r w:rsidRPr="00192691">
              <w:rPr>
                <w:rFonts w:asciiTheme="minorHAnsi" w:hAnsiTheme="minorHAnsi" w:cstheme="minorHAnsi"/>
                <w:sz w:val="20"/>
                <w:szCs w:val="20"/>
              </w:rPr>
              <w:t> </w:t>
            </w:r>
          </w:p>
        </w:tc>
        <w:tc>
          <w:tcPr>
            <w:tcW w:w="866" w:type="dxa"/>
          </w:tcPr>
          <w:p w14:paraId="1CE4394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7AD60790" w14:textId="77777777" w:rsidTr="00DA52C7">
        <w:tc>
          <w:tcPr>
            <w:tcW w:w="1297" w:type="dxa"/>
          </w:tcPr>
          <w:p w14:paraId="3170820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44393A7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solated loss MSH6</w:t>
            </w:r>
          </w:p>
        </w:tc>
        <w:tc>
          <w:tcPr>
            <w:tcW w:w="1409" w:type="dxa"/>
          </w:tcPr>
          <w:p w14:paraId="6284744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3)</w:t>
            </w:r>
          </w:p>
        </w:tc>
        <w:tc>
          <w:tcPr>
            <w:tcW w:w="1050" w:type="dxa"/>
          </w:tcPr>
          <w:p w14:paraId="0E6D45C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111A741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3EE3F11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49A5DB2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6EBD5DD5" w14:textId="77777777" w:rsidTr="00DA52C7">
        <w:tc>
          <w:tcPr>
            <w:tcW w:w="1297" w:type="dxa"/>
            <w:shd w:val="clear" w:color="auto" w:fill="F2F2F2" w:themeFill="background1" w:themeFillShade="F2"/>
          </w:tcPr>
          <w:p w14:paraId="7FED24A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shd w:val="clear" w:color="auto" w:fill="F2F2F2" w:themeFill="background1" w:themeFillShade="F2"/>
          </w:tcPr>
          <w:p w14:paraId="47A533B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oss PMS2 - MSH6</w:t>
            </w:r>
          </w:p>
        </w:tc>
        <w:tc>
          <w:tcPr>
            <w:tcW w:w="1409" w:type="dxa"/>
            <w:shd w:val="clear" w:color="auto" w:fill="F2F2F2" w:themeFill="background1" w:themeFillShade="F2"/>
          </w:tcPr>
          <w:p w14:paraId="27BD4A0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5)</w:t>
            </w:r>
          </w:p>
        </w:tc>
        <w:tc>
          <w:tcPr>
            <w:tcW w:w="1050" w:type="dxa"/>
            <w:shd w:val="clear" w:color="auto" w:fill="F2F2F2" w:themeFill="background1" w:themeFillShade="F2"/>
          </w:tcPr>
          <w:p w14:paraId="23CE770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shd w:val="clear" w:color="auto" w:fill="F2F2F2" w:themeFill="background1" w:themeFillShade="F2"/>
          </w:tcPr>
          <w:p w14:paraId="42B99BD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shd w:val="clear" w:color="auto" w:fill="F2F2F2" w:themeFill="background1" w:themeFillShade="F2"/>
          </w:tcPr>
          <w:p w14:paraId="659B6AF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analysis</w:t>
            </w:r>
            <w:proofErr w:type="spellEnd"/>
            <w:r w:rsidRPr="00192691">
              <w:rPr>
                <w:rFonts w:asciiTheme="minorHAnsi" w:hAnsiTheme="minorHAnsi" w:cstheme="minorHAnsi"/>
                <w:sz w:val="20"/>
                <w:szCs w:val="20"/>
              </w:rPr>
              <w:t xml:space="preserve"> on </w:t>
            </w:r>
            <w:proofErr w:type="spellStart"/>
            <w:r w:rsidRPr="00192691">
              <w:rPr>
                <w:rFonts w:asciiTheme="minorHAnsi" w:hAnsiTheme="minorHAnsi" w:cstheme="minorHAnsi"/>
                <w:sz w:val="20"/>
                <w:szCs w:val="20"/>
              </w:rPr>
              <w:t>going</w:t>
            </w:r>
            <w:proofErr w:type="spellEnd"/>
            <w:r w:rsidRPr="00192691">
              <w:rPr>
                <w:rFonts w:asciiTheme="minorHAnsi" w:hAnsiTheme="minorHAnsi" w:cstheme="minorHAnsi"/>
                <w:sz w:val="20"/>
                <w:szCs w:val="20"/>
              </w:rPr>
              <w:t> </w:t>
            </w:r>
          </w:p>
        </w:tc>
        <w:tc>
          <w:tcPr>
            <w:tcW w:w="866" w:type="dxa"/>
            <w:shd w:val="clear" w:color="auto" w:fill="F2F2F2" w:themeFill="background1" w:themeFillShade="F2"/>
          </w:tcPr>
          <w:p w14:paraId="1662FE2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137957FF" w14:textId="77777777" w:rsidTr="00DA52C7">
        <w:tc>
          <w:tcPr>
            <w:tcW w:w="1297" w:type="dxa"/>
          </w:tcPr>
          <w:p w14:paraId="71C5A6A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4696E1E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tained 4 proteins</w:t>
            </w:r>
          </w:p>
        </w:tc>
        <w:tc>
          <w:tcPr>
            <w:tcW w:w="1409" w:type="dxa"/>
          </w:tcPr>
          <w:p w14:paraId="2566472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4)</w:t>
            </w:r>
          </w:p>
        </w:tc>
        <w:tc>
          <w:tcPr>
            <w:tcW w:w="1050" w:type="dxa"/>
          </w:tcPr>
          <w:p w14:paraId="5FC42E8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3</w:t>
            </w:r>
          </w:p>
        </w:tc>
        <w:tc>
          <w:tcPr>
            <w:tcW w:w="1444" w:type="dxa"/>
          </w:tcPr>
          <w:p w14:paraId="043AEEC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63E819E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PMS2)</w:t>
            </w:r>
          </w:p>
        </w:tc>
        <w:tc>
          <w:tcPr>
            <w:tcW w:w="866" w:type="dxa"/>
          </w:tcPr>
          <w:p w14:paraId="5A37385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3FCE3775" w14:textId="77777777" w:rsidTr="00DA52C7">
        <w:tc>
          <w:tcPr>
            <w:tcW w:w="1297" w:type="dxa"/>
          </w:tcPr>
          <w:p w14:paraId="313184D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53C0FBB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oss MLH1/PMS2</w:t>
            </w:r>
          </w:p>
        </w:tc>
        <w:tc>
          <w:tcPr>
            <w:tcW w:w="1409" w:type="dxa"/>
          </w:tcPr>
          <w:p w14:paraId="2D85D21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S</w:t>
            </w:r>
          </w:p>
        </w:tc>
        <w:tc>
          <w:tcPr>
            <w:tcW w:w="1050" w:type="dxa"/>
          </w:tcPr>
          <w:p w14:paraId="01D93C5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05ED48E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NGS</w:t>
            </w:r>
          </w:p>
          <w:p w14:paraId="7B12713A"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DA6379">
              <w:rPr>
                <w:rFonts w:asciiTheme="minorHAnsi" w:hAnsiTheme="minorHAnsi" w:cstheme="minorHAnsi"/>
                <w:sz w:val="20"/>
                <w:szCs w:val="20"/>
                <w:lang w:val="en-US"/>
              </w:rPr>
              <w:t>No methylation analysis</w:t>
            </w:r>
          </w:p>
        </w:tc>
        <w:tc>
          <w:tcPr>
            <w:tcW w:w="1321" w:type="dxa"/>
          </w:tcPr>
          <w:p w14:paraId="0D8EAE7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35C7748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CI</w:t>
            </w:r>
          </w:p>
        </w:tc>
      </w:tr>
      <w:tr w:rsidR="0064352C" w:rsidRPr="00192691" w14:paraId="52AE9670" w14:textId="77777777" w:rsidTr="00DA52C7">
        <w:tc>
          <w:tcPr>
            <w:tcW w:w="1297" w:type="dxa"/>
            <w:shd w:val="clear" w:color="auto" w:fill="F2F2F2" w:themeFill="background1" w:themeFillShade="F2"/>
          </w:tcPr>
          <w:p w14:paraId="65326A3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shd w:val="clear" w:color="auto" w:fill="F2F2F2" w:themeFill="background1" w:themeFillShade="F2"/>
          </w:tcPr>
          <w:p w14:paraId="5A22346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Retained 4 proteins</w:t>
            </w:r>
          </w:p>
        </w:tc>
        <w:tc>
          <w:tcPr>
            <w:tcW w:w="1409" w:type="dxa"/>
            <w:shd w:val="clear" w:color="auto" w:fill="F2F2F2" w:themeFill="background1" w:themeFillShade="F2"/>
          </w:tcPr>
          <w:p w14:paraId="6D40F42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Low (1)</w:t>
            </w:r>
          </w:p>
        </w:tc>
        <w:tc>
          <w:tcPr>
            <w:tcW w:w="1050" w:type="dxa"/>
            <w:shd w:val="clear" w:color="auto" w:fill="F2F2F2" w:themeFill="background1" w:themeFillShade="F2"/>
          </w:tcPr>
          <w:p w14:paraId="6FE3B13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3</w:t>
            </w:r>
          </w:p>
        </w:tc>
        <w:tc>
          <w:tcPr>
            <w:tcW w:w="1444" w:type="dxa"/>
            <w:shd w:val="clear" w:color="auto" w:fill="F2F2F2" w:themeFill="background1" w:themeFillShade="F2"/>
          </w:tcPr>
          <w:p w14:paraId="0D119F0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shd w:val="clear" w:color="auto" w:fill="F2F2F2" w:themeFill="background1" w:themeFillShade="F2"/>
          </w:tcPr>
          <w:p w14:paraId="780DF37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shd w:val="clear" w:color="auto" w:fill="F2F2F2" w:themeFill="background1" w:themeFillShade="F2"/>
          </w:tcPr>
          <w:p w14:paraId="4A41A04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5A02CF23" w14:textId="77777777" w:rsidTr="00DA52C7">
        <w:tc>
          <w:tcPr>
            <w:tcW w:w="1297" w:type="dxa"/>
          </w:tcPr>
          <w:p w14:paraId="0ECE2DF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Colon carcinoma</w:t>
            </w:r>
          </w:p>
        </w:tc>
        <w:tc>
          <w:tcPr>
            <w:tcW w:w="1675" w:type="dxa"/>
          </w:tcPr>
          <w:p w14:paraId="16C5359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oss PMS2/MLH1</w:t>
            </w:r>
          </w:p>
        </w:tc>
        <w:tc>
          <w:tcPr>
            <w:tcW w:w="1409" w:type="dxa"/>
          </w:tcPr>
          <w:p w14:paraId="26A4CC4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Low (1)</w:t>
            </w:r>
          </w:p>
        </w:tc>
        <w:tc>
          <w:tcPr>
            <w:tcW w:w="1050" w:type="dxa"/>
          </w:tcPr>
          <w:p w14:paraId="1B3E6A8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4489C4F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NGS</w:t>
            </w:r>
          </w:p>
          <w:p w14:paraId="7455FE3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DA6379">
              <w:rPr>
                <w:rFonts w:asciiTheme="minorHAnsi" w:hAnsiTheme="minorHAnsi" w:cstheme="minorHAnsi"/>
                <w:sz w:val="20"/>
                <w:szCs w:val="20"/>
                <w:lang w:val="en-US"/>
              </w:rPr>
              <w:t>MLH1 promotor methylation</w:t>
            </w:r>
            <w:r w:rsidRPr="00192691">
              <w:rPr>
                <w:rFonts w:asciiTheme="minorHAnsi" w:hAnsiTheme="minorHAnsi" w:cstheme="minorHAnsi"/>
                <w:sz w:val="20"/>
                <w:szCs w:val="20"/>
                <w:lang w:val="en-US"/>
              </w:rPr>
              <w:t xml:space="preserve"> </w:t>
            </w:r>
          </w:p>
        </w:tc>
        <w:tc>
          <w:tcPr>
            <w:tcW w:w="1321" w:type="dxa"/>
          </w:tcPr>
          <w:p w14:paraId="2207411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0B586AB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73CB1599" w14:textId="77777777" w:rsidTr="00DA52C7">
        <w:tc>
          <w:tcPr>
            <w:tcW w:w="1297" w:type="dxa"/>
          </w:tcPr>
          <w:p w14:paraId="38D157B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Duoden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521E034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tc>
        <w:tc>
          <w:tcPr>
            <w:tcW w:w="1409" w:type="dxa"/>
          </w:tcPr>
          <w:p w14:paraId="6471B7A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799F663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7321696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63D5866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32</w:t>
            </w:r>
          </w:p>
          <w:p w14:paraId="1191421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b/>
                <w:sz w:val="20"/>
                <w:szCs w:val="20"/>
                <w:lang w:val="en-US"/>
              </w:rPr>
              <w:t xml:space="preserve"> </w:t>
            </w:r>
            <w:r w:rsidRPr="00192691">
              <w:rPr>
                <w:rFonts w:asciiTheme="minorHAnsi" w:hAnsiTheme="minorHAnsi" w:cstheme="minorHAnsi"/>
                <w:sz w:val="20"/>
                <w:szCs w:val="20"/>
                <w:lang w:val="en-US"/>
              </w:rPr>
              <w:t>PMS2+MSH6</w:t>
            </w:r>
          </w:p>
        </w:tc>
        <w:tc>
          <w:tcPr>
            <w:tcW w:w="1321" w:type="dxa"/>
          </w:tcPr>
          <w:p w14:paraId="0CA0E95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LS             (no MMR germline mutation)</w:t>
            </w:r>
          </w:p>
        </w:tc>
        <w:tc>
          <w:tcPr>
            <w:tcW w:w="866" w:type="dxa"/>
          </w:tcPr>
          <w:p w14:paraId="14253E1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5E482B29" w14:textId="77777777" w:rsidTr="00DA52C7">
        <w:tc>
          <w:tcPr>
            <w:tcW w:w="1297" w:type="dxa"/>
          </w:tcPr>
          <w:p w14:paraId="51087F5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Duoden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4E0A616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tc>
        <w:tc>
          <w:tcPr>
            <w:tcW w:w="1409" w:type="dxa"/>
          </w:tcPr>
          <w:p w14:paraId="7F47B81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7D6DEDA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7D42C20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051BA1A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52</w:t>
            </w:r>
          </w:p>
          <w:p w14:paraId="101636C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PMS2</w:t>
            </w:r>
          </w:p>
        </w:tc>
        <w:tc>
          <w:tcPr>
            <w:tcW w:w="1321" w:type="dxa"/>
          </w:tcPr>
          <w:p w14:paraId="3F411EDB"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S (PMS2)</w:t>
            </w:r>
          </w:p>
        </w:tc>
        <w:tc>
          <w:tcPr>
            <w:tcW w:w="866" w:type="dxa"/>
          </w:tcPr>
          <w:p w14:paraId="40497CD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02F17022" w14:textId="77777777" w:rsidTr="00DA52C7">
        <w:tc>
          <w:tcPr>
            <w:tcW w:w="1297" w:type="dxa"/>
            <w:shd w:val="clear" w:color="auto" w:fill="F2F2F2" w:themeFill="background1" w:themeFillShade="F2"/>
          </w:tcPr>
          <w:p w14:paraId="11ACADE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Gastr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p w14:paraId="2898EB0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shd w:val="clear" w:color="auto" w:fill="F2F2F2" w:themeFill="background1" w:themeFillShade="F2"/>
          </w:tcPr>
          <w:p w14:paraId="0D7D89D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of 4 MMR </w:t>
            </w:r>
            <w:proofErr w:type="spellStart"/>
            <w:r w:rsidRPr="00192691">
              <w:rPr>
                <w:rFonts w:asciiTheme="minorHAnsi" w:hAnsiTheme="minorHAnsi" w:cstheme="minorHAnsi"/>
                <w:sz w:val="20"/>
                <w:szCs w:val="20"/>
              </w:rPr>
              <w:t>proteins</w:t>
            </w:r>
            <w:proofErr w:type="spellEnd"/>
          </w:p>
          <w:p w14:paraId="241EDC1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409" w:type="dxa"/>
            <w:shd w:val="clear" w:color="auto" w:fill="F2F2F2" w:themeFill="background1" w:themeFillShade="F2"/>
          </w:tcPr>
          <w:p w14:paraId="4EED70E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shd w:val="clear" w:color="auto" w:fill="F2F2F2" w:themeFill="background1" w:themeFillShade="F2"/>
          </w:tcPr>
          <w:p w14:paraId="06107FD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shd w:val="clear" w:color="auto" w:fill="F2F2F2" w:themeFill="background1" w:themeFillShade="F2"/>
          </w:tcPr>
          <w:p w14:paraId="420550F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6100093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24</w:t>
            </w:r>
          </w:p>
          <w:p w14:paraId="596E7BF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H2 + MSH6</w:t>
            </w:r>
          </w:p>
        </w:tc>
        <w:tc>
          <w:tcPr>
            <w:tcW w:w="1321" w:type="dxa"/>
            <w:shd w:val="clear" w:color="auto" w:fill="F2F2F2" w:themeFill="background1" w:themeFillShade="F2"/>
          </w:tcPr>
          <w:p w14:paraId="7E97802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Not </w:t>
            </w:r>
            <w:proofErr w:type="spellStart"/>
            <w:r w:rsidRPr="00192691">
              <w:rPr>
                <w:rFonts w:asciiTheme="minorHAnsi" w:hAnsiTheme="minorHAnsi" w:cstheme="minorHAnsi"/>
                <w:sz w:val="20"/>
                <w:szCs w:val="20"/>
              </w:rPr>
              <w:t>perform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dead</w:t>
            </w:r>
            <w:proofErr w:type="spellEnd"/>
            <w:r w:rsidRPr="00192691">
              <w:rPr>
                <w:rFonts w:asciiTheme="minorHAnsi" w:hAnsiTheme="minorHAnsi" w:cstheme="minorHAnsi"/>
                <w:sz w:val="20"/>
                <w:szCs w:val="20"/>
              </w:rPr>
              <w:t>)</w:t>
            </w:r>
          </w:p>
        </w:tc>
        <w:tc>
          <w:tcPr>
            <w:tcW w:w="866" w:type="dxa"/>
            <w:shd w:val="clear" w:color="auto" w:fill="F2F2F2" w:themeFill="background1" w:themeFillShade="F2"/>
          </w:tcPr>
          <w:p w14:paraId="151C8A4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720AE7C6" w14:textId="77777777" w:rsidTr="00DA52C7">
        <w:tc>
          <w:tcPr>
            <w:tcW w:w="1297" w:type="dxa"/>
          </w:tcPr>
          <w:p w14:paraId="03676D8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Small </w:t>
            </w:r>
            <w:proofErr w:type="spellStart"/>
            <w:r w:rsidRPr="00192691">
              <w:rPr>
                <w:rFonts w:asciiTheme="minorHAnsi" w:hAnsiTheme="minorHAnsi" w:cstheme="minorHAnsi"/>
                <w:sz w:val="20"/>
                <w:szCs w:val="20"/>
              </w:rPr>
              <w:t>bowe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p w14:paraId="31E13E64"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2923603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LH1/PMS2</w:t>
            </w:r>
          </w:p>
          <w:p w14:paraId="4D2E8C5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409" w:type="dxa"/>
          </w:tcPr>
          <w:p w14:paraId="0DCA8E7B"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p w14:paraId="2EC8CE90"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050" w:type="dxa"/>
          </w:tcPr>
          <w:p w14:paraId="68A947E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Group 2</w:t>
            </w:r>
          </w:p>
        </w:tc>
        <w:tc>
          <w:tcPr>
            <w:tcW w:w="1444" w:type="dxa"/>
          </w:tcPr>
          <w:p w14:paraId="4138176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S</w:t>
            </w:r>
          </w:p>
          <w:p w14:paraId="1FE5890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low : 4</w:t>
            </w:r>
          </w:p>
          <w:p w14:paraId="43C6B28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mutation</w:t>
            </w:r>
          </w:p>
        </w:tc>
        <w:tc>
          <w:tcPr>
            <w:tcW w:w="1321" w:type="dxa"/>
          </w:tcPr>
          <w:p w14:paraId="38BAB3F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No </w:t>
            </w: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investigation</w:t>
            </w:r>
          </w:p>
        </w:tc>
        <w:tc>
          <w:tcPr>
            <w:tcW w:w="866" w:type="dxa"/>
          </w:tcPr>
          <w:p w14:paraId="6D97C26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150168F0" w14:textId="77777777" w:rsidTr="00DA52C7">
        <w:tc>
          <w:tcPr>
            <w:tcW w:w="1297" w:type="dxa"/>
          </w:tcPr>
          <w:p w14:paraId="276A93D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Cholangio-carcinoma</w:t>
            </w:r>
            <w:proofErr w:type="spellEnd"/>
          </w:p>
        </w:tc>
        <w:tc>
          <w:tcPr>
            <w:tcW w:w="1675" w:type="dxa"/>
          </w:tcPr>
          <w:p w14:paraId="3EB64AC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LH1/PMS2</w:t>
            </w:r>
          </w:p>
        </w:tc>
        <w:tc>
          <w:tcPr>
            <w:tcW w:w="1409" w:type="dxa"/>
          </w:tcPr>
          <w:p w14:paraId="725FFD3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tc>
        <w:tc>
          <w:tcPr>
            <w:tcW w:w="1050" w:type="dxa"/>
          </w:tcPr>
          <w:p w14:paraId="6783603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360FAB8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12330ED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ynch (MLH1)</w:t>
            </w:r>
          </w:p>
        </w:tc>
        <w:tc>
          <w:tcPr>
            <w:tcW w:w="866" w:type="dxa"/>
          </w:tcPr>
          <w:p w14:paraId="4BCD109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ICI</w:t>
            </w:r>
          </w:p>
        </w:tc>
      </w:tr>
      <w:tr w:rsidR="0064352C" w:rsidRPr="00192691" w14:paraId="5C075183" w14:textId="77777777" w:rsidTr="00DA52C7">
        <w:tc>
          <w:tcPr>
            <w:tcW w:w="1297" w:type="dxa"/>
          </w:tcPr>
          <w:p w14:paraId="722385F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Gastr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57D85410"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211DCE2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tc>
        <w:tc>
          <w:tcPr>
            <w:tcW w:w="1050" w:type="dxa"/>
          </w:tcPr>
          <w:p w14:paraId="0F7A1D3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5AC05EB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shd w:val="clear" w:color="auto" w:fill="auto"/>
          </w:tcPr>
          <w:p w14:paraId="20FD624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analysis</w:t>
            </w:r>
            <w:proofErr w:type="spellEnd"/>
            <w:r w:rsidRPr="00192691">
              <w:rPr>
                <w:rFonts w:asciiTheme="minorHAnsi" w:hAnsiTheme="minorHAnsi" w:cstheme="minorHAnsi"/>
                <w:sz w:val="20"/>
                <w:szCs w:val="20"/>
              </w:rPr>
              <w:t xml:space="preserve"> on </w:t>
            </w:r>
            <w:proofErr w:type="spellStart"/>
            <w:r w:rsidRPr="00192691">
              <w:rPr>
                <w:rFonts w:asciiTheme="minorHAnsi" w:hAnsiTheme="minorHAnsi" w:cstheme="minorHAnsi"/>
                <w:sz w:val="20"/>
                <w:szCs w:val="20"/>
              </w:rPr>
              <w:t>going</w:t>
            </w:r>
            <w:proofErr w:type="spellEnd"/>
            <w:r w:rsidRPr="00192691">
              <w:rPr>
                <w:rFonts w:asciiTheme="minorHAnsi" w:hAnsiTheme="minorHAnsi" w:cstheme="minorHAnsi"/>
                <w:sz w:val="20"/>
                <w:szCs w:val="20"/>
              </w:rPr>
              <w:t> </w:t>
            </w:r>
          </w:p>
        </w:tc>
        <w:tc>
          <w:tcPr>
            <w:tcW w:w="866" w:type="dxa"/>
          </w:tcPr>
          <w:p w14:paraId="33AF02B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CI</w:t>
            </w:r>
          </w:p>
        </w:tc>
      </w:tr>
      <w:tr w:rsidR="0064352C" w:rsidRPr="00192691" w14:paraId="081EFC1C" w14:textId="77777777" w:rsidTr="00DA52C7">
        <w:tc>
          <w:tcPr>
            <w:tcW w:w="1297" w:type="dxa"/>
          </w:tcPr>
          <w:p w14:paraId="1FCEE92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Gastr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5FD4545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tc>
        <w:tc>
          <w:tcPr>
            <w:tcW w:w="1409" w:type="dxa"/>
          </w:tcPr>
          <w:p w14:paraId="6FB4642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4)</w:t>
            </w:r>
          </w:p>
        </w:tc>
        <w:tc>
          <w:tcPr>
            <w:tcW w:w="1050" w:type="dxa"/>
          </w:tcPr>
          <w:p w14:paraId="7672D7C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2ECCBC5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7F6247B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No LS </w:t>
            </w:r>
          </w:p>
        </w:tc>
        <w:tc>
          <w:tcPr>
            <w:tcW w:w="866" w:type="dxa"/>
          </w:tcPr>
          <w:p w14:paraId="7866502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1168151B" w14:textId="77777777" w:rsidTr="00DA52C7">
        <w:tc>
          <w:tcPr>
            <w:tcW w:w="1297" w:type="dxa"/>
          </w:tcPr>
          <w:p w14:paraId="27BA7A5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rPr>
              <w:t>Peritoneal</w:t>
            </w:r>
            <w:proofErr w:type="spellEnd"/>
            <w:r w:rsidRPr="00192691">
              <w:rPr>
                <w:rFonts w:asciiTheme="minorHAnsi" w:hAnsiTheme="minorHAnsi" w:cstheme="minorHAnsi"/>
                <w:sz w:val="20"/>
              </w:rPr>
              <w:t xml:space="preserve"> </w:t>
            </w:r>
            <w:proofErr w:type="spellStart"/>
            <w:r w:rsidRPr="00192691">
              <w:rPr>
                <w:rFonts w:asciiTheme="minorHAnsi" w:hAnsiTheme="minorHAnsi" w:cstheme="minorHAnsi"/>
                <w:sz w:val="20"/>
              </w:rPr>
              <w:t>mucinous</w:t>
            </w:r>
            <w:proofErr w:type="spellEnd"/>
            <w:r w:rsidRPr="00192691">
              <w:rPr>
                <w:rFonts w:asciiTheme="minorHAnsi" w:hAnsiTheme="minorHAnsi" w:cstheme="minorHAnsi"/>
                <w:sz w:val="20"/>
              </w:rPr>
              <w:t xml:space="preserve"> </w:t>
            </w:r>
            <w:proofErr w:type="spellStart"/>
            <w:r w:rsidRPr="00192691">
              <w:rPr>
                <w:rFonts w:asciiTheme="minorHAnsi" w:hAnsiTheme="minorHAnsi" w:cstheme="minorHAnsi"/>
                <w:sz w:val="20"/>
              </w:rPr>
              <w:t>carcinoma</w:t>
            </w:r>
            <w:proofErr w:type="spellEnd"/>
          </w:p>
        </w:tc>
        <w:tc>
          <w:tcPr>
            <w:tcW w:w="1675" w:type="dxa"/>
          </w:tcPr>
          <w:p w14:paraId="37F42FF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2</w:t>
            </w:r>
          </w:p>
        </w:tc>
        <w:tc>
          <w:tcPr>
            <w:tcW w:w="1409" w:type="dxa"/>
          </w:tcPr>
          <w:p w14:paraId="2DE1518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38017B5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2BE6780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shd w:val="clear" w:color="auto" w:fill="auto"/>
          </w:tcPr>
          <w:p w14:paraId="439764D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SH2)</w:t>
            </w:r>
          </w:p>
        </w:tc>
        <w:tc>
          <w:tcPr>
            <w:tcW w:w="866" w:type="dxa"/>
          </w:tcPr>
          <w:p w14:paraId="2204136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ICI</w:t>
            </w:r>
          </w:p>
        </w:tc>
      </w:tr>
      <w:tr w:rsidR="0064352C" w:rsidRPr="00192691" w14:paraId="1457671D" w14:textId="77777777" w:rsidTr="00DA52C7">
        <w:tc>
          <w:tcPr>
            <w:tcW w:w="1297" w:type="dxa"/>
          </w:tcPr>
          <w:p w14:paraId="60FE6E5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Endometri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p w14:paraId="1BDD09E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09D0CEA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LH1/PMS2</w:t>
            </w:r>
          </w:p>
          <w:p w14:paraId="2A940B2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409" w:type="dxa"/>
          </w:tcPr>
          <w:p w14:paraId="0C7C72A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Low (1)</w:t>
            </w:r>
          </w:p>
          <w:p w14:paraId="1D47D70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p>
        </w:tc>
        <w:tc>
          <w:tcPr>
            <w:tcW w:w="1050" w:type="dxa"/>
          </w:tcPr>
          <w:p w14:paraId="680FDC6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Group 2</w:t>
            </w:r>
          </w:p>
        </w:tc>
        <w:tc>
          <w:tcPr>
            <w:tcW w:w="1444" w:type="dxa"/>
          </w:tcPr>
          <w:p w14:paraId="438797F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S</w:t>
            </w:r>
            <w:r w:rsidRPr="00192691">
              <w:rPr>
                <w:rFonts w:asciiTheme="minorHAnsi" w:hAnsiTheme="minorHAnsi" w:cstheme="minorHAnsi"/>
                <w:sz w:val="20"/>
                <w:szCs w:val="20"/>
                <w:lang w:val="en-US"/>
              </w:rPr>
              <w:br/>
              <w:t>TMB intermediate: 13</w:t>
            </w:r>
          </w:p>
          <w:p w14:paraId="43DCAC5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MMR mutation</w:t>
            </w:r>
          </w:p>
          <w:p w14:paraId="03CBD9B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DA6379">
              <w:rPr>
                <w:rFonts w:asciiTheme="minorHAnsi" w:hAnsiTheme="minorHAnsi" w:cstheme="minorHAnsi"/>
                <w:sz w:val="20"/>
                <w:szCs w:val="20"/>
                <w:lang w:val="en-US"/>
              </w:rPr>
              <w:t>Absence of MLH1 methylation</w:t>
            </w:r>
            <w:r w:rsidRPr="00192691">
              <w:rPr>
                <w:rFonts w:asciiTheme="minorHAnsi" w:hAnsiTheme="minorHAnsi" w:cstheme="minorHAnsi"/>
                <w:sz w:val="20"/>
                <w:szCs w:val="20"/>
                <w:lang w:val="en-US"/>
              </w:rPr>
              <w:t xml:space="preserve"> </w:t>
            </w:r>
          </w:p>
        </w:tc>
        <w:tc>
          <w:tcPr>
            <w:tcW w:w="1321" w:type="dxa"/>
          </w:tcPr>
          <w:p w14:paraId="3E6B70E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p w14:paraId="3AD8508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p>
        </w:tc>
        <w:tc>
          <w:tcPr>
            <w:tcW w:w="866" w:type="dxa"/>
          </w:tcPr>
          <w:p w14:paraId="1796EEE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35906742" w14:textId="77777777" w:rsidTr="00DA52C7">
        <w:tc>
          <w:tcPr>
            <w:tcW w:w="1297" w:type="dxa"/>
          </w:tcPr>
          <w:p w14:paraId="781B858B"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Endometri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p w14:paraId="52DF26A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55DB7404"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Clonal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2/ MSH6</w:t>
            </w:r>
          </w:p>
        </w:tc>
        <w:tc>
          <w:tcPr>
            <w:tcW w:w="1409" w:type="dxa"/>
          </w:tcPr>
          <w:p w14:paraId="5EFEADF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5)</w:t>
            </w:r>
          </w:p>
        </w:tc>
        <w:tc>
          <w:tcPr>
            <w:tcW w:w="1050" w:type="dxa"/>
          </w:tcPr>
          <w:p w14:paraId="6B65E2B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4</w:t>
            </w:r>
          </w:p>
        </w:tc>
        <w:tc>
          <w:tcPr>
            <w:tcW w:w="1444" w:type="dxa"/>
          </w:tcPr>
          <w:p w14:paraId="3EB80AA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357CB58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501</w:t>
            </w:r>
          </w:p>
          <w:p w14:paraId="0C4BE8B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POLD1</w:t>
            </w:r>
          </w:p>
        </w:tc>
        <w:tc>
          <w:tcPr>
            <w:tcW w:w="1321" w:type="dxa"/>
          </w:tcPr>
          <w:p w14:paraId="572C4A1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S (MSH2)</w:t>
            </w:r>
          </w:p>
        </w:tc>
        <w:tc>
          <w:tcPr>
            <w:tcW w:w="866" w:type="dxa"/>
          </w:tcPr>
          <w:p w14:paraId="59232D5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2A02256B" w14:textId="77777777" w:rsidTr="00DA52C7">
        <w:tc>
          <w:tcPr>
            <w:tcW w:w="1297" w:type="dxa"/>
          </w:tcPr>
          <w:p w14:paraId="7FD62F5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lastRenderedPageBreak/>
              <w:t>Endometri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56E2C05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53F9E28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3)</w:t>
            </w:r>
          </w:p>
        </w:tc>
        <w:tc>
          <w:tcPr>
            <w:tcW w:w="1050" w:type="dxa"/>
          </w:tcPr>
          <w:p w14:paraId="3474713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7227535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I High</w:t>
            </w:r>
          </w:p>
          <w:p w14:paraId="69B4478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28</w:t>
            </w:r>
          </w:p>
          <w:p w14:paraId="4429F99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H6</w:t>
            </w:r>
          </w:p>
        </w:tc>
        <w:tc>
          <w:tcPr>
            <w:tcW w:w="1321" w:type="dxa"/>
          </w:tcPr>
          <w:p w14:paraId="1959CC8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analysis</w:t>
            </w:r>
            <w:proofErr w:type="spellEnd"/>
            <w:r w:rsidRPr="00192691">
              <w:rPr>
                <w:rFonts w:asciiTheme="minorHAnsi" w:hAnsiTheme="minorHAnsi" w:cstheme="minorHAnsi"/>
                <w:sz w:val="20"/>
                <w:szCs w:val="20"/>
              </w:rPr>
              <w:t xml:space="preserve"> on </w:t>
            </w:r>
            <w:proofErr w:type="spellStart"/>
            <w:r w:rsidRPr="00192691">
              <w:rPr>
                <w:rFonts w:asciiTheme="minorHAnsi" w:hAnsiTheme="minorHAnsi" w:cstheme="minorHAnsi"/>
                <w:sz w:val="20"/>
                <w:szCs w:val="20"/>
              </w:rPr>
              <w:t>going</w:t>
            </w:r>
            <w:proofErr w:type="spellEnd"/>
          </w:p>
        </w:tc>
        <w:tc>
          <w:tcPr>
            <w:tcW w:w="866" w:type="dxa"/>
          </w:tcPr>
          <w:p w14:paraId="2507743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016D2DF3" w14:textId="77777777" w:rsidTr="00DA52C7">
        <w:tc>
          <w:tcPr>
            <w:tcW w:w="1297" w:type="dxa"/>
          </w:tcPr>
          <w:p w14:paraId="2F623FA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Endometri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672FE17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tc>
        <w:tc>
          <w:tcPr>
            <w:tcW w:w="1409" w:type="dxa"/>
          </w:tcPr>
          <w:p w14:paraId="32E8CA1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3)</w:t>
            </w:r>
          </w:p>
        </w:tc>
        <w:tc>
          <w:tcPr>
            <w:tcW w:w="1050" w:type="dxa"/>
          </w:tcPr>
          <w:p w14:paraId="279D17D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50A7696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4183119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ynch PMS2</w:t>
            </w:r>
          </w:p>
        </w:tc>
        <w:tc>
          <w:tcPr>
            <w:tcW w:w="866" w:type="dxa"/>
          </w:tcPr>
          <w:p w14:paraId="5C45EBA0"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7FD78A4A" w14:textId="77777777" w:rsidTr="00DA52C7">
        <w:tc>
          <w:tcPr>
            <w:tcW w:w="1297" w:type="dxa"/>
          </w:tcPr>
          <w:p w14:paraId="5488681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Endometri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100D352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tc>
        <w:tc>
          <w:tcPr>
            <w:tcW w:w="1409" w:type="dxa"/>
          </w:tcPr>
          <w:p w14:paraId="65BC404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tc>
        <w:tc>
          <w:tcPr>
            <w:tcW w:w="1050" w:type="dxa"/>
          </w:tcPr>
          <w:p w14:paraId="01FBB9D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31154E3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1966570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analysis</w:t>
            </w:r>
            <w:proofErr w:type="spellEnd"/>
            <w:r w:rsidRPr="00192691">
              <w:rPr>
                <w:rFonts w:asciiTheme="minorHAnsi" w:hAnsiTheme="minorHAnsi" w:cstheme="minorHAnsi"/>
                <w:sz w:val="20"/>
                <w:szCs w:val="20"/>
              </w:rPr>
              <w:t xml:space="preserve"> on </w:t>
            </w:r>
            <w:proofErr w:type="spellStart"/>
            <w:r w:rsidRPr="00192691">
              <w:rPr>
                <w:rFonts w:asciiTheme="minorHAnsi" w:hAnsiTheme="minorHAnsi" w:cstheme="minorHAnsi"/>
                <w:sz w:val="20"/>
                <w:szCs w:val="20"/>
              </w:rPr>
              <w:t>going</w:t>
            </w:r>
            <w:proofErr w:type="spellEnd"/>
          </w:p>
        </w:tc>
        <w:tc>
          <w:tcPr>
            <w:tcW w:w="866" w:type="dxa"/>
          </w:tcPr>
          <w:p w14:paraId="0626214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50879EF2" w14:textId="77777777" w:rsidTr="00DA52C7">
        <w:tc>
          <w:tcPr>
            <w:tcW w:w="1297" w:type="dxa"/>
          </w:tcPr>
          <w:p w14:paraId="0AE12F7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Endometri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7BE7E34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0A078B04"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2)</w:t>
            </w:r>
          </w:p>
        </w:tc>
        <w:tc>
          <w:tcPr>
            <w:tcW w:w="1050" w:type="dxa"/>
          </w:tcPr>
          <w:p w14:paraId="5E6CD91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10D2246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68CA2D7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genetic investigation</w:t>
            </w:r>
          </w:p>
        </w:tc>
        <w:tc>
          <w:tcPr>
            <w:tcW w:w="866" w:type="dxa"/>
          </w:tcPr>
          <w:p w14:paraId="2F404AF0"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6489232A" w14:textId="77777777" w:rsidTr="00DA52C7">
        <w:tc>
          <w:tcPr>
            <w:tcW w:w="1297" w:type="dxa"/>
            <w:shd w:val="clear" w:color="auto" w:fill="F2F2F2" w:themeFill="background1" w:themeFillShade="F2"/>
          </w:tcPr>
          <w:p w14:paraId="7DE987D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Endometri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shd w:val="clear" w:color="auto" w:fill="F2F2F2" w:themeFill="background1" w:themeFillShade="F2"/>
          </w:tcPr>
          <w:p w14:paraId="030E6DA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Retained</w:t>
            </w:r>
            <w:proofErr w:type="spellEnd"/>
            <w:r w:rsidRPr="00192691">
              <w:rPr>
                <w:rFonts w:asciiTheme="minorHAnsi" w:hAnsiTheme="minorHAnsi" w:cstheme="minorHAnsi"/>
                <w:sz w:val="20"/>
                <w:szCs w:val="20"/>
              </w:rPr>
              <w:t xml:space="preserve"> 4 MMR </w:t>
            </w:r>
            <w:proofErr w:type="spellStart"/>
            <w:r w:rsidRPr="00192691">
              <w:rPr>
                <w:rFonts w:asciiTheme="minorHAnsi" w:hAnsiTheme="minorHAnsi" w:cstheme="minorHAnsi"/>
                <w:sz w:val="20"/>
                <w:szCs w:val="20"/>
              </w:rPr>
              <w:t>proteins</w:t>
            </w:r>
            <w:proofErr w:type="spellEnd"/>
          </w:p>
        </w:tc>
        <w:tc>
          <w:tcPr>
            <w:tcW w:w="1409" w:type="dxa"/>
            <w:shd w:val="clear" w:color="auto" w:fill="F2F2F2" w:themeFill="background1" w:themeFillShade="F2"/>
          </w:tcPr>
          <w:p w14:paraId="5B923C7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MSI </w:t>
            </w:r>
            <w:proofErr w:type="spellStart"/>
            <w:r w:rsidRPr="00192691">
              <w:rPr>
                <w:rFonts w:asciiTheme="minorHAnsi" w:hAnsiTheme="minorHAnsi" w:cstheme="minorHAnsi"/>
                <w:sz w:val="20"/>
                <w:szCs w:val="20"/>
              </w:rPr>
              <w:t>Low</w:t>
            </w:r>
            <w:proofErr w:type="spellEnd"/>
            <w:r w:rsidRPr="00192691">
              <w:rPr>
                <w:rFonts w:asciiTheme="minorHAnsi" w:hAnsiTheme="minorHAnsi" w:cstheme="minorHAnsi"/>
                <w:sz w:val="20"/>
                <w:szCs w:val="20"/>
              </w:rPr>
              <w:t xml:space="preserve"> (1)</w:t>
            </w:r>
          </w:p>
        </w:tc>
        <w:tc>
          <w:tcPr>
            <w:tcW w:w="1050" w:type="dxa"/>
            <w:shd w:val="clear" w:color="auto" w:fill="F2F2F2" w:themeFill="background1" w:themeFillShade="F2"/>
          </w:tcPr>
          <w:p w14:paraId="1426B16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3</w:t>
            </w:r>
          </w:p>
        </w:tc>
        <w:tc>
          <w:tcPr>
            <w:tcW w:w="1444" w:type="dxa"/>
            <w:shd w:val="clear" w:color="auto" w:fill="F2F2F2" w:themeFill="background1" w:themeFillShade="F2"/>
          </w:tcPr>
          <w:p w14:paraId="2B704C7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shd w:val="clear" w:color="auto" w:fill="F2F2F2" w:themeFill="background1" w:themeFillShade="F2"/>
          </w:tcPr>
          <w:p w14:paraId="0E31D30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lang w:val="en-US"/>
              </w:rPr>
              <w:t>No genetic investigation</w:t>
            </w:r>
          </w:p>
        </w:tc>
        <w:tc>
          <w:tcPr>
            <w:tcW w:w="866" w:type="dxa"/>
            <w:shd w:val="clear" w:color="auto" w:fill="F2F2F2" w:themeFill="background1" w:themeFillShade="F2"/>
          </w:tcPr>
          <w:p w14:paraId="2879D26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56497249" w14:textId="77777777" w:rsidTr="00DA52C7">
        <w:tc>
          <w:tcPr>
            <w:tcW w:w="1297" w:type="dxa"/>
          </w:tcPr>
          <w:p w14:paraId="7C16DE1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Endometri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14541944"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MSH6</w:t>
            </w:r>
          </w:p>
        </w:tc>
        <w:tc>
          <w:tcPr>
            <w:tcW w:w="1409" w:type="dxa"/>
          </w:tcPr>
          <w:p w14:paraId="7959FC9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MSI </w:t>
            </w:r>
            <w:proofErr w:type="spellStart"/>
            <w:r w:rsidRPr="00192691">
              <w:rPr>
                <w:rFonts w:asciiTheme="minorHAnsi" w:hAnsiTheme="minorHAnsi" w:cstheme="minorHAnsi"/>
                <w:sz w:val="20"/>
                <w:szCs w:val="20"/>
              </w:rPr>
              <w:t>Low</w:t>
            </w:r>
            <w:proofErr w:type="spellEnd"/>
            <w:r w:rsidRPr="00192691">
              <w:rPr>
                <w:rFonts w:asciiTheme="minorHAnsi" w:hAnsiTheme="minorHAnsi" w:cstheme="minorHAnsi"/>
                <w:sz w:val="20"/>
                <w:szCs w:val="20"/>
              </w:rPr>
              <w:t xml:space="preserve"> (1)</w:t>
            </w:r>
          </w:p>
        </w:tc>
        <w:tc>
          <w:tcPr>
            <w:tcW w:w="1050" w:type="dxa"/>
          </w:tcPr>
          <w:p w14:paraId="0C3D6570"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2A692EF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203B72D4"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S (PMS2)</w:t>
            </w:r>
          </w:p>
        </w:tc>
        <w:tc>
          <w:tcPr>
            <w:tcW w:w="866" w:type="dxa"/>
          </w:tcPr>
          <w:p w14:paraId="23B0F23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1C1CCDCF" w14:textId="77777777" w:rsidTr="00DA52C7">
        <w:tc>
          <w:tcPr>
            <w:tcW w:w="1297" w:type="dxa"/>
          </w:tcPr>
          <w:p w14:paraId="5AB244D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Endometri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0407E2A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LH1/PMS2</w:t>
            </w:r>
          </w:p>
        </w:tc>
        <w:tc>
          <w:tcPr>
            <w:tcW w:w="1409" w:type="dxa"/>
          </w:tcPr>
          <w:p w14:paraId="3D8E950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tc>
        <w:tc>
          <w:tcPr>
            <w:tcW w:w="1050" w:type="dxa"/>
          </w:tcPr>
          <w:p w14:paraId="21F90E0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6A9B26F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No NGS</w:t>
            </w:r>
          </w:p>
          <w:p w14:paraId="5D337D9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DA6379">
              <w:rPr>
                <w:rFonts w:asciiTheme="minorHAnsi" w:hAnsiTheme="minorHAnsi" w:cstheme="minorHAnsi"/>
                <w:sz w:val="20"/>
                <w:szCs w:val="20"/>
                <w:lang w:val="en-US"/>
              </w:rPr>
              <w:t>MLH1 promotor methylation</w:t>
            </w:r>
          </w:p>
        </w:tc>
        <w:tc>
          <w:tcPr>
            <w:tcW w:w="1321" w:type="dxa"/>
          </w:tcPr>
          <w:p w14:paraId="1B66073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lang w:val="en-US"/>
              </w:rPr>
              <w:t>No genetic investigation</w:t>
            </w:r>
          </w:p>
        </w:tc>
        <w:tc>
          <w:tcPr>
            <w:tcW w:w="866" w:type="dxa"/>
          </w:tcPr>
          <w:p w14:paraId="342F780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RT</w:t>
            </w:r>
          </w:p>
        </w:tc>
      </w:tr>
      <w:tr w:rsidR="0064352C" w:rsidRPr="00192691" w14:paraId="555271C1" w14:textId="77777777" w:rsidTr="00DA52C7">
        <w:tc>
          <w:tcPr>
            <w:tcW w:w="1297" w:type="dxa"/>
          </w:tcPr>
          <w:p w14:paraId="18103E3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Endometri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422E95E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2/MSH6</w:t>
            </w:r>
          </w:p>
        </w:tc>
        <w:tc>
          <w:tcPr>
            <w:tcW w:w="1409" w:type="dxa"/>
          </w:tcPr>
          <w:p w14:paraId="103A5A7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MSI </w:t>
            </w:r>
            <w:proofErr w:type="spellStart"/>
            <w:r w:rsidRPr="00192691">
              <w:rPr>
                <w:rFonts w:asciiTheme="minorHAnsi" w:hAnsiTheme="minorHAnsi" w:cstheme="minorHAnsi"/>
                <w:sz w:val="20"/>
                <w:szCs w:val="20"/>
              </w:rPr>
              <w:t>Low</w:t>
            </w:r>
            <w:proofErr w:type="spellEnd"/>
            <w:r w:rsidRPr="00192691">
              <w:rPr>
                <w:rFonts w:asciiTheme="minorHAnsi" w:hAnsiTheme="minorHAnsi" w:cstheme="minorHAnsi"/>
                <w:sz w:val="20"/>
                <w:szCs w:val="20"/>
              </w:rPr>
              <w:t xml:space="preserve"> (1)</w:t>
            </w:r>
          </w:p>
        </w:tc>
        <w:tc>
          <w:tcPr>
            <w:tcW w:w="1050" w:type="dxa"/>
          </w:tcPr>
          <w:p w14:paraId="29ACADD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6095F68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7420A38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ynch MSH2</w:t>
            </w:r>
          </w:p>
        </w:tc>
        <w:tc>
          <w:tcPr>
            <w:tcW w:w="866" w:type="dxa"/>
          </w:tcPr>
          <w:p w14:paraId="232ECBF0"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30C0DD7C" w14:textId="77777777" w:rsidTr="00DA52C7">
        <w:tc>
          <w:tcPr>
            <w:tcW w:w="1297" w:type="dxa"/>
          </w:tcPr>
          <w:p w14:paraId="56E2E27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Urothelial</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p w14:paraId="5916B18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
        </w:tc>
        <w:tc>
          <w:tcPr>
            <w:tcW w:w="1675" w:type="dxa"/>
          </w:tcPr>
          <w:p w14:paraId="56A5F1D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373AD45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I (3)</w:t>
            </w:r>
          </w:p>
        </w:tc>
        <w:tc>
          <w:tcPr>
            <w:tcW w:w="1050" w:type="dxa"/>
          </w:tcPr>
          <w:p w14:paraId="66F0D948"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40CC8A8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S</w:t>
            </w:r>
          </w:p>
          <w:p w14:paraId="01EB420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TMB High: 37</w:t>
            </w:r>
          </w:p>
          <w:p w14:paraId="39519A81"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utation MSH6</w:t>
            </w:r>
          </w:p>
        </w:tc>
        <w:tc>
          <w:tcPr>
            <w:tcW w:w="1321" w:type="dxa"/>
          </w:tcPr>
          <w:p w14:paraId="0AA1200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S (MSH6)</w:t>
            </w:r>
          </w:p>
        </w:tc>
        <w:tc>
          <w:tcPr>
            <w:tcW w:w="866" w:type="dxa"/>
          </w:tcPr>
          <w:p w14:paraId="6256A33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29D2E878" w14:textId="77777777" w:rsidTr="00DA52C7">
        <w:tc>
          <w:tcPr>
            <w:tcW w:w="1297" w:type="dxa"/>
          </w:tcPr>
          <w:p w14:paraId="71FDA9B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Sebaceous</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tumor</w:t>
            </w:r>
            <w:proofErr w:type="spellEnd"/>
          </w:p>
        </w:tc>
        <w:tc>
          <w:tcPr>
            <w:tcW w:w="1675" w:type="dxa"/>
          </w:tcPr>
          <w:p w14:paraId="2B65099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2/MSH6</w:t>
            </w:r>
          </w:p>
        </w:tc>
        <w:tc>
          <w:tcPr>
            <w:tcW w:w="1409" w:type="dxa"/>
          </w:tcPr>
          <w:p w14:paraId="5E2D57D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tc>
        <w:tc>
          <w:tcPr>
            <w:tcW w:w="1050" w:type="dxa"/>
          </w:tcPr>
          <w:p w14:paraId="0C8FD496"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04DB2D2D"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6760D10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S (MSH2)</w:t>
            </w:r>
          </w:p>
        </w:tc>
        <w:tc>
          <w:tcPr>
            <w:tcW w:w="866" w:type="dxa"/>
          </w:tcPr>
          <w:p w14:paraId="08406798"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1BCA9FE4" w14:textId="77777777" w:rsidTr="00DA52C7">
        <w:tc>
          <w:tcPr>
            <w:tcW w:w="1297" w:type="dxa"/>
          </w:tcPr>
          <w:p w14:paraId="1B2D0A8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Ovarian</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29FA9D9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0E7C5F9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tc>
        <w:tc>
          <w:tcPr>
            <w:tcW w:w="1050" w:type="dxa"/>
          </w:tcPr>
          <w:p w14:paraId="546B93AC"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3E0CFE5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1385DC5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S (MSH6)</w:t>
            </w:r>
          </w:p>
        </w:tc>
        <w:tc>
          <w:tcPr>
            <w:tcW w:w="866" w:type="dxa"/>
          </w:tcPr>
          <w:p w14:paraId="1162F12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46ED94A5" w14:textId="77777777" w:rsidTr="00DA52C7">
        <w:tc>
          <w:tcPr>
            <w:tcW w:w="1297" w:type="dxa"/>
          </w:tcPr>
          <w:p w14:paraId="4764BA2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Sebaceous</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tumor</w:t>
            </w:r>
            <w:proofErr w:type="spellEnd"/>
          </w:p>
        </w:tc>
        <w:tc>
          <w:tcPr>
            <w:tcW w:w="1675" w:type="dxa"/>
          </w:tcPr>
          <w:p w14:paraId="7E47541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11711CD2"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tc>
        <w:tc>
          <w:tcPr>
            <w:tcW w:w="1050" w:type="dxa"/>
          </w:tcPr>
          <w:p w14:paraId="3B6B558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1</w:t>
            </w:r>
          </w:p>
        </w:tc>
        <w:tc>
          <w:tcPr>
            <w:tcW w:w="1444" w:type="dxa"/>
          </w:tcPr>
          <w:p w14:paraId="1FBC8FC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1FE3C10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No </w:t>
            </w: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investigation</w:t>
            </w:r>
          </w:p>
        </w:tc>
        <w:tc>
          <w:tcPr>
            <w:tcW w:w="866" w:type="dxa"/>
          </w:tcPr>
          <w:p w14:paraId="7F71AC5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2B32FC81" w14:textId="77777777" w:rsidTr="00DA52C7">
        <w:tc>
          <w:tcPr>
            <w:tcW w:w="1297" w:type="dxa"/>
          </w:tcPr>
          <w:p w14:paraId="236C4E5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Sebaceous</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tumor</w:t>
            </w:r>
            <w:proofErr w:type="spellEnd"/>
          </w:p>
        </w:tc>
        <w:tc>
          <w:tcPr>
            <w:tcW w:w="1675" w:type="dxa"/>
          </w:tcPr>
          <w:p w14:paraId="0D0635A0"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2/MSH6</w:t>
            </w:r>
          </w:p>
        </w:tc>
        <w:tc>
          <w:tcPr>
            <w:tcW w:w="1409" w:type="dxa"/>
          </w:tcPr>
          <w:p w14:paraId="424402AF"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MSI </w:t>
            </w:r>
            <w:proofErr w:type="spellStart"/>
            <w:r w:rsidRPr="00192691">
              <w:rPr>
                <w:rFonts w:asciiTheme="minorHAnsi" w:hAnsiTheme="minorHAnsi" w:cstheme="minorHAnsi"/>
                <w:sz w:val="20"/>
                <w:szCs w:val="20"/>
              </w:rPr>
              <w:t>Low</w:t>
            </w:r>
            <w:proofErr w:type="spellEnd"/>
            <w:r w:rsidRPr="00192691">
              <w:rPr>
                <w:rFonts w:asciiTheme="minorHAnsi" w:hAnsiTheme="minorHAnsi" w:cstheme="minorHAnsi"/>
                <w:sz w:val="20"/>
                <w:szCs w:val="20"/>
              </w:rPr>
              <w:t xml:space="preserve"> (1)</w:t>
            </w:r>
          </w:p>
        </w:tc>
        <w:tc>
          <w:tcPr>
            <w:tcW w:w="1050" w:type="dxa"/>
          </w:tcPr>
          <w:p w14:paraId="4627B8F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Group 2</w:t>
            </w:r>
          </w:p>
        </w:tc>
        <w:tc>
          <w:tcPr>
            <w:tcW w:w="1444" w:type="dxa"/>
          </w:tcPr>
          <w:p w14:paraId="7CEF707B"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08BB2AF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rPr>
              <w:t xml:space="preserve">No </w:t>
            </w: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investigation</w:t>
            </w:r>
          </w:p>
        </w:tc>
        <w:tc>
          <w:tcPr>
            <w:tcW w:w="866" w:type="dxa"/>
          </w:tcPr>
          <w:p w14:paraId="0F6B8752"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52C768EE" w14:textId="77777777" w:rsidTr="00DA52C7">
        <w:tc>
          <w:tcPr>
            <w:tcW w:w="1297" w:type="dxa"/>
          </w:tcPr>
          <w:p w14:paraId="5E0D9EA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Sebaceous</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tumor</w:t>
            </w:r>
            <w:proofErr w:type="spellEnd"/>
          </w:p>
        </w:tc>
        <w:tc>
          <w:tcPr>
            <w:tcW w:w="1675" w:type="dxa"/>
          </w:tcPr>
          <w:p w14:paraId="4B8D4D6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LH1/PMS2</w:t>
            </w:r>
          </w:p>
        </w:tc>
        <w:tc>
          <w:tcPr>
            <w:tcW w:w="1409" w:type="dxa"/>
          </w:tcPr>
          <w:p w14:paraId="06E05519"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MSS</w:t>
            </w:r>
          </w:p>
        </w:tc>
        <w:tc>
          <w:tcPr>
            <w:tcW w:w="1050" w:type="dxa"/>
          </w:tcPr>
          <w:p w14:paraId="672D554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Group 2</w:t>
            </w:r>
          </w:p>
        </w:tc>
        <w:tc>
          <w:tcPr>
            <w:tcW w:w="1444" w:type="dxa"/>
          </w:tcPr>
          <w:p w14:paraId="512D83A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5A203EA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LH1)</w:t>
            </w:r>
          </w:p>
        </w:tc>
        <w:tc>
          <w:tcPr>
            <w:tcW w:w="866" w:type="dxa"/>
          </w:tcPr>
          <w:p w14:paraId="220FCA0F"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r>
      <w:tr w:rsidR="0064352C" w:rsidRPr="00192691" w14:paraId="3F730A3D" w14:textId="77777777" w:rsidTr="00DA52C7">
        <w:tc>
          <w:tcPr>
            <w:tcW w:w="1297" w:type="dxa"/>
          </w:tcPr>
          <w:p w14:paraId="4711573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Glioma</w:t>
            </w:r>
            <w:proofErr w:type="spellEnd"/>
          </w:p>
        </w:tc>
        <w:tc>
          <w:tcPr>
            <w:tcW w:w="1675" w:type="dxa"/>
          </w:tcPr>
          <w:p w14:paraId="7F4CA4C2" w14:textId="77777777" w:rsidR="0064352C" w:rsidRPr="00192691" w:rsidRDefault="0064352C" w:rsidP="00DA52C7">
            <w:pPr>
              <w:pStyle w:val="thse"/>
              <w:spacing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 xml:space="preserve">Loss MLH1 and MSH6, retained MSH2, </w:t>
            </w:r>
          </w:p>
          <w:p w14:paraId="3A59B25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PMS2 NI</w:t>
            </w:r>
          </w:p>
        </w:tc>
        <w:tc>
          <w:tcPr>
            <w:tcW w:w="1409" w:type="dxa"/>
          </w:tcPr>
          <w:p w14:paraId="1E1C9EC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tc>
        <w:tc>
          <w:tcPr>
            <w:tcW w:w="1050" w:type="dxa"/>
          </w:tcPr>
          <w:p w14:paraId="4B04484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Group 4</w:t>
            </w:r>
          </w:p>
        </w:tc>
        <w:tc>
          <w:tcPr>
            <w:tcW w:w="1444" w:type="dxa"/>
          </w:tcPr>
          <w:p w14:paraId="7E56B684"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5FA4F284"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lang w:val="en-US"/>
              </w:rPr>
              <w:t>LS (MLH1)</w:t>
            </w:r>
          </w:p>
        </w:tc>
        <w:tc>
          <w:tcPr>
            <w:tcW w:w="866" w:type="dxa"/>
          </w:tcPr>
          <w:p w14:paraId="55F8A8D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2839BE7F" w14:textId="77777777" w:rsidTr="00DA52C7">
        <w:tc>
          <w:tcPr>
            <w:tcW w:w="1297" w:type="dxa"/>
          </w:tcPr>
          <w:p w14:paraId="3B5CABD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Ovarian</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carcinoma</w:t>
            </w:r>
            <w:proofErr w:type="spellEnd"/>
          </w:p>
        </w:tc>
        <w:tc>
          <w:tcPr>
            <w:tcW w:w="1675" w:type="dxa"/>
          </w:tcPr>
          <w:p w14:paraId="6D391D3C"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PMS2</w:t>
            </w:r>
          </w:p>
        </w:tc>
        <w:tc>
          <w:tcPr>
            <w:tcW w:w="1409" w:type="dxa"/>
          </w:tcPr>
          <w:p w14:paraId="43238799"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tc>
        <w:tc>
          <w:tcPr>
            <w:tcW w:w="1050" w:type="dxa"/>
          </w:tcPr>
          <w:p w14:paraId="4515DBB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Group 1</w:t>
            </w:r>
          </w:p>
        </w:tc>
        <w:tc>
          <w:tcPr>
            <w:tcW w:w="1444" w:type="dxa"/>
          </w:tcPr>
          <w:p w14:paraId="729ABAD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34FFCA1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S (PMS2)</w:t>
            </w:r>
          </w:p>
        </w:tc>
        <w:tc>
          <w:tcPr>
            <w:tcW w:w="866" w:type="dxa"/>
          </w:tcPr>
          <w:p w14:paraId="53F990E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75B609AE" w14:textId="77777777" w:rsidTr="00DA52C7">
        <w:tc>
          <w:tcPr>
            <w:tcW w:w="1297" w:type="dxa"/>
          </w:tcPr>
          <w:p w14:paraId="4A4DE54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Sebaceous</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tumor</w:t>
            </w:r>
            <w:proofErr w:type="spellEnd"/>
          </w:p>
        </w:tc>
        <w:tc>
          <w:tcPr>
            <w:tcW w:w="1675" w:type="dxa"/>
          </w:tcPr>
          <w:p w14:paraId="2961B826"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2/MSH6</w:t>
            </w:r>
          </w:p>
        </w:tc>
        <w:tc>
          <w:tcPr>
            <w:tcW w:w="1409" w:type="dxa"/>
          </w:tcPr>
          <w:p w14:paraId="24E25E1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 xml:space="preserve">MSI </w:t>
            </w:r>
            <w:proofErr w:type="spellStart"/>
            <w:r w:rsidRPr="00192691">
              <w:rPr>
                <w:rFonts w:asciiTheme="minorHAnsi" w:hAnsiTheme="minorHAnsi" w:cstheme="minorHAnsi"/>
                <w:sz w:val="20"/>
                <w:szCs w:val="20"/>
              </w:rPr>
              <w:t>Low</w:t>
            </w:r>
            <w:proofErr w:type="spellEnd"/>
            <w:r w:rsidRPr="00192691">
              <w:rPr>
                <w:rFonts w:asciiTheme="minorHAnsi" w:hAnsiTheme="minorHAnsi" w:cstheme="minorHAnsi"/>
                <w:sz w:val="20"/>
                <w:szCs w:val="20"/>
              </w:rPr>
              <w:t xml:space="preserve"> (1)</w:t>
            </w:r>
          </w:p>
        </w:tc>
        <w:tc>
          <w:tcPr>
            <w:tcW w:w="1050" w:type="dxa"/>
          </w:tcPr>
          <w:p w14:paraId="1B40CC30"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Group 2</w:t>
            </w:r>
          </w:p>
        </w:tc>
        <w:tc>
          <w:tcPr>
            <w:tcW w:w="1444" w:type="dxa"/>
          </w:tcPr>
          <w:p w14:paraId="1FE5FE85"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5561E6D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LS (MSH2)</w:t>
            </w:r>
          </w:p>
        </w:tc>
        <w:tc>
          <w:tcPr>
            <w:tcW w:w="866" w:type="dxa"/>
          </w:tcPr>
          <w:p w14:paraId="27E0CA1A"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0BD2492D" w14:textId="77777777" w:rsidTr="00DA52C7">
        <w:tc>
          <w:tcPr>
            <w:tcW w:w="1297" w:type="dxa"/>
          </w:tcPr>
          <w:p w14:paraId="639E47ED"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Sebaceous</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tumor</w:t>
            </w:r>
            <w:proofErr w:type="spellEnd"/>
          </w:p>
        </w:tc>
        <w:tc>
          <w:tcPr>
            <w:tcW w:w="1675" w:type="dxa"/>
          </w:tcPr>
          <w:p w14:paraId="4A3A48B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Isolated</w:t>
            </w:r>
            <w:proofErr w:type="spellEnd"/>
            <w:r w:rsidRPr="00192691">
              <w:rPr>
                <w:rFonts w:asciiTheme="minorHAnsi" w:hAnsiTheme="minorHAnsi" w:cstheme="minorHAnsi"/>
                <w:sz w:val="20"/>
                <w:szCs w:val="20"/>
              </w:rPr>
              <w:t xml:space="preserve"> </w:t>
            </w: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MSH6</w:t>
            </w:r>
          </w:p>
        </w:tc>
        <w:tc>
          <w:tcPr>
            <w:tcW w:w="1409" w:type="dxa"/>
          </w:tcPr>
          <w:p w14:paraId="39041A07"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tc>
        <w:tc>
          <w:tcPr>
            <w:tcW w:w="1050" w:type="dxa"/>
          </w:tcPr>
          <w:p w14:paraId="6D6742F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Group 1</w:t>
            </w:r>
          </w:p>
        </w:tc>
        <w:tc>
          <w:tcPr>
            <w:tcW w:w="1444" w:type="dxa"/>
          </w:tcPr>
          <w:p w14:paraId="2D805E43"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30ACFF17"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rPr>
              <w:t xml:space="preserve">No </w:t>
            </w:r>
            <w:proofErr w:type="spellStart"/>
            <w:r w:rsidRPr="00192691">
              <w:rPr>
                <w:rFonts w:asciiTheme="minorHAnsi" w:hAnsiTheme="minorHAnsi" w:cstheme="minorHAnsi"/>
                <w:sz w:val="20"/>
                <w:szCs w:val="20"/>
              </w:rPr>
              <w:t>genetic</w:t>
            </w:r>
            <w:proofErr w:type="spellEnd"/>
            <w:r w:rsidRPr="00192691">
              <w:rPr>
                <w:rFonts w:asciiTheme="minorHAnsi" w:hAnsiTheme="minorHAnsi" w:cstheme="minorHAnsi"/>
                <w:sz w:val="20"/>
                <w:szCs w:val="20"/>
              </w:rPr>
              <w:t xml:space="preserve"> investigation</w:t>
            </w:r>
          </w:p>
        </w:tc>
        <w:tc>
          <w:tcPr>
            <w:tcW w:w="866" w:type="dxa"/>
          </w:tcPr>
          <w:p w14:paraId="77C2EB8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w:t>
            </w:r>
          </w:p>
        </w:tc>
      </w:tr>
      <w:tr w:rsidR="0064352C" w:rsidRPr="00192691" w14:paraId="22F659B8" w14:textId="77777777" w:rsidTr="00DA52C7">
        <w:tc>
          <w:tcPr>
            <w:tcW w:w="1297" w:type="dxa"/>
          </w:tcPr>
          <w:p w14:paraId="1D4E0091"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Sarcoma</w:t>
            </w:r>
            <w:proofErr w:type="spellEnd"/>
          </w:p>
        </w:tc>
        <w:tc>
          <w:tcPr>
            <w:tcW w:w="1675" w:type="dxa"/>
          </w:tcPr>
          <w:p w14:paraId="54787D83"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proofErr w:type="spellStart"/>
            <w:r w:rsidRPr="00192691">
              <w:rPr>
                <w:rFonts w:asciiTheme="minorHAnsi" w:hAnsiTheme="minorHAnsi" w:cstheme="minorHAnsi"/>
                <w:sz w:val="20"/>
                <w:szCs w:val="20"/>
              </w:rPr>
              <w:t>Loss</w:t>
            </w:r>
            <w:proofErr w:type="spellEnd"/>
            <w:r w:rsidRPr="00192691">
              <w:rPr>
                <w:rFonts w:asciiTheme="minorHAnsi" w:hAnsiTheme="minorHAnsi" w:cstheme="minorHAnsi"/>
                <w:sz w:val="20"/>
                <w:szCs w:val="20"/>
              </w:rPr>
              <w:t xml:space="preserve"> 4 MMR </w:t>
            </w:r>
            <w:proofErr w:type="spellStart"/>
            <w:r w:rsidRPr="00192691">
              <w:rPr>
                <w:rFonts w:asciiTheme="minorHAnsi" w:hAnsiTheme="minorHAnsi" w:cstheme="minorHAnsi"/>
                <w:sz w:val="20"/>
                <w:szCs w:val="20"/>
              </w:rPr>
              <w:t>proteins</w:t>
            </w:r>
            <w:proofErr w:type="spellEnd"/>
          </w:p>
        </w:tc>
        <w:tc>
          <w:tcPr>
            <w:tcW w:w="1409" w:type="dxa"/>
          </w:tcPr>
          <w:p w14:paraId="2D73E554"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MSS</w:t>
            </w:r>
          </w:p>
        </w:tc>
        <w:tc>
          <w:tcPr>
            <w:tcW w:w="1050" w:type="dxa"/>
          </w:tcPr>
          <w:p w14:paraId="5231A015"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Group 4</w:t>
            </w:r>
          </w:p>
        </w:tc>
        <w:tc>
          <w:tcPr>
            <w:tcW w:w="1444" w:type="dxa"/>
          </w:tcPr>
          <w:p w14:paraId="54D713E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w:t>
            </w:r>
          </w:p>
        </w:tc>
        <w:tc>
          <w:tcPr>
            <w:tcW w:w="1321" w:type="dxa"/>
          </w:tcPr>
          <w:p w14:paraId="5A24642E" w14:textId="77777777" w:rsidR="0064352C" w:rsidRPr="00192691" w:rsidRDefault="0064352C" w:rsidP="00DA52C7">
            <w:pPr>
              <w:pStyle w:val="thse"/>
              <w:spacing w:before="0" w:after="0" w:line="240" w:lineRule="auto"/>
              <w:jc w:val="center"/>
              <w:rPr>
                <w:rFonts w:asciiTheme="minorHAnsi" w:hAnsiTheme="minorHAnsi" w:cstheme="minorHAnsi"/>
                <w:sz w:val="20"/>
                <w:szCs w:val="20"/>
                <w:lang w:val="en-US"/>
              </w:rPr>
            </w:pPr>
            <w:r w:rsidRPr="00192691">
              <w:rPr>
                <w:rFonts w:asciiTheme="minorHAnsi" w:hAnsiTheme="minorHAnsi" w:cstheme="minorHAnsi"/>
                <w:sz w:val="20"/>
                <w:szCs w:val="20"/>
                <w:lang w:val="en-US"/>
              </w:rPr>
              <w:t>LS (MLH1)</w:t>
            </w:r>
          </w:p>
        </w:tc>
        <w:tc>
          <w:tcPr>
            <w:tcW w:w="866" w:type="dxa"/>
          </w:tcPr>
          <w:p w14:paraId="412426EE" w14:textId="77777777" w:rsidR="0064352C" w:rsidRPr="00192691" w:rsidRDefault="0064352C" w:rsidP="00DA52C7">
            <w:pPr>
              <w:pStyle w:val="thse"/>
              <w:spacing w:before="0" w:after="0" w:line="240" w:lineRule="auto"/>
              <w:jc w:val="center"/>
              <w:rPr>
                <w:rFonts w:asciiTheme="minorHAnsi" w:hAnsiTheme="minorHAnsi" w:cstheme="minorHAnsi"/>
                <w:sz w:val="20"/>
                <w:szCs w:val="20"/>
              </w:rPr>
            </w:pPr>
            <w:r w:rsidRPr="00192691">
              <w:rPr>
                <w:rFonts w:asciiTheme="minorHAnsi" w:hAnsiTheme="minorHAnsi" w:cstheme="minorHAnsi"/>
                <w:sz w:val="20"/>
                <w:szCs w:val="20"/>
              </w:rPr>
              <w:t>RCT</w:t>
            </w:r>
          </w:p>
        </w:tc>
      </w:tr>
    </w:tbl>
    <w:p w14:paraId="5FDCB8D7" w14:textId="77777777" w:rsidR="0064352C" w:rsidRPr="00192691" w:rsidRDefault="0064352C" w:rsidP="0064352C"/>
    <w:p w14:paraId="31ABF782" w14:textId="2F9EECD6" w:rsidR="0064352C" w:rsidRPr="00192691" w:rsidRDefault="0064352C" w:rsidP="0064352C">
      <w:pPr>
        <w:jc w:val="both"/>
      </w:pPr>
      <w:r w:rsidRPr="00192691">
        <w:t xml:space="preserve">The MSI-PCR result is given as MSI-High, MSS or MSI-Low, followed in parenthesis by the number of unstable microsatellites from the five MSI-PCR markers. The NGS results include the MSI status (classified as MSS or MSI-High), the tumor mutation burden (TMB) (classified as TMB-high, -intermediate or -low) followed by the value of the TMB (mutations/Mb) and relevant somatic mutations (MMR or POL mutations) when identified in the tumor. </w:t>
      </w:r>
      <w:r w:rsidRPr="00DA6379">
        <w:t>MLH1 promotor methylation analysis is presented as: not analyzed, no methylation or methylation.</w:t>
      </w:r>
      <w:r w:rsidRPr="00192691">
        <w:t xml:space="preserve">  Results for genetics are </w:t>
      </w:r>
      <w:r w:rsidRPr="00192691">
        <w:lastRenderedPageBreak/>
        <w:t>reported as the type of genetic predispositio</w:t>
      </w:r>
      <w:r w:rsidR="00DA6379">
        <w:t>n (LS: Lynch syndrome, CMMRD:  constitutional MMR d</w:t>
      </w:r>
      <w:r w:rsidRPr="00192691">
        <w:t>eficiency, followed in parenthesis by the germinal mutation) when identified. Only relevant treatments for this study are reported (</w:t>
      </w:r>
      <w:proofErr w:type="spellStart"/>
      <w:r w:rsidRPr="00192691">
        <w:t>neoadjuvant</w:t>
      </w:r>
      <w:proofErr w:type="spellEnd"/>
      <w:r w:rsidRPr="00192691">
        <w:t xml:space="preserve"> therapy and immune checkpoint inhibitor). </w:t>
      </w:r>
      <w:r w:rsidRPr="0009643F">
        <w:t>The gray lines correspond to the tumor for which the origin of MMR inactivation could not be identified.</w:t>
      </w:r>
      <w:r w:rsidRPr="00192691">
        <w:t xml:space="preserve"> </w:t>
      </w:r>
    </w:p>
    <w:p w14:paraId="2D43032E" w14:textId="4CFBA614" w:rsidR="0064352C" w:rsidRPr="00192691" w:rsidRDefault="00DA6379" w:rsidP="0064352C">
      <w:pPr>
        <w:jc w:val="both"/>
        <w:rPr>
          <w:lang w:val="fr-FR"/>
        </w:rPr>
      </w:pPr>
      <w:r>
        <w:t>MMR: m</w:t>
      </w:r>
      <w:r w:rsidR="0064352C" w:rsidRPr="00192691">
        <w:t xml:space="preserve">ismatch </w:t>
      </w:r>
      <w:r>
        <w:t>r</w:t>
      </w:r>
      <w:r w:rsidR="0064352C" w:rsidRPr="00192691">
        <w:t>epair. MSI: micr</w:t>
      </w:r>
      <w:r>
        <w:t>osatellite instability. MMR-D: mismatch r</w:t>
      </w:r>
      <w:r w:rsidR="0064352C" w:rsidRPr="00192691">
        <w:t xml:space="preserve">epair- deficiency. TMB: tumor mutation burden. NI: not interpretable. RT: radiotherapy. RCT: </w:t>
      </w:r>
      <w:proofErr w:type="spellStart"/>
      <w:r w:rsidR="0064352C" w:rsidRPr="00192691">
        <w:t>radiochemotherapy</w:t>
      </w:r>
      <w:proofErr w:type="spellEnd"/>
      <w:r w:rsidR="0064352C" w:rsidRPr="00192691">
        <w:t xml:space="preserve">. </w:t>
      </w:r>
      <w:r w:rsidR="0064352C" w:rsidRPr="00192691">
        <w:rPr>
          <w:lang w:val="fr-FR"/>
        </w:rPr>
        <w:t xml:space="preserve">ICI : immune checkpoint </w:t>
      </w:r>
      <w:proofErr w:type="spellStart"/>
      <w:r w:rsidR="0064352C" w:rsidRPr="00192691">
        <w:rPr>
          <w:lang w:val="fr-FR"/>
        </w:rPr>
        <w:t>inhibitor</w:t>
      </w:r>
      <w:proofErr w:type="spellEnd"/>
    </w:p>
    <w:p w14:paraId="7EDDC417" w14:textId="77777777" w:rsidR="0064352C" w:rsidRPr="00192691" w:rsidRDefault="0064352C" w:rsidP="0064352C">
      <w:pPr>
        <w:jc w:val="both"/>
        <w:rPr>
          <w:lang w:val="fr-FR"/>
        </w:rPr>
      </w:pPr>
    </w:p>
    <w:p w14:paraId="238484D6" w14:textId="77777777" w:rsidR="0064352C" w:rsidRDefault="0064352C" w:rsidP="00F32AB7">
      <w:pPr>
        <w:rPr>
          <w:b/>
          <w:highlight w:val="cyan"/>
        </w:rPr>
      </w:pPr>
    </w:p>
    <w:p w14:paraId="134ABE2F" w14:textId="1BFE6666" w:rsidR="00292F06" w:rsidRPr="00DA6379" w:rsidRDefault="0064352C" w:rsidP="00F32AB7">
      <w:r w:rsidRPr="00DA6379">
        <w:rPr>
          <w:b/>
        </w:rPr>
        <w:t>Table S2</w:t>
      </w:r>
      <w:r w:rsidR="00292F06" w:rsidRPr="00DA6379">
        <w:rPr>
          <w:b/>
        </w:rPr>
        <w:t xml:space="preserve"> (onli</w:t>
      </w:r>
      <w:r w:rsidR="00166978" w:rsidRPr="00DA6379">
        <w:rPr>
          <w:b/>
        </w:rPr>
        <w:t>ne only)</w:t>
      </w:r>
      <w:r w:rsidR="00292F06" w:rsidRPr="00DA6379">
        <w:rPr>
          <w:b/>
        </w:rPr>
        <w:t>:</w:t>
      </w:r>
      <w:r w:rsidR="00292F06" w:rsidRPr="00DA6379">
        <w:t xml:space="preserve"> Impact of the type of MMR protein inactivation on unusual MMR-D phenotype. </w:t>
      </w:r>
    </w:p>
    <w:tbl>
      <w:tblPr>
        <w:tblStyle w:val="Grilledutableau"/>
        <w:tblW w:w="0" w:type="auto"/>
        <w:tblLook w:val="04A0" w:firstRow="1" w:lastRow="0" w:firstColumn="1" w:lastColumn="0" w:noHBand="0" w:noVBand="1"/>
      </w:tblPr>
      <w:tblGrid>
        <w:gridCol w:w="3823"/>
        <w:gridCol w:w="1275"/>
        <w:gridCol w:w="1276"/>
        <w:gridCol w:w="992"/>
        <w:gridCol w:w="1560"/>
      </w:tblGrid>
      <w:tr w:rsidR="00292F06" w:rsidRPr="00DA6379" w14:paraId="3869BECA" w14:textId="77777777" w:rsidTr="00394157">
        <w:tc>
          <w:tcPr>
            <w:tcW w:w="3823" w:type="dxa"/>
          </w:tcPr>
          <w:p w14:paraId="356EBD0F" w14:textId="77777777" w:rsidR="00292F06" w:rsidRPr="00DA6379" w:rsidRDefault="00292F06" w:rsidP="00394157"/>
        </w:tc>
        <w:tc>
          <w:tcPr>
            <w:tcW w:w="1275" w:type="dxa"/>
          </w:tcPr>
          <w:p w14:paraId="7457B3D3" w14:textId="77777777" w:rsidR="00292F06" w:rsidRPr="00DA6379" w:rsidRDefault="00292F06" w:rsidP="00394157">
            <w:pPr>
              <w:jc w:val="center"/>
            </w:pPr>
            <w:r w:rsidRPr="00DA6379">
              <w:t>MSI-High</w:t>
            </w:r>
          </w:p>
        </w:tc>
        <w:tc>
          <w:tcPr>
            <w:tcW w:w="1276" w:type="dxa"/>
          </w:tcPr>
          <w:p w14:paraId="639A9B83" w14:textId="77777777" w:rsidR="00292F06" w:rsidRPr="00DA6379" w:rsidRDefault="00292F06" w:rsidP="00394157">
            <w:pPr>
              <w:jc w:val="center"/>
            </w:pPr>
            <w:r w:rsidRPr="00DA6379">
              <w:t>MSI-Low</w:t>
            </w:r>
          </w:p>
        </w:tc>
        <w:tc>
          <w:tcPr>
            <w:tcW w:w="992" w:type="dxa"/>
          </w:tcPr>
          <w:p w14:paraId="3D4CE627" w14:textId="77777777" w:rsidR="00292F06" w:rsidRPr="00DA6379" w:rsidRDefault="00292F06" w:rsidP="00394157">
            <w:pPr>
              <w:jc w:val="center"/>
            </w:pPr>
            <w:r w:rsidRPr="00DA6379">
              <w:t>MSS</w:t>
            </w:r>
          </w:p>
        </w:tc>
        <w:tc>
          <w:tcPr>
            <w:tcW w:w="1560" w:type="dxa"/>
          </w:tcPr>
          <w:p w14:paraId="4A263FC8" w14:textId="77777777" w:rsidR="00292F06" w:rsidRPr="00DA6379" w:rsidRDefault="00292F06" w:rsidP="00394157">
            <w:pPr>
              <w:jc w:val="center"/>
            </w:pPr>
            <w:r w:rsidRPr="00DA6379">
              <w:t>All</w:t>
            </w:r>
          </w:p>
        </w:tc>
      </w:tr>
      <w:tr w:rsidR="00292F06" w:rsidRPr="00DA6379" w14:paraId="2EA504CD" w14:textId="77777777" w:rsidTr="00394157">
        <w:tc>
          <w:tcPr>
            <w:tcW w:w="3823" w:type="dxa"/>
          </w:tcPr>
          <w:p w14:paraId="4BC90AC6" w14:textId="77777777" w:rsidR="00292F06" w:rsidRPr="00DA6379" w:rsidRDefault="00292F06" w:rsidP="00394157">
            <w:pPr>
              <w:rPr>
                <w:b/>
              </w:rPr>
            </w:pPr>
            <w:r w:rsidRPr="00DA6379">
              <w:rPr>
                <w:b/>
              </w:rPr>
              <w:t>PMS2 inactivation</w:t>
            </w:r>
          </w:p>
        </w:tc>
        <w:tc>
          <w:tcPr>
            <w:tcW w:w="1275" w:type="dxa"/>
          </w:tcPr>
          <w:p w14:paraId="7AAF1B07" w14:textId="77777777" w:rsidR="00292F06" w:rsidRPr="00DA6379" w:rsidRDefault="00292F06" w:rsidP="00394157">
            <w:pPr>
              <w:jc w:val="center"/>
              <w:rPr>
                <w:b/>
              </w:rPr>
            </w:pPr>
            <w:r w:rsidRPr="00DA6379">
              <w:rPr>
                <w:b/>
              </w:rPr>
              <w:t>20</w:t>
            </w:r>
          </w:p>
        </w:tc>
        <w:tc>
          <w:tcPr>
            <w:tcW w:w="1276" w:type="dxa"/>
          </w:tcPr>
          <w:p w14:paraId="2AACD83A" w14:textId="77777777" w:rsidR="00292F06" w:rsidRPr="00DA6379" w:rsidRDefault="00292F06" w:rsidP="00394157">
            <w:pPr>
              <w:jc w:val="center"/>
              <w:rPr>
                <w:b/>
              </w:rPr>
            </w:pPr>
            <w:r w:rsidRPr="00DA6379">
              <w:rPr>
                <w:b/>
              </w:rPr>
              <w:t>1</w:t>
            </w:r>
          </w:p>
        </w:tc>
        <w:tc>
          <w:tcPr>
            <w:tcW w:w="992" w:type="dxa"/>
          </w:tcPr>
          <w:p w14:paraId="43EFE623" w14:textId="77777777" w:rsidR="00292F06" w:rsidRPr="00DA6379" w:rsidRDefault="00292F06" w:rsidP="00394157">
            <w:pPr>
              <w:jc w:val="center"/>
              <w:rPr>
                <w:b/>
              </w:rPr>
            </w:pPr>
            <w:r w:rsidRPr="00DA6379">
              <w:rPr>
                <w:b/>
              </w:rPr>
              <w:t>4</w:t>
            </w:r>
          </w:p>
        </w:tc>
        <w:tc>
          <w:tcPr>
            <w:tcW w:w="1560" w:type="dxa"/>
          </w:tcPr>
          <w:p w14:paraId="655CA7FA" w14:textId="77777777" w:rsidR="00292F06" w:rsidRPr="00DA6379" w:rsidRDefault="00292F06" w:rsidP="00394157">
            <w:pPr>
              <w:jc w:val="center"/>
              <w:rPr>
                <w:b/>
              </w:rPr>
            </w:pPr>
            <w:r w:rsidRPr="00DA6379">
              <w:rPr>
                <w:b/>
              </w:rPr>
              <w:t>25</w:t>
            </w:r>
          </w:p>
        </w:tc>
      </w:tr>
      <w:tr w:rsidR="00292F06" w:rsidRPr="00DA6379" w14:paraId="23F08F0D" w14:textId="77777777" w:rsidTr="00394157">
        <w:tc>
          <w:tcPr>
            <w:tcW w:w="3823" w:type="dxa"/>
          </w:tcPr>
          <w:p w14:paraId="0BB6044B" w14:textId="77777777" w:rsidR="00292F06" w:rsidRPr="00DA6379" w:rsidRDefault="00292F06" w:rsidP="00394157">
            <w:r w:rsidRPr="00DA6379">
              <w:t>Mutation (germinal or somatic)</w:t>
            </w:r>
          </w:p>
          <w:p w14:paraId="60CF6039" w14:textId="327EEEDE" w:rsidR="00292F06" w:rsidRPr="00DA6379" w:rsidRDefault="00292F06" w:rsidP="00394157">
            <w:r w:rsidRPr="00DA6379">
              <w:t xml:space="preserve">   Isolated </w:t>
            </w:r>
            <w:r w:rsidR="003A184D" w:rsidRPr="00DA6379">
              <w:t xml:space="preserve">PMS2 </w:t>
            </w:r>
            <w:r w:rsidRPr="00DA6379">
              <w:t xml:space="preserve">loss </w:t>
            </w:r>
          </w:p>
          <w:p w14:paraId="0EAB66A4" w14:textId="77777777" w:rsidR="00292F06" w:rsidRPr="00DA6379" w:rsidRDefault="00292F06" w:rsidP="00394157">
            <w:r w:rsidRPr="00DA6379">
              <w:t xml:space="preserve">   PMS2/MLH1 Loss</w:t>
            </w:r>
          </w:p>
          <w:p w14:paraId="608D65B0" w14:textId="77777777" w:rsidR="00292F06" w:rsidRPr="00DA6379" w:rsidRDefault="00292F06" w:rsidP="00394157">
            <w:r w:rsidRPr="00DA6379">
              <w:t xml:space="preserve">   PMS2 retained</w:t>
            </w:r>
          </w:p>
          <w:p w14:paraId="2B82EF0D" w14:textId="77777777" w:rsidR="00292F06" w:rsidRPr="00DA6379" w:rsidRDefault="00292F06" w:rsidP="00394157">
            <w:r w:rsidRPr="00DA6379">
              <w:t xml:space="preserve">   Other profiles</w:t>
            </w:r>
          </w:p>
        </w:tc>
        <w:tc>
          <w:tcPr>
            <w:tcW w:w="1275" w:type="dxa"/>
          </w:tcPr>
          <w:p w14:paraId="59197E98" w14:textId="77777777" w:rsidR="00292F06" w:rsidRPr="00DA6379" w:rsidRDefault="00292F06" w:rsidP="00394157">
            <w:pPr>
              <w:jc w:val="center"/>
            </w:pPr>
          </w:p>
          <w:p w14:paraId="421A61E3" w14:textId="77777777" w:rsidR="00292F06" w:rsidRPr="00DA6379" w:rsidRDefault="00292F06" w:rsidP="00394157">
            <w:pPr>
              <w:jc w:val="center"/>
            </w:pPr>
            <w:r w:rsidRPr="00DA6379">
              <w:t>12 (</w:t>
            </w:r>
            <w:r w:rsidRPr="00DA6379">
              <w:rPr>
                <w:u w:val="single"/>
              </w:rPr>
              <w:t>7</w:t>
            </w:r>
            <w:r w:rsidRPr="00DA6379">
              <w:t>+5)</w:t>
            </w:r>
          </w:p>
          <w:p w14:paraId="092A250C" w14:textId="77777777" w:rsidR="00292F06" w:rsidRPr="00DA6379" w:rsidRDefault="00292F06" w:rsidP="00394157">
            <w:pPr>
              <w:jc w:val="center"/>
            </w:pPr>
            <w:r w:rsidRPr="00DA6379">
              <w:t>0</w:t>
            </w:r>
          </w:p>
          <w:p w14:paraId="30DC0032" w14:textId="77777777" w:rsidR="00292F06" w:rsidRPr="00DA6379" w:rsidRDefault="00292F06" w:rsidP="00394157">
            <w:pPr>
              <w:jc w:val="center"/>
            </w:pPr>
            <w:r w:rsidRPr="00DA6379">
              <w:t>1</w:t>
            </w:r>
          </w:p>
          <w:p w14:paraId="030058E8" w14:textId="77777777" w:rsidR="00292F06" w:rsidRPr="00DA6379" w:rsidRDefault="00292F06" w:rsidP="00394157">
            <w:pPr>
              <w:jc w:val="center"/>
            </w:pPr>
            <w:r w:rsidRPr="00DA6379">
              <w:t>3*</w:t>
            </w:r>
          </w:p>
        </w:tc>
        <w:tc>
          <w:tcPr>
            <w:tcW w:w="1276" w:type="dxa"/>
          </w:tcPr>
          <w:p w14:paraId="3F5F6E7C" w14:textId="77777777" w:rsidR="00292F06" w:rsidRPr="00DA6379" w:rsidRDefault="00292F06" w:rsidP="00394157">
            <w:pPr>
              <w:jc w:val="center"/>
            </w:pPr>
          </w:p>
          <w:p w14:paraId="4B1E5959" w14:textId="77777777" w:rsidR="00292F06" w:rsidRPr="00DA6379" w:rsidRDefault="00292F06" w:rsidP="00394157">
            <w:pPr>
              <w:jc w:val="center"/>
            </w:pPr>
            <w:r w:rsidRPr="00DA6379">
              <w:t>0</w:t>
            </w:r>
          </w:p>
          <w:p w14:paraId="6656950E" w14:textId="77777777" w:rsidR="00292F06" w:rsidRPr="00DA6379" w:rsidRDefault="00292F06" w:rsidP="00394157">
            <w:pPr>
              <w:jc w:val="center"/>
            </w:pPr>
            <w:r w:rsidRPr="00DA6379">
              <w:t>0</w:t>
            </w:r>
          </w:p>
          <w:p w14:paraId="22A11F3E" w14:textId="77777777" w:rsidR="00292F06" w:rsidRPr="00DA6379" w:rsidRDefault="00292F06" w:rsidP="00394157">
            <w:pPr>
              <w:jc w:val="center"/>
            </w:pPr>
            <w:r w:rsidRPr="00DA6379">
              <w:t>0</w:t>
            </w:r>
          </w:p>
          <w:p w14:paraId="1A38493E" w14:textId="77777777" w:rsidR="00292F06" w:rsidRPr="00DA6379" w:rsidRDefault="00292F06" w:rsidP="00394157">
            <w:pPr>
              <w:jc w:val="center"/>
            </w:pPr>
            <w:r w:rsidRPr="00DA6379">
              <w:t>1**</w:t>
            </w:r>
          </w:p>
        </w:tc>
        <w:tc>
          <w:tcPr>
            <w:tcW w:w="992" w:type="dxa"/>
          </w:tcPr>
          <w:p w14:paraId="7C5EA071" w14:textId="77777777" w:rsidR="00292F06" w:rsidRPr="00DA6379" w:rsidRDefault="00292F06" w:rsidP="00394157">
            <w:pPr>
              <w:jc w:val="center"/>
            </w:pPr>
          </w:p>
          <w:p w14:paraId="553E15D9" w14:textId="77777777" w:rsidR="00292F06" w:rsidRPr="00DA6379" w:rsidRDefault="00292F06" w:rsidP="00394157">
            <w:pPr>
              <w:jc w:val="center"/>
              <w:rPr>
                <w:u w:val="single"/>
              </w:rPr>
            </w:pPr>
            <w:r w:rsidRPr="00DA6379">
              <w:rPr>
                <w:u w:val="single"/>
              </w:rPr>
              <w:t>2</w:t>
            </w:r>
          </w:p>
          <w:p w14:paraId="49D8F6FB" w14:textId="77777777" w:rsidR="00292F06" w:rsidRPr="00DA6379" w:rsidRDefault="00292F06" w:rsidP="00394157">
            <w:pPr>
              <w:jc w:val="center"/>
            </w:pPr>
            <w:r w:rsidRPr="00DA6379">
              <w:t>0</w:t>
            </w:r>
          </w:p>
          <w:p w14:paraId="2387CA29" w14:textId="77777777" w:rsidR="00292F06" w:rsidRPr="00DA6379" w:rsidRDefault="00292F06" w:rsidP="00394157">
            <w:pPr>
              <w:jc w:val="center"/>
            </w:pPr>
            <w:r w:rsidRPr="00DA6379">
              <w:t>0</w:t>
            </w:r>
          </w:p>
          <w:p w14:paraId="2B634B9B" w14:textId="77777777" w:rsidR="00292F06" w:rsidRPr="00DA6379" w:rsidRDefault="00292F06" w:rsidP="00394157">
            <w:pPr>
              <w:jc w:val="center"/>
              <w:rPr>
                <w:b/>
              </w:rPr>
            </w:pPr>
            <w:r w:rsidRPr="00DA6379">
              <w:t>0</w:t>
            </w:r>
          </w:p>
        </w:tc>
        <w:tc>
          <w:tcPr>
            <w:tcW w:w="1560" w:type="dxa"/>
          </w:tcPr>
          <w:p w14:paraId="1B584271" w14:textId="77777777" w:rsidR="00292F06" w:rsidRPr="00DA6379" w:rsidRDefault="00292F06" w:rsidP="00394157">
            <w:pPr>
              <w:jc w:val="center"/>
              <w:rPr>
                <w:b/>
              </w:rPr>
            </w:pPr>
            <w:r w:rsidRPr="00DA6379">
              <w:rPr>
                <w:b/>
              </w:rPr>
              <w:t xml:space="preserve">                    19</w:t>
            </w:r>
          </w:p>
          <w:p w14:paraId="23F9A751" w14:textId="77777777" w:rsidR="00292F06" w:rsidRPr="00DA6379" w:rsidRDefault="00292F06" w:rsidP="00394157">
            <w:pPr>
              <w:jc w:val="center"/>
            </w:pPr>
            <w:r w:rsidRPr="00DA6379">
              <w:t>14</w:t>
            </w:r>
          </w:p>
          <w:p w14:paraId="3B94A618" w14:textId="77777777" w:rsidR="00292F06" w:rsidRPr="00DA6379" w:rsidRDefault="00292F06" w:rsidP="00394157">
            <w:pPr>
              <w:jc w:val="center"/>
            </w:pPr>
            <w:r w:rsidRPr="00DA6379">
              <w:t>0</w:t>
            </w:r>
          </w:p>
          <w:p w14:paraId="50B4AE20" w14:textId="77777777" w:rsidR="00292F06" w:rsidRPr="00DA6379" w:rsidRDefault="00292F06" w:rsidP="00394157">
            <w:pPr>
              <w:jc w:val="center"/>
            </w:pPr>
            <w:r w:rsidRPr="00DA6379">
              <w:t>1</w:t>
            </w:r>
          </w:p>
          <w:p w14:paraId="3E88DF70" w14:textId="77777777" w:rsidR="00292F06" w:rsidRPr="00DA6379" w:rsidRDefault="00292F06" w:rsidP="00394157">
            <w:pPr>
              <w:jc w:val="center"/>
            </w:pPr>
            <w:r w:rsidRPr="00DA6379">
              <w:t>4</w:t>
            </w:r>
          </w:p>
        </w:tc>
      </w:tr>
      <w:tr w:rsidR="00292F06" w:rsidRPr="00DA6379" w14:paraId="4FAE1C6D" w14:textId="77777777" w:rsidTr="00394157">
        <w:tc>
          <w:tcPr>
            <w:tcW w:w="3823" w:type="dxa"/>
          </w:tcPr>
          <w:p w14:paraId="5EACA483" w14:textId="4A9E7E9C" w:rsidR="00292F06" w:rsidRPr="00DA6379" w:rsidRDefault="00292F06" w:rsidP="00394157">
            <w:r w:rsidRPr="00DA6379">
              <w:t>No Mutation or no germinal or somatic investigations</w:t>
            </w:r>
          </w:p>
          <w:p w14:paraId="203017AC" w14:textId="3D6BF6D8" w:rsidR="00292F06" w:rsidRPr="00DA6379" w:rsidRDefault="00292F06" w:rsidP="00394157">
            <w:r w:rsidRPr="00DA6379">
              <w:t xml:space="preserve">   Isolated </w:t>
            </w:r>
            <w:r w:rsidR="003A184D" w:rsidRPr="00DA6379">
              <w:t xml:space="preserve">PMS2 </w:t>
            </w:r>
            <w:r w:rsidRPr="00DA6379">
              <w:t>loss</w:t>
            </w:r>
          </w:p>
          <w:p w14:paraId="7008F268" w14:textId="77777777" w:rsidR="00292F06" w:rsidRPr="00DA6379" w:rsidRDefault="00292F06" w:rsidP="00394157">
            <w:r w:rsidRPr="00DA6379">
              <w:t xml:space="preserve">   PMS2/MLH1 Loss</w:t>
            </w:r>
          </w:p>
          <w:p w14:paraId="22486037" w14:textId="77777777" w:rsidR="00292F06" w:rsidRPr="00DA6379" w:rsidRDefault="00292F06" w:rsidP="00394157">
            <w:r w:rsidRPr="00DA6379">
              <w:t xml:space="preserve">   PMS2 retained</w:t>
            </w:r>
          </w:p>
          <w:p w14:paraId="4D9FEF21" w14:textId="77777777" w:rsidR="00292F06" w:rsidRPr="00DA6379" w:rsidRDefault="00292F06" w:rsidP="00394157">
            <w:r w:rsidRPr="00DA6379">
              <w:t xml:space="preserve">   Other profiles</w:t>
            </w:r>
          </w:p>
        </w:tc>
        <w:tc>
          <w:tcPr>
            <w:tcW w:w="1275" w:type="dxa"/>
          </w:tcPr>
          <w:p w14:paraId="0BA593F7" w14:textId="77777777" w:rsidR="00292F06" w:rsidRPr="00DA6379" w:rsidRDefault="00292F06" w:rsidP="00394157">
            <w:pPr>
              <w:jc w:val="center"/>
            </w:pPr>
          </w:p>
          <w:p w14:paraId="6A2A2F70" w14:textId="77777777" w:rsidR="00292F06" w:rsidRPr="00DA6379" w:rsidRDefault="00292F06" w:rsidP="00394157">
            <w:pPr>
              <w:jc w:val="center"/>
            </w:pPr>
          </w:p>
          <w:p w14:paraId="6F6ACB2E" w14:textId="77777777" w:rsidR="00292F06" w:rsidRPr="00DA6379" w:rsidRDefault="00292F06" w:rsidP="00394157">
            <w:pPr>
              <w:jc w:val="center"/>
            </w:pPr>
            <w:r w:rsidRPr="00DA6379">
              <w:t>3</w:t>
            </w:r>
          </w:p>
          <w:p w14:paraId="6F018856" w14:textId="77777777" w:rsidR="00292F06" w:rsidRPr="00DA6379" w:rsidRDefault="00292F06" w:rsidP="00394157">
            <w:pPr>
              <w:jc w:val="center"/>
            </w:pPr>
            <w:r w:rsidRPr="00DA6379">
              <w:t>0</w:t>
            </w:r>
          </w:p>
          <w:p w14:paraId="28D84959" w14:textId="77777777" w:rsidR="00292F06" w:rsidRPr="00DA6379" w:rsidRDefault="00292F06" w:rsidP="00394157">
            <w:pPr>
              <w:jc w:val="center"/>
            </w:pPr>
            <w:r w:rsidRPr="00DA6379">
              <w:t>0</w:t>
            </w:r>
          </w:p>
          <w:p w14:paraId="0C82A9C9" w14:textId="77777777" w:rsidR="00292F06" w:rsidRPr="00DA6379" w:rsidRDefault="00292F06" w:rsidP="00394157">
            <w:pPr>
              <w:jc w:val="center"/>
            </w:pPr>
            <w:r w:rsidRPr="00DA6379">
              <w:t>1***</w:t>
            </w:r>
          </w:p>
        </w:tc>
        <w:tc>
          <w:tcPr>
            <w:tcW w:w="1276" w:type="dxa"/>
          </w:tcPr>
          <w:p w14:paraId="0BB83E51" w14:textId="77777777" w:rsidR="00292F06" w:rsidRPr="00DA6379" w:rsidRDefault="00292F06" w:rsidP="00394157">
            <w:pPr>
              <w:jc w:val="center"/>
            </w:pPr>
          </w:p>
          <w:p w14:paraId="363B690A" w14:textId="77777777" w:rsidR="00292F06" w:rsidRPr="00DA6379" w:rsidRDefault="00292F06" w:rsidP="00394157">
            <w:pPr>
              <w:jc w:val="center"/>
            </w:pPr>
          </w:p>
          <w:p w14:paraId="203986A4" w14:textId="77777777" w:rsidR="00292F06" w:rsidRPr="00DA6379" w:rsidRDefault="00292F06" w:rsidP="00394157">
            <w:pPr>
              <w:jc w:val="center"/>
            </w:pPr>
            <w:r w:rsidRPr="00DA6379">
              <w:t>0</w:t>
            </w:r>
          </w:p>
          <w:p w14:paraId="59EF0B88" w14:textId="77777777" w:rsidR="00292F06" w:rsidRPr="00DA6379" w:rsidRDefault="00292F06" w:rsidP="00394157">
            <w:pPr>
              <w:jc w:val="center"/>
            </w:pPr>
            <w:r w:rsidRPr="00DA6379">
              <w:t>0</w:t>
            </w:r>
          </w:p>
          <w:p w14:paraId="429A44F6" w14:textId="77777777" w:rsidR="00292F06" w:rsidRPr="00DA6379" w:rsidRDefault="00292F06" w:rsidP="00394157">
            <w:pPr>
              <w:jc w:val="center"/>
            </w:pPr>
            <w:r w:rsidRPr="00DA6379">
              <w:t>0</w:t>
            </w:r>
          </w:p>
          <w:p w14:paraId="33546211" w14:textId="77777777" w:rsidR="00292F06" w:rsidRPr="00DA6379" w:rsidRDefault="00292F06" w:rsidP="00394157">
            <w:pPr>
              <w:jc w:val="center"/>
            </w:pPr>
            <w:r w:rsidRPr="00DA6379">
              <w:t>0</w:t>
            </w:r>
          </w:p>
        </w:tc>
        <w:tc>
          <w:tcPr>
            <w:tcW w:w="992" w:type="dxa"/>
          </w:tcPr>
          <w:p w14:paraId="4742F1B4" w14:textId="77777777" w:rsidR="00292F06" w:rsidRPr="00DA6379" w:rsidRDefault="00292F06" w:rsidP="00394157">
            <w:pPr>
              <w:jc w:val="center"/>
            </w:pPr>
          </w:p>
          <w:p w14:paraId="6E3F63D3" w14:textId="77777777" w:rsidR="00292F06" w:rsidRPr="00DA6379" w:rsidRDefault="00292F06" w:rsidP="00394157">
            <w:pPr>
              <w:jc w:val="center"/>
            </w:pPr>
          </w:p>
          <w:p w14:paraId="10E582E7" w14:textId="77777777" w:rsidR="00292F06" w:rsidRPr="00DA6379" w:rsidRDefault="00292F06" w:rsidP="00394157">
            <w:pPr>
              <w:jc w:val="center"/>
            </w:pPr>
            <w:r w:rsidRPr="00DA6379">
              <w:t>2</w:t>
            </w:r>
          </w:p>
          <w:p w14:paraId="4FDB8519" w14:textId="77777777" w:rsidR="00292F06" w:rsidRPr="00DA6379" w:rsidRDefault="00292F06" w:rsidP="00394157">
            <w:pPr>
              <w:jc w:val="center"/>
            </w:pPr>
            <w:r w:rsidRPr="00DA6379">
              <w:t>0</w:t>
            </w:r>
          </w:p>
          <w:p w14:paraId="338DFE3A" w14:textId="77777777" w:rsidR="00292F06" w:rsidRPr="00DA6379" w:rsidRDefault="00292F06" w:rsidP="00394157">
            <w:pPr>
              <w:jc w:val="center"/>
            </w:pPr>
            <w:r w:rsidRPr="00DA6379">
              <w:t>0</w:t>
            </w:r>
          </w:p>
          <w:p w14:paraId="695ED15B" w14:textId="77777777" w:rsidR="00292F06" w:rsidRPr="00DA6379" w:rsidRDefault="00292F06" w:rsidP="00394157">
            <w:pPr>
              <w:jc w:val="center"/>
            </w:pPr>
            <w:r w:rsidRPr="00DA6379">
              <w:t>0</w:t>
            </w:r>
          </w:p>
        </w:tc>
        <w:tc>
          <w:tcPr>
            <w:tcW w:w="1560" w:type="dxa"/>
          </w:tcPr>
          <w:p w14:paraId="75928B8A" w14:textId="77777777" w:rsidR="00292F06" w:rsidRPr="00DA6379" w:rsidRDefault="00292F06" w:rsidP="00394157">
            <w:pPr>
              <w:jc w:val="center"/>
            </w:pPr>
          </w:p>
          <w:p w14:paraId="1200142A" w14:textId="77777777" w:rsidR="00292F06" w:rsidRPr="00DA6379" w:rsidRDefault="00292F06" w:rsidP="00394157">
            <w:pPr>
              <w:jc w:val="center"/>
              <w:rPr>
                <w:b/>
              </w:rPr>
            </w:pPr>
            <w:r w:rsidRPr="00DA6379">
              <w:rPr>
                <w:b/>
              </w:rPr>
              <w:t xml:space="preserve">                        6</w:t>
            </w:r>
          </w:p>
          <w:p w14:paraId="28123972" w14:textId="77777777" w:rsidR="00292F06" w:rsidRPr="00DA6379" w:rsidRDefault="00292F06" w:rsidP="00394157">
            <w:pPr>
              <w:jc w:val="center"/>
            </w:pPr>
            <w:r w:rsidRPr="00DA6379">
              <w:t>5</w:t>
            </w:r>
          </w:p>
          <w:p w14:paraId="5E328801" w14:textId="77777777" w:rsidR="00292F06" w:rsidRPr="00DA6379" w:rsidRDefault="00292F06" w:rsidP="00394157">
            <w:pPr>
              <w:jc w:val="center"/>
            </w:pPr>
            <w:r w:rsidRPr="00DA6379">
              <w:t>0</w:t>
            </w:r>
          </w:p>
          <w:p w14:paraId="5398740A" w14:textId="77777777" w:rsidR="00292F06" w:rsidRPr="00DA6379" w:rsidRDefault="00292F06" w:rsidP="00394157">
            <w:pPr>
              <w:jc w:val="center"/>
            </w:pPr>
            <w:r w:rsidRPr="00DA6379">
              <w:t>0</w:t>
            </w:r>
          </w:p>
          <w:p w14:paraId="1AA89022" w14:textId="77777777" w:rsidR="00292F06" w:rsidRPr="00DA6379" w:rsidRDefault="00292F06" w:rsidP="00394157">
            <w:pPr>
              <w:jc w:val="center"/>
            </w:pPr>
            <w:r w:rsidRPr="00DA6379">
              <w:t>1</w:t>
            </w:r>
          </w:p>
        </w:tc>
      </w:tr>
      <w:tr w:rsidR="00292F06" w:rsidRPr="00DA6379" w14:paraId="283A0130" w14:textId="77777777" w:rsidTr="00394157">
        <w:tc>
          <w:tcPr>
            <w:tcW w:w="3823" w:type="dxa"/>
          </w:tcPr>
          <w:p w14:paraId="658564A7" w14:textId="77777777" w:rsidR="00292F06" w:rsidRPr="00DA6379" w:rsidRDefault="00292F06" w:rsidP="00394157">
            <w:pPr>
              <w:rPr>
                <w:b/>
              </w:rPr>
            </w:pPr>
            <w:r w:rsidRPr="00DA6379">
              <w:rPr>
                <w:b/>
              </w:rPr>
              <w:t>MSH6 inactivation</w:t>
            </w:r>
          </w:p>
        </w:tc>
        <w:tc>
          <w:tcPr>
            <w:tcW w:w="1275" w:type="dxa"/>
          </w:tcPr>
          <w:p w14:paraId="49733974" w14:textId="77777777" w:rsidR="00292F06" w:rsidRPr="00DA6379" w:rsidRDefault="00292F06" w:rsidP="00394157">
            <w:pPr>
              <w:jc w:val="center"/>
              <w:rPr>
                <w:b/>
              </w:rPr>
            </w:pPr>
            <w:r w:rsidRPr="00DA6379">
              <w:rPr>
                <w:b/>
              </w:rPr>
              <w:t>27</w:t>
            </w:r>
          </w:p>
        </w:tc>
        <w:tc>
          <w:tcPr>
            <w:tcW w:w="1276" w:type="dxa"/>
          </w:tcPr>
          <w:p w14:paraId="646FE85C" w14:textId="77777777" w:rsidR="00292F06" w:rsidRPr="00DA6379" w:rsidRDefault="00292F06" w:rsidP="00394157">
            <w:pPr>
              <w:jc w:val="center"/>
              <w:rPr>
                <w:b/>
              </w:rPr>
            </w:pPr>
            <w:r w:rsidRPr="00DA6379">
              <w:rPr>
                <w:b/>
              </w:rPr>
              <w:t>1</w:t>
            </w:r>
          </w:p>
        </w:tc>
        <w:tc>
          <w:tcPr>
            <w:tcW w:w="992" w:type="dxa"/>
          </w:tcPr>
          <w:p w14:paraId="34320DBB" w14:textId="77777777" w:rsidR="00292F06" w:rsidRPr="00DA6379" w:rsidRDefault="00292F06" w:rsidP="00394157">
            <w:pPr>
              <w:jc w:val="center"/>
              <w:rPr>
                <w:b/>
              </w:rPr>
            </w:pPr>
            <w:r w:rsidRPr="00DA6379">
              <w:rPr>
                <w:b/>
              </w:rPr>
              <w:t>6</w:t>
            </w:r>
          </w:p>
        </w:tc>
        <w:tc>
          <w:tcPr>
            <w:tcW w:w="1560" w:type="dxa"/>
          </w:tcPr>
          <w:p w14:paraId="7F457F85" w14:textId="77777777" w:rsidR="00292F06" w:rsidRPr="00DA6379" w:rsidRDefault="00292F06" w:rsidP="00394157">
            <w:pPr>
              <w:jc w:val="center"/>
              <w:rPr>
                <w:b/>
              </w:rPr>
            </w:pPr>
            <w:r w:rsidRPr="00DA6379">
              <w:rPr>
                <w:b/>
              </w:rPr>
              <w:t>34</w:t>
            </w:r>
          </w:p>
        </w:tc>
      </w:tr>
      <w:tr w:rsidR="00292F06" w:rsidRPr="00DA6379" w14:paraId="3D388A22" w14:textId="77777777" w:rsidTr="00394157">
        <w:tc>
          <w:tcPr>
            <w:tcW w:w="3823" w:type="dxa"/>
          </w:tcPr>
          <w:p w14:paraId="544C4941" w14:textId="77777777" w:rsidR="00292F06" w:rsidRPr="00DA6379" w:rsidRDefault="00292F06" w:rsidP="00394157">
            <w:r w:rsidRPr="00DA6379">
              <w:t>Mutation (germinal or somatic)</w:t>
            </w:r>
          </w:p>
          <w:p w14:paraId="0DA33302" w14:textId="71E9A3F1" w:rsidR="00292F06" w:rsidRPr="00DA6379" w:rsidRDefault="00292F06" w:rsidP="00394157">
            <w:r w:rsidRPr="00DA6379">
              <w:t xml:space="preserve">   Isolated </w:t>
            </w:r>
            <w:r w:rsidR="003A184D" w:rsidRPr="00DA6379">
              <w:t xml:space="preserve">MSH6 </w:t>
            </w:r>
            <w:r w:rsidRPr="00DA6379">
              <w:t>loss</w:t>
            </w:r>
          </w:p>
          <w:p w14:paraId="48E898E3" w14:textId="77777777" w:rsidR="00292F06" w:rsidRPr="00DA6379" w:rsidRDefault="00292F06" w:rsidP="00394157">
            <w:r w:rsidRPr="00DA6379">
              <w:t xml:space="preserve">   MSH6/MSH2 Loss</w:t>
            </w:r>
          </w:p>
          <w:p w14:paraId="1E3E090B" w14:textId="77777777" w:rsidR="00292F06" w:rsidRPr="00DA6379" w:rsidRDefault="00292F06" w:rsidP="00394157">
            <w:r w:rsidRPr="00DA6379">
              <w:t xml:space="preserve">   MSH6 retained</w:t>
            </w:r>
          </w:p>
          <w:p w14:paraId="4CEDB6E6" w14:textId="77777777" w:rsidR="00292F06" w:rsidRPr="00DA6379" w:rsidRDefault="00292F06" w:rsidP="00394157">
            <w:r w:rsidRPr="00DA6379">
              <w:t xml:space="preserve">   Other profiles***</w:t>
            </w:r>
          </w:p>
        </w:tc>
        <w:tc>
          <w:tcPr>
            <w:tcW w:w="1275" w:type="dxa"/>
          </w:tcPr>
          <w:p w14:paraId="568E6F78" w14:textId="77777777" w:rsidR="00292F06" w:rsidRPr="00DA6379" w:rsidRDefault="00292F06" w:rsidP="00394157">
            <w:pPr>
              <w:jc w:val="center"/>
            </w:pPr>
          </w:p>
          <w:p w14:paraId="3157273C" w14:textId="77777777" w:rsidR="00292F06" w:rsidRPr="00DA6379" w:rsidRDefault="00292F06" w:rsidP="00394157">
            <w:pPr>
              <w:jc w:val="center"/>
            </w:pPr>
            <w:r w:rsidRPr="00DA6379">
              <w:t>17 (</w:t>
            </w:r>
            <w:r w:rsidRPr="00DA6379">
              <w:rPr>
                <w:u w:val="single"/>
              </w:rPr>
              <w:t>8</w:t>
            </w:r>
            <w:r w:rsidRPr="00DA6379">
              <w:t>+9)</w:t>
            </w:r>
          </w:p>
          <w:p w14:paraId="7788FE10" w14:textId="77777777" w:rsidR="00292F06" w:rsidRPr="00DA6379" w:rsidRDefault="00292F06" w:rsidP="00394157">
            <w:pPr>
              <w:jc w:val="center"/>
            </w:pPr>
            <w:r w:rsidRPr="00DA6379">
              <w:t>0</w:t>
            </w:r>
          </w:p>
          <w:p w14:paraId="5D87A0C6" w14:textId="77777777" w:rsidR="00292F06" w:rsidRPr="00DA6379" w:rsidRDefault="00292F06" w:rsidP="00394157">
            <w:pPr>
              <w:jc w:val="center"/>
            </w:pPr>
            <w:r w:rsidRPr="00DA6379">
              <w:t>0</w:t>
            </w:r>
          </w:p>
          <w:p w14:paraId="372FBA9A" w14:textId="77777777" w:rsidR="00292F06" w:rsidRPr="00DA6379" w:rsidRDefault="00292F06" w:rsidP="00394157">
            <w:pPr>
              <w:jc w:val="center"/>
            </w:pPr>
            <w:r w:rsidRPr="00DA6379">
              <w:t>1</w:t>
            </w:r>
          </w:p>
        </w:tc>
        <w:tc>
          <w:tcPr>
            <w:tcW w:w="1276" w:type="dxa"/>
          </w:tcPr>
          <w:p w14:paraId="3D166449" w14:textId="77777777" w:rsidR="00292F06" w:rsidRPr="00DA6379" w:rsidRDefault="00292F06" w:rsidP="00394157">
            <w:pPr>
              <w:jc w:val="center"/>
            </w:pPr>
          </w:p>
          <w:p w14:paraId="1F122328" w14:textId="77777777" w:rsidR="00292F06" w:rsidRPr="00DA6379" w:rsidRDefault="00292F06" w:rsidP="00394157">
            <w:pPr>
              <w:jc w:val="center"/>
            </w:pPr>
            <w:r w:rsidRPr="00DA6379">
              <w:t>0</w:t>
            </w:r>
          </w:p>
          <w:p w14:paraId="15DB78D2" w14:textId="77777777" w:rsidR="00292F06" w:rsidRPr="00DA6379" w:rsidRDefault="00292F06" w:rsidP="00394157">
            <w:pPr>
              <w:jc w:val="center"/>
            </w:pPr>
            <w:r w:rsidRPr="00DA6379">
              <w:t>0</w:t>
            </w:r>
          </w:p>
          <w:p w14:paraId="1FB6C81D" w14:textId="77777777" w:rsidR="00292F06" w:rsidRPr="00DA6379" w:rsidRDefault="00292F06" w:rsidP="00394157">
            <w:pPr>
              <w:jc w:val="center"/>
            </w:pPr>
            <w:r w:rsidRPr="00DA6379">
              <w:t>0</w:t>
            </w:r>
          </w:p>
          <w:p w14:paraId="4227C060" w14:textId="77777777" w:rsidR="00292F06" w:rsidRPr="00DA6379" w:rsidRDefault="00292F06" w:rsidP="00394157">
            <w:pPr>
              <w:jc w:val="center"/>
            </w:pPr>
            <w:r w:rsidRPr="00DA6379">
              <w:t>0</w:t>
            </w:r>
          </w:p>
        </w:tc>
        <w:tc>
          <w:tcPr>
            <w:tcW w:w="992" w:type="dxa"/>
          </w:tcPr>
          <w:p w14:paraId="0A0BF36D" w14:textId="77777777" w:rsidR="00292F06" w:rsidRPr="00DA6379" w:rsidRDefault="00292F06" w:rsidP="00394157">
            <w:pPr>
              <w:jc w:val="center"/>
            </w:pPr>
          </w:p>
          <w:p w14:paraId="07865A31" w14:textId="77777777" w:rsidR="00292F06" w:rsidRPr="00DA6379" w:rsidRDefault="00292F06" w:rsidP="00394157">
            <w:pPr>
              <w:jc w:val="center"/>
            </w:pPr>
            <w:r w:rsidRPr="00DA6379">
              <w:t>2 (</w:t>
            </w:r>
            <w:r w:rsidRPr="00DA6379">
              <w:rPr>
                <w:u w:val="single"/>
              </w:rPr>
              <w:t>1</w:t>
            </w:r>
            <w:r w:rsidRPr="00DA6379">
              <w:t>+1)</w:t>
            </w:r>
          </w:p>
          <w:p w14:paraId="483EC91D" w14:textId="77777777" w:rsidR="00292F06" w:rsidRPr="00DA6379" w:rsidRDefault="00292F06" w:rsidP="00394157">
            <w:pPr>
              <w:jc w:val="center"/>
            </w:pPr>
            <w:r w:rsidRPr="00DA6379">
              <w:t>0</w:t>
            </w:r>
          </w:p>
          <w:p w14:paraId="2BB64A08" w14:textId="77777777" w:rsidR="00292F06" w:rsidRPr="00DA6379" w:rsidRDefault="00292F06" w:rsidP="00394157">
            <w:pPr>
              <w:jc w:val="center"/>
            </w:pPr>
            <w:r w:rsidRPr="00DA6379">
              <w:t>0</w:t>
            </w:r>
          </w:p>
          <w:p w14:paraId="0B42EF59" w14:textId="77777777" w:rsidR="00292F06" w:rsidRPr="00DA6379" w:rsidRDefault="00292F06" w:rsidP="00394157">
            <w:pPr>
              <w:jc w:val="center"/>
            </w:pPr>
            <w:r w:rsidRPr="00DA6379">
              <w:t>0</w:t>
            </w:r>
          </w:p>
        </w:tc>
        <w:tc>
          <w:tcPr>
            <w:tcW w:w="1560" w:type="dxa"/>
          </w:tcPr>
          <w:p w14:paraId="21E4E607" w14:textId="77777777" w:rsidR="00292F06" w:rsidRPr="00DA6379" w:rsidRDefault="00292F06" w:rsidP="00394157">
            <w:pPr>
              <w:jc w:val="center"/>
              <w:rPr>
                <w:b/>
              </w:rPr>
            </w:pPr>
            <w:r w:rsidRPr="00DA6379">
              <w:t xml:space="preserve">                      </w:t>
            </w:r>
            <w:r w:rsidRPr="00DA6379">
              <w:rPr>
                <w:b/>
              </w:rPr>
              <w:t>20</w:t>
            </w:r>
          </w:p>
          <w:p w14:paraId="655952F6" w14:textId="77777777" w:rsidR="00292F06" w:rsidRPr="00DA6379" w:rsidRDefault="00292F06" w:rsidP="00394157">
            <w:pPr>
              <w:jc w:val="center"/>
            </w:pPr>
            <w:r w:rsidRPr="00DA6379">
              <w:t>19</w:t>
            </w:r>
          </w:p>
          <w:p w14:paraId="2ED09EF4" w14:textId="77777777" w:rsidR="00292F06" w:rsidRPr="00DA6379" w:rsidRDefault="00292F06" w:rsidP="00394157">
            <w:pPr>
              <w:jc w:val="center"/>
            </w:pPr>
            <w:r w:rsidRPr="00DA6379">
              <w:t>0</w:t>
            </w:r>
          </w:p>
          <w:p w14:paraId="146ECC96" w14:textId="77777777" w:rsidR="00292F06" w:rsidRPr="00DA6379" w:rsidRDefault="00292F06" w:rsidP="00394157">
            <w:pPr>
              <w:jc w:val="center"/>
            </w:pPr>
            <w:r w:rsidRPr="00DA6379">
              <w:t>0</w:t>
            </w:r>
          </w:p>
          <w:p w14:paraId="79AB5714" w14:textId="77777777" w:rsidR="00292F06" w:rsidRPr="00DA6379" w:rsidRDefault="00292F06" w:rsidP="00394157">
            <w:pPr>
              <w:jc w:val="center"/>
            </w:pPr>
            <w:r w:rsidRPr="00DA6379">
              <w:t>1</w:t>
            </w:r>
          </w:p>
        </w:tc>
      </w:tr>
      <w:tr w:rsidR="00292F06" w:rsidRPr="00DA6379" w14:paraId="23284232" w14:textId="77777777" w:rsidTr="00394157">
        <w:tc>
          <w:tcPr>
            <w:tcW w:w="3823" w:type="dxa"/>
          </w:tcPr>
          <w:p w14:paraId="3D181B89" w14:textId="2B434ED6" w:rsidR="00292F06" w:rsidRPr="00DA6379" w:rsidRDefault="00292F06" w:rsidP="00394157">
            <w:r w:rsidRPr="00DA6379">
              <w:t>No Mutation or no germinal or somatic investigations</w:t>
            </w:r>
          </w:p>
          <w:p w14:paraId="60E520CC" w14:textId="7C88E80B" w:rsidR="00292F06" w:rsidRPr="00DA6379" w:rsidRDefault="00292F06" w:rsidP="00394157">
            <w:r w:rsidRPr="00DA6379">
              <w:t xml:space="preserve">   Isolated </w:t>
            </w:r>
            <w:r w:rsidR="003A184D" w:rsidRPr="00DA6379">
              <w:t xml:space="preserve">MSH6 </w:t>
            </w:r>
            <w:r w:rsidRPr="00DA6379">
              <w:t>loss</w:t>
            </w:r>
          </w:p>
          <w:p w14:paraId="51281DA1" w14:textId="77777777" w:rsidR="00292F06" w:rsidRPr="00DA6379" w:rsidRDefault="00292F06" w:rsidP="00394157">
            <w:r w:rsidRPr="00DA6379">
              <w:t xml:space="preserve">   MSH6/MSH2 Loss</w:t>
            </w:r>
          </w:p>
          <w:p w14:paraId="0B059C6F" w14:textId="77777777" w:rsidR="00292F06" w:rsidRPr="00DA6379" w:rsidRDefault="00292F06" w:rsidP="00394157">
            <w:r w:rsidRPr="00DA6379">
              <w:t xml:space="preserve">   MSH6 retained</w:t>
            </w:r>
          </w:p>
          <w:p w14:paraId="714EF3DC" w14:textId="77777777" w:rsidR="00292F06" w:rsidRPr="00DA6379" w:rsidRDefault="00292F06" w:rsidP="00394157">
            <w:r w:rsidRPr="00DA6379">
              <w:t xml:space="preserve">   Other profiles</w:t>
            </w:r>
          </w:p>
        </w:tc>
        <w:tc>
          <w:tcPr>
            <w:tcW w:w="1275" w:type="dxa"/>
          </w:tcPr>
          <w:p w14:paraId="7CEE3F32" w14:textId="77777777" w:rsidR="00292F06" w:rsidRPr="00DA6379" w:rsidRDefault="00292F06" w:rsidP="00394157">
            <w:pPr>
              <w:jc w:val="center"/>
            </w:pPr>
          </w:p>
          <w:p w14:paraId="5AFB602B" w14:textId="77777777" w:rsidR="00292F06" w:rsidRPr="00DA6379" w:rsidRDefault="00292F06" w:rsidP="00394157">
            <w:pPr>
              <w:jc w:val="center"/>
            </w:pPr>
          </w:p>
          <w:p w14:paraId="78A526F6" w14:textId="77777777" w:rsidR="00292F06" w:rsidRPr="00DA6379" w:rsidRDefault="00292F06" w:rsidP="00394157">
            <w:pPr>
              <w:jc w:val="center"/>
            </w:pPr>
            <w:r w:rsidRPr="00DA6379">
              <w:t>9</w:t>
            </w:r>
          </w:p>
          <w:p w14:paraId="72D4A74C" w14:textId="77777777" w:rsidR="00292F06" w:rsidRPr="00DA6379" w:rsidRDefault="00292F06" w:rsidP="00394157">
            <w:pPr>
              <w:jc w:val="center"/>
            </w:pPr>
            <w:r w:rsidRPr="00DA6379">
              <w:t>0</w:t>
            </w:r>
          </w:p>
          <w:p w14:paraId="6322F93B" w14:textId="77777777" w:rsidR="00292F06" w:rsidRPr="00DA6379" w:rsidRDefault="00292F06" w:rsidP="00394157">
            <w:pPr>
              <w:jc w:val="center"/>
            </w:pPr>
            <w:r w:rsidRPr="00DA6379">
              <w:t>0</w:t>
            </w:r>
          </w:p>
          <w:p w14:paraId="4FC0388E" w14:textId="77777777" w:rsidR="00292F06" w:rsidRPr="00DA6379" w:rsidRDefault="00292F06" w:rsidP="00394157">
            <w:pPr>
              <w:jc w:val="center"/>
            </w:pPr>
            <w:r w:rsidRPr="00DA6379">
              <w:t>0</w:t>
            </w:r>
          </w:p>
        </w:tc>
        <w:tc>
          <w:tcPr>
            <w:tcW w:w="1276" w:type="dxa"/>
          </w:tcPr>
          <w:p w14:paraId="1C467D8C" w14:textId="77777777" w:rsidR="00292F06" w:rsidRPr="00DA6379" w:rsidRDefault="00292F06" w:rsidP="00394157">
            <w:pPr>
              <w:jc w:val="center"/>
            </w:pPr>
          </w:p>
          <w:p w14:paraId="574B3528" w14:textId="77777777" w:rsidR="00292F06" w:rsidRPr="00DA6379" w:rsidRDefault="00292F06" w:rsidP="00394157">
            <w:pPr>
              <w:jc w:val="center"/>
            </w:pPr>
          </w:p>
          <w:p w14:paraId="7B431C70" w14:textId="77777777" w:rsidR="00292F06" w:rsidRPr="00DA6379" w:rsidRDefault="00292F06" w:rsidP="00394157">
            <w:pPr>
              <w:jc w:val="center"/>
            </w:pPr>
            <w:r w:rsidRPr="00DA6379">
              <w:t>1</w:t>
            </w:r>
          </w:p>
          <w:p w14:paraId="58A6FDE1" w14:textId="77777777" w:rsidR="00292F06" w:rsidRPr="00DA6379" w:rsidRDefault="00292F06" w:rsidP="00394157">
            <w:pPr>
              <w:jc w:val="center"/>
            </w:pPr>
            <w:r w:rsidRPr="00DA6379">
              <w:t>0</w:t>
            </w:r>
            <w:r w:rsidRPr="00DA6379">
              <w:br/>
              <w:t>0</w:t>
            </w:r>
          </w:p>
          <w:p w14:paraId="1966910F" w14:textId="77777777" w:rsidR="00292F06" w:rsidRPr="00DA6379" w:rsidRDefault="00292F06" w:rsidP="00394157">
            <w:pPr>
              <w:jc w:val="center"/>
            </w:pPr>
            <w:r w:rsidRPr="00DA6379">
              <w:t>0</w:t>
            </w:r>
          </w:p>
        </w:tc>
        <w:tc>
          <w:tcPr>
            <w:tcW w:w="992" w:type="dxa"/>
          </w:tcPr>
          <w:p w14:paraId="0ED7AAA5" w14:textId="77777777" w:rsidR="00292F06" w:rsidRPr="00DA6379" w:rsidRDefault="00292F06" w:rsidP="00394157">
            <w:pPr>
              <w:jc w:val="center"/>
            </w:pPr>
          </w:p>
          <w:p w14:paraId="02BA2648" w14:textId="77777777" w:rsidR="00292F06" w:rsidRPr="00DA6379" w:rsidRDefault="00292F06" w:rsidP="00394157">
            <w:pPr>
              <w:jc w:val="center"/>
            </w:pPr>
          </w:p>
          <w:p w14:paraId="3A5B3D52" w14:textId="77777777" w:rsidR="00292F06" w:rsidRPr="00DA6379" w:rsidRDefault="00292F06" w:rsidP="00394157">
            <w:pPr>
              <w:jc w:val="center"/>
            </w:pPr>
            <w:r w:rsidRPr="00DA6379">
              <w:t>4</w:t>
            </w:r>
          </w:p>
          <w:p w14:paraId="594C503A" w14:textId="77777777" w:rsidR="00292F06" w:rsidRPr="00DA6379" w:rsidRDefault="00292F06" w:rsidP="00394157">
            <w:pPr>
              <w:jc w:val="center"/>
            </w:pPr>
            <w:r w:rsidRPr="00DA6379">
              <w:t>0</w:t>
            </w:r>
          </w:p>
          <w:p w14:paraId="5FAE9EF4" w14:textId="77777777" w:rsidR="00292F06" w:rsidRPr="00DA6379" w:rsidRDefault="00292F06" w:rsidP="00394157">
            <w:pPr>
              <w:jc w:val="center"/>
            </w:pPr>
            <w:r w:rsidRPr="00DA6379">
              <w:t>0</w:t>
            </w:r>
          </w:p>
          <w:p w14:paraId="4914E755" w14:textId="77777777" w:rsidR="00292F06" w:rsidRPr="00DA6379" w:rsidRDefault="00292F06" w:rsidP="00394157">
            <w:pPr>
              <w:jc w:val="center"/>
            </w:pPr>
            <w:r w:rsidRPr="00DA6379">
              <w:t>0</w:t>
            </w:r>
          </w:p>
        </w:tc>
        <w:tc>
          <w:tcPr>
            <w:tcW w:w="1560" w:type="dxa"/>
          </w:tcPr>
          <w:p w14:paraId="41FB88E9" w14:textId="77777777" w:rsidR="00292F06" w:rsidRPr="00DA6379" w:rsidRDefault="00292F06" w:rsidP="00394157">
            <w:pPr>
              <w:jc w:val="center"/>
            </w:pPr>
          </w:p>
          <w:p w14:paraId="69C03519" w14:textId="77777777" w:rsidR="00292F06" w:rsidRPr="00DA6379" w:rsidRDefault="00292F06" w:rsidP="00394157">
            <w:pPr>
              <w:jc w:val="center"/>
              <w:rPr>
                <w:b/>
              </w:rPr>
            </w:pPr>
            <w:r w:rsidRPr="00DA6379">
              <w:t xml:space="preserve">                      </w:t>
            </w:r>
            <w:r w:rsidRPr="00DA6379">
              <w:rPr>
                <w:b/>
              </w:rPr>
              <w:t>14</w:t>
            </w:r>
          </w:p>
          <w:p w14:paraId="0DC1F3DA" w14:textId="77777777" w:rsidR="00292F06" w:rsidRPr="00DA6379" w:rsidRDefault="00292F06" w:rsidP="00394157">
            <w:pPr>
              <w:jc w:val="center"/>
            </w:pPr>
            <w:r w:rsidRPr="00DA6379">
              <w:t>14</w:t>
            </w:r>
          </w:p>
          <w:p w14:paraId="64B497A8" w14:textId="77777777" w:rsidR="00292F06" w:rsidRPr="00DA6379" w:rsidRDefault="00292F06" w:rsidP="00394157">
            <w:pPr>
              <w:jc w:val="center"/>
            </w:pPr>
            <w:r w:rsidRPr="00DA6379">
              <w:t>0</w:t>
            </w:r>
          </w:p>
          <w:p w14:paraId="7F2B0156" w14:textId="77777777" w:rsidR="00292F06" w:rsidRPr="00DA6379" w:rsidRDefault="00292F06" w:rsidP="00394157">
            <w:pPr>
              <w:jc w:val="center"/>
            </w:pPr>
            <w:r w:rsidRPr="00DA6379">
              <w:t>0</w:t>
            </w:r>
          </w:p>
          <w:p w14:paraId="2FDF435E" w14:textId="77777777" w:rsidR="00292F06" w:rsidRPr="00DA6379" w:rsidRDefault="00292F06" w:rsidP="00394157">
            <w:pPr>
              <w:jc w:val="center"/>
            </w:pPr>
            <w:r w:rsidRPr="00DA6379">
              <w:t>0</w:t>
            </w:r>
          </w:p>
        </w:tc>
      </w:tr>
      <w:tr w:rsidR="00292F06" w:rsidRPr="00DA6379" w14:paraId="1022996E" w14:textId="77777777" w:rsidTr="00394157">
        <w:tc>
          <w:tcPr>
            <w:tcW w:w="3823" w:type="dxa"/>
            <w:shd w:val="clear" w:color="auto" w:fill="auto"/>
          </w:tcPr>
          <w:p w14:paraId="5A8031DC" w14:textId="77777777" w:rsidR="00292F06" w:rsidRPr="00DA6379" w:rsidRDefault="00292F06" w:rsidP="00394157">
            <w:pPr>
              <w:rPr>
                <w:b/>
              </w:rPr>
            </w:pPr>
            <w:r w:rsidRPr="00DA6379">
              <w:rPr>
                <w:b/>
              </w:rPr>
              <w:t xml:space="preserve">MLH1 inactivation </w:t>
            </w:r>
          </w:p>
        </w:tc>
        <w:tc>
          <w:tcPr>
            <w:tcW w:w="1275" w:type="dxa"/>
            <w:shd w:val="clear" w:color="auto" w:fill="auto"/>
          </w:tcPr>
          <w:p w14:paraId="03059985" w14:textId="77777777" w:rsidR="00292F06" w:rsidRPr="00DA6379" w:rsidRDefault="00292F06" w:rsidP="00394157">
            <w:pPr>
              <w:jc w:val="center"/>
              <w:rPr>
                <w:b/>
              </w:rPr>
            </w:pPr>
            <w:r w:rsidRPr="00DA6379">
              <w:rPr>
                <w:b/>
              </w:rPr>
              <w:t>4</w:t>
            </w:r>
          </w:p>
        </w:tc>
        <w:tc>
          <w:tcPr>
            <w:tcW w:w="1276" w:type="dxa"/>
            <w:shd w:val="clear" w:color="auto" w:fill="auto"/>
          </w:tcPr>
          <w:p w14:paraId="08DF3991" w14:textId="77777777" w:rsidR="00292F06" w:rsidRPr="00DA6379" w:rsidRDefault="00292F06" w:rsidP="00394157">
            <w:pPr>
              <w:jc w:val="center"/>
              <w:rPr>
                <w:b/>
              </w:rPr>
            </w:pPr>
            <w:r w:rsidRPr="00DA6379">
              <w:rPr>
                <w:b/>
              </w:rPr>
              <w:t>4</w:t>
            </w:r>
          </w:p>
        </w:tc>
        <w:tc>
          <w:tcPr>
            <w:tcW w:w="992" w:type="dxa"/>
            <w:shd w:val="clear" w:color="auto" w:fill="auto"/>
          </w:tcPr>
          <w:p w14:paraId="76B036A2" w14:textId="77777777" w:rsidR="00292F06" w:rsidRPr="00DA6379" w:rsidRDefault="00292F06" w:rsidP="00394157">
            <w:pPr>
              <w:jc w:val="center"/>
              <w:rPr>
                <w:b/>
              </w:rPr>
            </w:pPr>
            <w:r w:rsidRPr="00DA6379">
              <w:rPr>
                <w:b/>
              </w:rPr>
              <w:t>7</w:t>
            </w:r>
          </w:p>
        </w:tc>
        <w:tc>
          <w:tcPr>
            <w:tcW w:w="1560" w:type="dxa"/>
            <w:shd w:val="clear" w:color="auto" w:fill="auto"/>
          </w:tcPr>
          <w:p w14:paraId="612CD635" w14:textId="77777777" w:rsidR="00292F06" w:rsidRPr="00DA6379" w:rsidRDefault="00292F06" w:rsidP="00394157">
            <w:pPr>
              <w:jc w:val="center"/>
              <w:rPr>
                <w:b/>
              </w:rPr>
            </w:pPr>
            <w:r w:rsidRPr="00DA6379">
              <w:rPr>
                <w:b/>
              </w:rPr>
              <w:t>15</w:t>
            </w:r>
          </w:p>
        </w:tc>
      </w:tr>
      <w:tr w:rsidR="00292F06" w:rsidRPr="00DA6379" w14:paraId="0BEDCDDA" w14:textId="77777777" w:rsidTr="00394157">
        <w:tc>
          <w:tcPr>
            <w:tcW w:w="3823" w:type="dxa"/>
            <w:shd w:val="clear" w:color="auto" w:fill="auto"/>
          </w:tcPr>
          <w:p w14:paraId="1A64D333" w14:textId="77777777" w:rsidR="00292F06" w:rsidRPr="00DA6379" w:rsidRDefault="00292F06" w:rsidP="00394157">
            <w:r w:rsidRPr="00DA6379">
              <w:t>Mutation (germinal or somatic)</w:t>
            </w:r>
          </w:p>
          <w:p w14:paraId="290714E2" w14:textId="2B3AEB5A" w:rsidR="00292F06" w:rsidRPr="00DA6379" w:rsidRDefault="00292F06" w:rsidP="00394157">
            <w:r w:rsidRPr="00DA6379">
              <w:t xml:space="preserve">   Isolated </w:t>
            </w:r>
            <w:r w:rsidR="003A184D" w:rsidRPr="00DA6379">
              <w:t xml:space="preserve">MLH1 </w:t>
            </w:r>
            <w:r w:rsidRPr="00DA6379">
              <w:t>loss</w:t>
            </w:r>
          </w:p>
          <w:p w14:paraId="0FB8F546" w14:textId="77777777" w:rsidR="00292F06" w:rsidRPr="00DA6379" w:rsidRDefault="00292F06" w:rsidP="00394157">
            <w:r w:rsidRPr="00DA6379">
              <w:t xml:space="preserve">   MLH1/PMS2 Loss</w:t>
            </w:r>
          </w:p>
          <w:p w14:paraId="45A649BC" w14:textId="77777777" w:rsidR="00292F06" w:rsidRPr="00DA6379" w:rsidRDefault="00292F06" w:rsidP="00394157">
            <w:r w:rsidRPr="00DA6379">
              <w:t xml:space="preserve">   MLH1 retained</w:t>
            </w:r>
          </w:p>
          <w:p w14:paraId="176779D5" w14:textId="77777777" w:rsidR="00292F06" w:rsidRPr="00DA6379" w:rsidRDefault="00292F06" w:rsidP="00394157">
            <w:r w:rsidRPr="00DA6379">
              <w:t xml:space="preserve">   Other profiles****</w:t>
            </w:r>
          </w:p>
        </w:tc>
        <w:tc>
          <w:tcPr>
            <w:tcW w:w="1275" w:type="dxa"/>
            <w:shd w:val="clear" w:color="auto" w:fill="auto"/>
          </w:tcPr>
          <w:p w14:paraId="77B98D42" w14:textId="77777777" w:rsidR="00292F06" w:rsidRPr="00DA6379" w:rsidRDefault="00292F06" w:rsidP="00394157">
            <w:pPr>
              <w:jc w:val="center"/>
            </w:pPr>
          </w:p>
          <w:p w14:paraId="246D159D" w14:textId="77777777" w:rsidR="00292F06" w:rsidRPr="00DA6379" w:rsidRDefault="00292F06" w:rsidP="00394157">
            <w:pPr>
              <w:jc w:val="center"/>
            </w:pPr>
            <w:r w:rsidRPr="00DA6379">
              <w:t>0</w:t>
            </w:r>
          </w:p>
          <w:p w14:paraId="07E2EC99" w14:textId="77777777" w:rsidR="00292F06" w:rsidRPr="00DA6379" w:rsidRDefault="00292F06" w:rsidP="00394157">
            <w:pPr>
              <w:jc w:val="center"/>
            </w:pPr>
            <w:r w:rsidRPr="00DA6379">
              <w:t>0</w:t>
            </w:r>
          </w:p>
          <w:p w14:paraId="279B64C7" w14:textId="77777777" w:rsidR="00292F06" w:rsidRPr="00DA6379" w:rsidRDefault="00292F06" w:rsidP="00394157">
            <w:pPr>
              <w:jc w:val="center"/>
            </w:pPr>
            <w:r w:rsidRPr="00DA6379">
              <w:t>0</w:t>
            </w:r>
          </w:p>
          <w:p w14:paraId="0F75ECCE" w14:textId="77777777" w:rsidR="00292F06" w:rsidRPr="00DA6379" w:rsidRDefault="00292F06" w:rsidP="00394157">
            <w:pPr>
              <w:jc w:val="center"/>
              <w:rPr>
                <w:u w:val="single"/>
              </w:rPr>
            </w:pPr>
            <w:r w:rsidRPr="00DA6379">
              <w:rPr>
                <w:u w:val="single"/>
              </w:rPr>
              <w:t>4</w:t>
            </w:r>
          </w:p>
        </w:tc>
        <w:tc>
          <w:tcPr>
            <w:tcW w:w="1276" w:type="dxa"/>
            <w:shd w:val="clear" w:color="auto" w:fill="auto"/>
          </w:tcPr>
          <w:p w14:paraId="3A0A4B64" w14:textId="77777777" w:rsidR="00292F06" w:rsidRPr="00DA6379" w:rsidRDefault="00292F06" w:rsidP="00394157">
            <w:pPr>
              <w:jc w:val="center"/>
            </w:pPr>
          </w:p>
          <w:p w14:paraId="37FB09C7" w14:textId="77777777" w:rsidR="00292F06" w:rsidRPr="00DA6379" w:rsidRDefault="00292F06" w:rsidP="00394157">
            <w:pPr>
              <w:jc w:val="center"/>
            </w:pPr>
            <w:r w:rsidRPr="00DA6379">
              <w:t>0</w:t>
            </w:r>
          </w:p>
          <w:p w14:paraId="34B2F7F4" w14:textId="77777777" w:rsidR="00292F06" w:rsidRPr="00DA6379" w:rsidRDefault="00292F06" w:rsidP="00394157">
            <w:pPr>
              <w:jc w:val="center"/>
            </w:pPr>
            <w:r w:rsidRPr="00DA6379">
              <w:t>1</w:t>
            </w:r>
          </w:p>
          <w:p w14:paraId="50DF0B41" w14:textId="77777777" w:rsidR="00292F06" w:rsidRPr="00DA6379" w:rsidRDefault="00292F06" w:rsidP="00394157">
            <w:pPr>
              <w:jc w:val="center"/>
            </w:pPr>
            <w:r w:rsidRPr="00DA6379">
              <w:t>0</w:t>
            </w:r>
          </w:p>
          <w:p w14:paraId="17BF9E9F" w14:textId="77777777" w:rsidR="00292F06" w:rsidRPr="00DA6379" w:rsidRDefault="00292F06" w:rsidP="00394157">
            <w:pPr>
              <w:jc w:val="center"/>
            </w:pPr>
            <w:r w:rsidRPr="00DA6379">
              <w:t>0</w:t>
            </w:r>
          </w:p>
        </w:tc>
        <w:tc>
          <w:tcPr>
            <w:tcW w:w="992" w:type="dxa"/>
            <w:shd w:val="clear" w:color="auto" w:fill="auto"/>
          </w:tcPr>
          <w:p w14:paraId="2D3503B8" w14:textId="77777777" w:rsidR="00292F06" w:rsidRPr="00DA6379" w:rsidRDefault="00292F06" w:rsidP="00394157">
            <w:pPr>
              <w:jc w:val="center"/>
            </w:pPr>
          </w:p>
          <w:p w14:paraId="65DC6808" w14:textId="77777777" w:rsidR="00292F06" w:rsidRPr="00DA6379" w:rsidRDefault="00292F06" w:rsidP="00394157">
            <w:pPr>
              <w:jc w:val="center"/>
            </w:pPr>
            <w:r w:rsidRPr="00DA6379">
              <w:t>0</w:t>
            </w:r>
          </w:p>
          <w:p w14:paraId="538FF1F7" w14:textId="77777777" w:rsidR="00292F06" w:rsidRPr="00DA6379" w:rsidRDefault="00292F06" w:rsidP="00394157">
            <w:pPr>
              <w:jc w:val="center"/>
              <w:rPr>
                <w:u w:val="single"/>
              </w:rPr>
            </w:pPr>
            <w:r w:rsidRPr="00DA6379">
              <w:t xml:space="preserve">4 </w:t>
            </w:r>
            <w:r w:rsidRPr="0009643F">
              <w:t>(</w:t>
            </w:r>
            <w:r w:rsidRPr="0009643F">
              <w:rPr>
                <w:u w:val="single"/>
              </w:rPr>
              <w:t>2</w:t>
            </w:r>
            <w:r w:rsidRPr="0009643F">
              <w:t>+</w:t>
            </w:r>
            <w:r w:rsidRPr="00DA6379">
              <w:t>2)</w:t>
            </w:r>
          </w:p>
          <w:p w14:paraId="5442829F" w14:textId="77777777" w:rsidR="00292F06" w:rsidRPr="00DA6379" w:rsidRDefault="00292F06" w:rsidP="00394157">
            <w:pPr>
              <w:jc w:val="center"/>
            </w:pPr>
            <w:r w:rsidRPr="00DA6379">
              <w:t>0</w:t>
            </w:r>
          </w:p>
          <w:p w14:paraId="1699EB33" w14:textId="77777777" w:rsidR="00292F06" w:rsidRPr="00DA6379" w:rsidRDefault="00292F06" w:rsidP="00394157">
            <w:pPr>
              <w:jc w:val="center"/>
              <w:rPr>
                <w:u w:val="single"/>
              </w:rPr>
            </w:pPr>
            <w:r w:rsidRPr="00DA6379">
              <w:rPr>
                <w:u w:val="single"/>
              </w:rPr>
              <w:t>1</w:t>
            </w:r>
          </w:p>
        </w:tc>
        <w:tc>
          <w:tcPr>
            <w:tcW w:w="1560" w:type="dxa"/>
            <w:shd w:val="clear" w:color="auto" w:fill="auto"/>
          </w:tcPr>
          <w:p w14:paraId="29E0CA69" w14:textId="77777777" w:rsidR="00292F06" w:rsidRPr="00DA6379" w:rsidRDefault="00292F06" w:rsidP="00394157">
            <w:pPr>
              <w:jc w:val="center"/>
              <w:rPr>
                <w:b/>
              </w:rPr>
            </w:pPr>
            <w:r w:rsidRPr="00DA6379">
              <w:t xml:space="preserve">                      </w:t>
            </w:r>
            <w:r w:rsidRPr="00DA6379">
              <w:rPr>
                <w:b/>
              </w:rPr>
              <w:t>10</w:t>
            </w:r>
          </w:p>
          <w:p w14:paraId="2FC1F18B" w14:textId="77777777" w:rsidR="00292F06" w:rsidRPr="00DA6379" w:rsidRDefault="00292F06" w:rsidP="00394157">
            <w:pPr>
              <w:jc w:val="center"/>
            </w:pPr>
            <w:r w:rsidRPr="00DA6379">
              <w:t>0</w:t>
            </w:r>
          </w:p>
          <w:p w14:paraId="3E5C1B57" w14:textId="77777777" w:rsidR="00292F06" w:rsidRPr="00DA6379" w:rsidRDefault="00292F06" w:rsidP="00394157">
            <w:pPr>
              <w:jc w:val="center"/>
            </w:pPr>
            <w:r w:rsidRPr="00DA6379">
              <w:t>5</w:t>
            </w:r>
          </w:p>
          <w:p w14:paraId="6E91BB22" w14:textId="77777777" w:rsidR="00292F06" w:rsidRPr="00DA6379" w:rsidRDefault="00292F06" w:rsidP="00394157">
            <w:pPr>
              <w:jc w:val="center"/>
            </w:pPr>
            <w:r w:rsidRPr="00DA6379">
              <w:t>0</w:t>
            </w:r>
          </w:p>
          <w:p w14:paraId="67C50215" w14:textId="77777777" w:rsidR="00292F06" w:rsidRPr="00DA6379" w:rsidRDefault="00292F06" w:rsidP="00394157">
            <w:pPr>
              <w:jc w:val="center"/>
            </w:pPr>
            <w:r w:rsidRPr="00DA6379">
              <w:t>5</w:t>
            </w:r>
          </w:p>
        </w:tc>
      </w:tr>
      <w:tr w:rsidR="00292F06" w:rsidRPr="00DA6379" w14:paraId="2701EEE4" w14:textId="77777777" w:rsidTr="00394157">
        <w:tc>
          <w:tcPr>
            <w:tcW w:w="3823" w:type="dxa"/>
            <w:shd w:val="clear" w:color="auto" w:fill="auto"/>
          </w:tcPr>
          <w:p w14:paraId="3CFEDF17" w14:textId="0E63B131" w:rsidR="00292F06" w:rsidRPr="00DA6379" w:rsidRDefault="00292F06" w:rsidP="00394157">
            <w:r w:rsidRPr="00DA6379">
              <w:t>No Mutation or no germinal or somatic investigations</w:t>
            </w:r>
          </w:p>
          <w:p w14:paraId="18C1465B" w14:textId="219161F2" w:rsidR="00292F06" w:rsidRPr="00DA6379" w:rsidRDefault="00292F06" w:rsidP="00394157">
            <w:r w:rsidRPr="00DA6379">
              <w:t xml:space="preserve">   Isolated </w:t>
            </w:r>
            <w:r w:rsidR="003A184D" w:rsidRPr="00DA6379">
              <w:t xml:space="preserve">MLH1 </w:t>
            </w:r>
            <w:r w:rsidRPr="00DA6379">
              <w:t>loss</w:t>
            </w:r>
          </w:p>
          <w:p w14:paraId="49B4D219" w14:textId="77777777" w:rsidR="00292F06" w:rsidRPr="00DA6379" w:rsidRDefault="00292F06" w:rsidP="00394157">
            <w:r w:rsidRPr="00DA6379">
              <w:t xml:space="preserve">   MLH1/PMS2 Loss</w:t>
            </w:r>
          </w:p>
          <w:p w14:paraId="38ECD609" w14:textId="77777777" w:rsidR="00292F06" w:rsidRPr="00DA6379" w:rsidRDefault="00292F06" w:rsidP="00394157">
            <w:r w:rsidRPr="00DA6379">
              <w:t xml:space="preserve">   MLH1 retained</w:t>
            </w:r>
          </w:p>
          <w:p w14:paraId="70DBDFA6" w14:textId="77777777" w:rsidR="00292F06" w:rsidRPr="00DA6379" w:rsidRDefault="00292F06" w:rsidP="00394157">
            <w:r w:rsidRPr="00DA6379">
              <w:lastRenderedPageBreak/>
              <w:t xml:space="preserve">   Other profiles</w:t>
            </w:r>
          </w:p>
        </w:tc>
        <w:tc>
          <w:tcPr>
            <w:tcW w:w="1275" w:type="dxa"/>
            <w:shd w:val="clear" w:color="auto" w:fill="auto"/>
          </w:tcPr>
          <w:p w14:paraId="3E1FCEFA" w14:textId="77777777" w:rsidR="00292F06" w:rsidRPr="00DA6379" w:rsidRDefault="00292F06" w:rsidP="00394157">
            <w:pPr>
              <w:jc w:val="center"/>
            </w:pPr>
          </w:p>
          <w:p w14:paraId="65542768" w14:textId="77777777" w:rsidR="00292F06" w:rsidRPr="00DA6379" w:rsidRDefault="00292F06" w:rsidP="00394157">
            <w:pPr>
              <w:jc w:val="center"/>
            </w:pPr>
          </w:p>
          <w:p w14:paraId="6878B1C5" w14:textId="77777777" w:rsidR="00292F06" w:rsidRPr="00DA6379" w:rsidRDefault="00292F06" w:rsidP="00394157">
            <w:pPr>
              <w:jc w:val="center"/>
            </w:pPr>
            <w:r w:rsidRPr="00DA6379">
              <w:t>0</w:t>
            </w:r>
          </w:p>
          <w:p w14:paraId="7948CF78" w14:textId="77777777" w:rsidR="00292F06" w:rsidRPr="00DA6379" w:rsidRDefault="00292F06" w:rsidP="00394157">
            <w:pPr>
              <w:jc w:val="center"/>
            </w:pPr>
            <w:r w:rsidRPr="00DA6379">
              <w:t>0</w:t>
            </w:r>
          </w:p>
          <w:p w14:paraId="794C26ED" w14:textId="77777777" w:rsidR="00292F06" w:rsidRPr="00DA6379" w:rsidRDefault="00292F06" w:rsidP="00394157">
            <w:pPr>
              <w:jc w:val="center"/>
            </w:pPr>
            <w:r w:rsidRPr="00DA6379">
              <w:t>0</w:t>
            </w:r>
          </w:p>
          <w:p w14:paraId="797E4782" w14:textId="77777777" w:rsidR="00292F06" w:rsidRPr="00DA6379" w:rsidRDefault="00292F06" w:rsidP="00394157">
            <w:pPr>
              <w:jc w:val="center"/>
            </w:pPr>
            <w:r w:rsidRPr="00DA6379">
              <w:lastRenderedPageBreak/>
              <w:t>0</w:t>
            </w:r>
          </w:p>
        </w:tc>
        <w:tc>
          <w:tcPr>
            <w:tcW w:w="1276" w:type="dxa"/>
            <w:shd w:val="clear" w:color="auto" w:fill="auto"/>
          </w:tcPr>
          <w:p w14:paraId="7C8A3857" w14:textId="77777777" w:rsidR="00292F06" w:rsidRPr="00DA6379" w:rsidRDefault="00292F06" w:rsidP="00394157">
            <w:pPr>
              <w:jc w:val="center"/>
            </w:pPr>
          </w:p>
          <w:p w14:paraId="5DA05405" w14:textId="77777777" w:rsidR="00292F06" w:rsidRPr="00DA6379" w:rsidRDefault="00292F06" w:rsidP="00394157">
            <w:pPr>
              <w:jc w:val="center"/>
            </w:pPr>
          </w:p>
          <w:p w14:paraId="6AC42BBD" w14:textId="77777777" w:rsidR="00292F06" w:rsidRPr="00DA6379" w:rsidRDefault="00292F06" w:rsidP="00394157">
            <w:pPr>
              <w:jc w:val="center"/>
            </w:pPr>
            <w:r w:rsidRPr="00DA6379">
              <w:t>0</w:t>
            </w:r>
          </w:p>
          <w:p w14:paraId="02CEEF65" w14:textId="77777777" w:rsidR="00292F06" w:rsidRPr="00DA6379" w:rsidRDefault="00292F06" w:rsidP="00394157">
            <w:pPr>
              <w:jc w:val="center"/>
            </w:pPr>
            <w:r w:rsidRPr="00DA6379">
              <w:t>3</w:t>
            </w:r>
          </w:p>
          <w:p w14:paraId="57C2A139" w14:textId="77777777" w:rsidR="00292F06" w:rsidRPr="00DA6379" w:rsidRDefault="00292F06" w:rsidP="00394157">
            <w:pPr>
              <w:jc w:val="center"/>
            </w:pPr>
            <w:r w:rsidRPr="00DA6379">
              <w:t>0</w:t>
            </w:r>
          </w:p>
          <w:p w14:paraId="60AFF601" w14:textId="77777777" w:rsidR="00292F06" w:rsidRPr="00DA6379" w:rsidRDefault="00292F06" w:rsidP="00394157">
            <w:pPr>
              <w:jc w:val="center"/>
            </w:pPr>
            <w:r w:rsidRPr="00DA6379">
              <w:lastRenderedPageBreak/>
              <w:t>0</w:t>
            </w:r>
          </w:p>
        </w:tc>
        <w:tc>
          <w:tcPr>
            <w:tcW w:w="992" w:type="dxa"/>
            <w:shd w:val="clear" w:color="auto" w:fill="auto"/>
          </w:tcPr>
          <w:p w14:paraId="597D5D3A" w14:textId="77777777" w:rsidR="00292F06" w:rsidRPr="00DA6379" w:rsidRDefault="00292F06" w:rsidP="00394157">
            <w:pPr>
              <w:jc w:val="center"/>
            </w:pPr>
          </w:p>
          <w:p w14:paraId="396E643F" w14:textId="77777777" w:rsidR="00292F06" w:rsidRPr="00DA6379" w:rsidRDefault="00292F06" w:rsidP="00394157">
            <w:pPr>
              <w:jc w:val="center"/>
            </w:pPr>
          </w:p>
          <w:p w14:paraId="5B08871F" w14:textId="77777777" w:rsidR="00292F06" w:rsidRPr="00DA6379" w:rsidRDefault="00292F06" w:rsidP="00394157">
            <w:pPr>
              <w:jc w:val="center"/>
            </w:pPr>
            <w:r w:rsidRPr="00DA6379">
              <w:t>0</w:t>
            </w:r>
          </w:p>
          <w:p w14:paraId="71349FFA" w14:textId="77777777" w:rsidR="00292F06" w:rsidRPr="00DA6379" w:rsidRDefault="00292F06" w:rsidP="00394157">
            <w:pPr>
              <w:jc w:val="center"/>
            </w:pPr>
            <w:r w:rsidRPr="00DA6379">
              <w:t>2</w:t>
            </w:r>
          </w:p>
          <w:p w14:paraId="0AEA335C" w14:textId="77777777" w:rsidR="00292F06" w:rsidRPr="00DA6379" w:rsidRDefault="00292F06" w:rsidP="00394157">
            <w:pPr>
              <w:jc w:val="center"/>
            </w:pPr>
            <w:r w:rsidRPr="00DA6379">
              <w:t>0</w:t>
            </w:r>
          </w:p>
          <w:p w14:paraId="55C0F583" w14:textId="77777777" w:rsidR="00292F06" w:rsidRPr="00DA6379" w:rsidRDefault="00292F06" w:rsidP="00394157">
            <w:pPr>
              <w:jc w:val="center"/>
            </w:pPr>
            <w:r w:rsidRPr="00DA6379">
              <w:lastRenderedPageBreak/>
              <w:t>0</w:t>
            </w:r>
          </w:p>
          <w:p w14:paraId="6697790E" w14:textId="77777777" w:rsidR="00292F06" w:rsidRPr="00DA6379" w:rsidRDefault="00292F06" w:rsidP="00394157">
            <w:pPr>
              <w:jc w:val="center"/>
            </w:pPr>
          </w:p>
        </w:tc>
        <w:tc>
          <w:tcPr>
            <w:tcW w:w="1560" w:type="dxa"/>
            <w:shd w:val="clear" w:color="auto" w:fill="auto"/>
          </w:tcPr>
          <w:p w14:paraId="5C0BFF73" w14:textId="77777777" w:rsidR="00292F06" w:rsidRPr="00DA6379" w:rsidRDefault="00292F06" w:rsidP="00394157">
            <w:pPr>
              <w:jc w:val="center"/>
              <w:rPr>
                <w:b/>
              </w:rPr>
            </w:pPr>
            <w:r w:rsidRPr="00DA6379">
              <w:lastRenderedPageBreak/>
              <w:t xml:space="preserve">                    </w:t>
            </w:r>
            <w:r w:rsidRPr="00DA6379">
              <w:rPr>
                <w:b/>
              </w:rPr>
              <w:t>5</w:t>
            </w:r>
          </w:p>
          <w:p w14:paraId="5353D829" w14:textId="77777777" w:rsidR="00292F06" w:rsidRPr="00DA6379" w:rsidRDefault="00292F06" w:rsidP="00394157">
            <w:pPr>
              <w:jc w:val="center"/>
            </w:pPr>
          </w:p>
          <w:p w14:paraId="529880A0" w14:textId="77777777" w:rsidR="00292F06" w:rsidRPr="00DA6379" w:rsidRDefault="00292F06" w:rsidP="00394157">
            <w:pPr>
              <w:jc w:val="center"/>
            </w:pPr>
            <w:r w:rsidRPr="00DA6379">
              <w:t>0</w:t>
            </w:r>
          </w:p>
          <w:p w14:paraId="3F8B4AE6" w14:textId="77777777" w:rsidR="00292F06" w:rsidRPr="00DA6379" w:rsidRDefault="00292F06" w:rsidP="00394157">
            <w:pPr>
              <w:jc w:val="center"/>
            </w:pPr>
            <w:r w:rsidRPr="00DA6379">
              <w:t>5</w:t>
            </w:r>
          </w:p>
          <w:p w14:paraId="5DC52C0D" w14:textId="77777777" w:rsidR="00292F06" w:rsidRPr="00DA6379" w:rsidRDefault="00292F06" w:rsidP="00394157">
            <w:pPr>
              <w:jc w:val="center"/>
            </w:pPr>
            <w:r w:rsidRPr="00DA6379">
              <w:t>0</w:t>
            </w:r>
          </w:p>
          <w:p w14:paraId="7037C809" w14:textId="77777777" w:rsidR="00292F06" w:rsidRPr="00DA6379" w:rsidRDefault="00292F06" w:rsidP="00394157">
            <w:pPr>
              <w:jc w:val="center"/>
            </w:pPr>
            <w:r w:rsidRPr="00DA6379">
              <w:lastRenderedPageBreak/>
              <w:t>0</w:t>
            </w:r>
          </w:p>
        </w:tc>
      </w:tr>
      <w:tr w:rsidR="00292F06" w:rsidRPr="00DA6379" w14:paraId="586099A9" w14:textId="77777777" w:rsidTr="00394157">
        <w:tc>
          <w:tcPr>
            <w:tcW w:w="3823" w:type="dxa"/>
            <w:shd w:val="clear" w:color="auto" w:fill="auto"/>
          </w:tcPr>
          <w:p w14:paraId="103670C8" w14:textId="77777777" w:rsidR="00292F06" w:rsidRPr="00DA6379" w:rsidRDefault="00292F06" w:rsidP="00394157">
            <w:pPr>
              <w:rPr>
                <w:b/>
              </w:rPr>
            </w:pPr>
            <w:r w:rsidRPr="00DA6379">
              <w:rPr>
                <w:b/>
              </w:rPr>
              <w:lastRenderedPageBreak/>
              <w:t xml:space="preserve">MSH2 inactivation  </w:t>
            </w:r>
          </w:p>
        </w:tc>
        <w:tc>
          <w:tcPr>
            <w:tcW w:w="1275" w:type="dxa"/>
            <w:shd w:val="clear" w:color="auto" w:fill="auto"/>
          </w:tcPr>
          <w:p w14:paraId="139154DE" w14:textId="77777777" w:rsidR="00292F06" w:rsidRPr="00DA6379" w:rsidRDefault="00292F06" w:rsidP="00394157">
            <w:pPr>
              <w:jc w:val="center"/>
              <w:rPr>
                <w:b/>
              </w:rPr>
            </w:pPr>
            <w:r w:rsidRPr="00DA6379">
              <w:rPr>
                <w:b/>
              </w:rPr>
              <w:t>3</w:t>
            </w:r>
          </w:p>
        </w:tc>
        <w:tc>
          <w:tcPr>
            <w:tcW w:w="1276" w:type="dxa"/>
            <w:shd w:val="clear" w:color="auto" w:fill="auto"/>
          </w:tcPr>
          <w:p w14:paraId="49718291" w14:textId="77777777" w:rsidR="00292F06" w:rsidRPr="00DA6379" w:rsidRDefault="00292F06" w:rsidP="00394157">
            <w:pPr>
              <w:jc w:val="center"/>
              <w:rPr>
                <w:b/>
              </w:rPr>
            </w:pPr>
            <w:r w:rsidRPr="00DA6379">
              <w:rPr>
                <w:b/>
              </w:rPr>
              <w:t>3</w:t>
            </w:r>
          </w:p>
        </w:tc>
        <w:tc>
          <w:tcPr>
            <w:tcW w:w="992" w:type="dxa"/>
            <w:shd w:val="clear" w:color="auto" w:fill="auto"/>
          </w:tcPr>
          <w:p w14:paraId="22AADE2D" w14:textId="77777777" w:rsidR="00292F06" w:rsidRPr="00DA6379" w:rsidRDefault="00292F06" w:rsidP="00394157">
            <w:pPr>
              <w:jc w:val="center"/>
              <w:rPr>
                <w:b/>
              </w:rPr>
            </w:pPr>
            <w:r w:rsidRPr="00DA6379">
              <w:rPr>
                <w:b/>
              </w:rPr>
              <w:t>2</w:t>
            </w:r>
          </w:p>
        </w:tc>
        <w:tc>
          <w:tcPr>
            <w:tcW w:w="1560" w:type="dxa"/>
            <w:shd w:val="clear" w:color="auto" w:fill="auto"/>
          </w:tcPr>
          <w:p w14:paraId="101A3499" w14:textId="77777777" w:rsidR="00292F06" w:rsidRPr="00DA6379" w:rsidRDefault="00292F06" w:rsidP="00394157">
            <w:pPr>
              <w:jc w:val="center"/>
              <w:rPr>
                <w:b/>
              </w:rPr>
            </w:pPr>
            <w:r w:rsidRPr="00DA6379">
              <w:rPr>
                <w:b/>
              </w:rPr>
              <w:t>8</w:t>
            </w:r>
          </w:p>
        </w:tc>
      </w:tr>
      <w:tr w:rsidR="00292F06" w:rsidRPr="00DA6379" w14:paraId="01F3E76E" w14:textId="77777777" w:rsidTr="00394157">
        <w:tc>
          <w:tcPr>
            <w:tcW w:w="3823" w:type="dxa"/>
            <w:shd w:val="clear" w:color="auto" w:fill="auto"/>
          </w:tcPr>
          <w:p w14:paraId="0CF3DE8F" w14:textId="77777777" w:rsidR="00292F06" w:rsidRPr="00DA6379" w:rsidRDefault="00292F06" w:rsidP="00394157">
            <w:r w:rsidRPr="00DA6379">
              <w:t>Mutation (germinal or somatic)</w:t>
            </w:r>
          </w:p>
          <w:p w14:paraId="02ADD896" w14:textId="61673CC8" w:rsidR="00292F06" w:rsidRPr="00DA6379" w:rsidRDefault="00292F06" w:rsidP="00394157">
            <w:r w:rsidRPr="00DA6379">
              <w:t xml:space="preserve">   Isolated </w:t>
            </w:r>
            <w:r w:rsidR="003A184D" w:rsidRPr="00DA6379">
              <w:t xml:space="preserve">MSH2 </w:t>
            </w:r>
            <w:r w:rsidRPr="00DA6379">
              <w:t>loss</w:t>
            </w:r>
          </w:p>
          <w:p w14:paraId="625AB4A7" w14:textId="77777777" w:rsidR="00292F06" w:rsidRPr="00DA6379" w:rsidRDefault="00292F06" w:rsidP="00394157">
            <w:r w:rsidRPr="00DA6379">
              <w:t xml:space="preserve">   MSH2/MSH6 Loss</w:t>
            </w:r>
          </w:p>
          <w:p w14:paraId="4CD1536B" w14:textId="77777777" w:rsidR="00292F06" w:rsidRPr="00DA6379" w:rsidRDefault="00292F06" w:rsidP="00394157">
            <w:r w:rsidRPr="00DA6379">
              <w:t xml:space="preserve">   MSH2 retained</w:t>
            </w:r>
          </w:p>
          <w:p w14:paraId="157A1E2B" w14:textId="77777777" w:rsidR="00292F06" w:rsidRPr="00DA6379" w:rsidRDefault="00292F06" w:rsidP="00394157">
            <w:r w:rsidRPr="00DA6379">
              <w:t xml:space="preserve">   Other profiles*****</w:t>
            </w:r>
          </w:p>
        </w:tc>
        <w:tc>
          <w:tcPr>
            <w:tcW w:w="1275" w:type="dxa"/>
            <w:shd w:val="clear" w:color="auto" w:fill="auto"/>
          </w:tcPr>
          <w:p w14:paraId="08E4197D" w14:textId="77777777" w:rsidR="00292F06" w:rsidRPr="00DA6379" w:rsidRDefault="00292F06" w:rsidP="00394157">
            <w:pPr>
              <w:jc w:val="center"/>
            </w:pPr>
          </w:p>
          <w:p w14:paraId="31B276ED" w14:textId="77777777" w:rsidR="00292F06" w:rsidRPr="00DA6379" w:rsidRDefault="00292F06" w:rsidP="00394157">
            <w:pPr>
              <w:jc w:val="center"/>
              <w:rPr>
                <w:u w:val="single"/>
              </w:rPr>
            </w:pPr>
            <w:r w:rsidRPr="00DA6379">
              <w:rPr>
                <w:u w:val="single"/>
              </w:rPr>
              <w:t>1</w:t>
            </w:r>
          </w:p>
          <w:p w14:paraId="26892383" w14:textId="77777777" w:rsidR="00292F06" w:rsidRPr="00DA6379" w:rsidRDefault="00292F06" w:rsidP="00394157">
            <w:pPr>
              <w:jc w:val="center"/>
            </w:pPr>
            <w:r w:rsidRPr="00DA6379">
              <w:t>0</w:t>
            </w:r>
          </w:p>
          <w:p w14:paraId="76242204" w14:textId="77777777" w:rsidR="00292F06" w:rsidRPr="00DA6379" w:rsidRDefault="00292F06" w:rsidP="00394157">
            <w:pPr>
              <w:jc w:val="center"/>
              <w:rPr>
                <w:u w:val="single"/>
              </w:rPr>
            </w:pPr>
            <w:r w:rsidRPr="00DA6379">
              <w:rPr>
                <w:u w:val="single"/>
              </w:rPr>
              <w:t>1</w:t>
            </w:r>
          </w:p>
          <w:p w14:paraId="6339F3F4" w14:textId="77777777" w:rsidR="00292F06" w:rsidRPr="00DA6379" w:rsidRDefault="00292F06" w:rsidP="00394157">
            <w:pPr>
              <w:jc w:val="center"/>
            </w:pPr>
            <w:r w:rsidRPr="00DA6379">
              <w:rPr>
                <w:u w:val="single"/>
              </w:rPr>
              <w:t>1</w:t>
            </w:r>
          </w:p>
        </w:tc>
        <w:tc>
          <w:tcPr>
            <w:tcW w:w="1276" w:type="dxa"/>
            <w:shd w:val="clear" w:color="auto" w:fill="auto"/>
          </w:tcPr>
          <w:p w14:paraId="4150C543" w14:textId="77777777" w:rsidR="00292F06" w:rsidRPr="00DA6379" w:rsidRDefault="00292F06" w:rsidP="00394157">
            <w:pPr>
              <w:jc w:val="center"/>
            </w:pPr>
          </w:p>
          <w:p w14:paraId="52AC6B36" w14:textId="77777777" w:rsidR="00292F06" w:rsidRPr="00DA6379" w:rsidRDefault="00292F06" w:rsidP="00394157">
            <w:pPr>
              <w:jc w:val="center"/>
            </w:pPr>
            <w:r w:rsidRPr="00DA6379">
              <w:t>0</w:t>
            </w:r>
          </w:p>
          <w:p w14:paraId="3B99E895" w14:textId="77777777" w:rsidR="00292F06" w:rsidRPr="00DA6379" w:rsidRDefault="00292F06" w:rsidP="00394157">
            <w:pPr>
              <w:jc w:val="center"/>
              <w:rPr>
                <w:u w:val="single"/>
              </w:rPr>
            </w:pPr>
            <w:r w:rsidRPr="00DA6379">
              <w:rPr>
                <w:u w:val="single"/>
              </w:rPr>
              <w:t>2</w:t>
            </w:r>
          </w:p>
          <w:p w14:paraId="1A7C8089" w14:textId="77777777" w:rsidR="00292F06" w:rsidRPr="00DA6379" w:rsidRDefault="00292F06" w:rsidP="00394157">
            <w:pPr>
              <w:jc w:val="center"/>
            </w:pPr>
            <w:r w:rsidRPr="00DA6379">
              <w:t>0</w:t>
            </w:r>
          </w:p>
          <w:p w14:paraId="355BCA88" w14:textId="77777777" w:rsidR="00292F06" w:rsidRPr="00DA6379" w:rsidRDefault="00292F06" w:rsidP="00394157">
            <w:pPr>
              <w:jc w:val="center"/>
            </w:pPr>
            <w:r w:rsidRPr="00DA6379">
              <w:t>0</w:t>
            </w:r>
          </w:p>
        </w:tc>
        <w:tc>
          <w:tcPr>
            <w:tcW w:w="992" w:type="dxa"/>
            <w:shd w:val="clear" w:color="auto" w:fill="auto"/>
          </w:tcPr>
          <w:p w14:paraId="1D75972E" w14:textId="77777777" w:rsidR="00292F06" w:rsidRPr="00DA6379" w:rsidRDefault="00292F06" w:rsidP="00394157">
            <w:pPr>
              <w:jc w:val="center"/>
            </w:pPr>
          </w:p>
          <w:p w14:paraId="43357609" w14:textId="77777777" w:rsidR="00292F06" w:rsidRPr="00DA6379" w:rsidRDefault="00292F06" w:rsidP="00394157">
            <w:pPr>
              <w:jc w:val="center"/>
            </w:pPr>
            <w:r w:rsidRPr="00DA6379">
              <w:t>0</w:t>
            </w:r>
          </w:p>
          <w:p w14:paraId="74FE0531" w14:textId="77777777" w:rsidR="00292F06" w:rsidRPr="00DA6379" w:rsidRDefault="00292F06" w:rsidP="00394157">
            <w:pPr>
              <w:jc w:val="center"/>
              <w:rPr>
                <w:u w:val="single"/>
              </w:rPr>
            </w:pPr>
            <w:r w:rsidRPr="00DA6379">
              <w:rPr>
                <w:u w:val="single"/>
              </w:rPr>
              <w:t>1</w:t>
            </w:r>
          </w:p>
          <w:p w14:paraId="501A2568" w14:textId="77777777" w:rsidR="00292F06" w:rsidRPr="00DA6379" w:rsidRDefault="00292F06" w:rsidP="00394157">
            <w:pPr>
              <w:jc w:val="center"/>
            </w:pPr>
            <w:r w:rsidRPr="00DA6379">
              <w:t>0</w:t>
            </w:r>
          </w:p>
          <w:p w14:paraId="1619E352" w14:textId="77777777" w:rsidR="00292F06" w:rsidRPr="00DA6379" w:rsidRDefault="00292F06" w:rsidP="00394157">
            <w:pPr>
              <w:jc w:val="center"/>
            </w:pPr>
            <w:r w:rsidRPr="00DA6379">
              <w:t>0</w:t>
            </w:r>
          </w:p>
        </w:tc>
        <w:tc>
          <w:tcPr>
            <w:tcW w:w="1560" w:type="dxa"/>
            <w:shd w:val="clear" w:color="auto" w:fill="auto"/>
          </w:tcPr>
          <w:p w14:paraId="7A3280C6" w14:textId="77777777" w:rsidR="00292F06" w:rsidRPr="00DA6379" w:rsidRDefault="00292F06" w:rsidP="00394157">
            <w:pPr>
              <w:jc w:val="center"/>
              <w:rPr>
                <w:b/>
              </w:rPr>
            </w:pPr>
            <w:r w:rsidRPr="00DA6379">
              <w:t xml:space="preserve">                       </w:t>
            </w:r>
            <w:r w:rsidRPr="00DA6379">
              <w:rPr>
                <w:b/>
              </w:rPr>
              <w:t>6</w:t>
            </w:r>
          </w:p>
          <w:p w14:paraId="7E8330C6" w14:textId="77777777" w:rsidR="00292F06" w:rsidRPr="00DA6379" w:rsidRDefault="00292F06" w:rsidP="00394157">
            <w:pPr>
              <w:jc w:val="center"/>
            </w:pPr>
            <w:r w:rsidRPr="00DA6379">
              <w:t>1</w:t>
            </w:r>
          </w:p>
          <w:p w14:paraId="09F31E15" w14:textId="77777777" w:rsidR="00292F06" w:rsidRPr="00DA6379" w:rsidRDefault="00292F06" w:rsidP="00394157">
            <w:pPr>
              <w:jc w:val="center"/>
            </w:pPr>
            <w:r w:rsidRPr="00DA6379">
              <w:t>3</w:t>
            </w:r>
          </w:p>
          <w:p w14:paraId="4ED5D2BC" w14:textId="77777777" w:rsidR="00292F06" w:rsidRPr="00DA6379" w:rsidRDefault="00292F06" w:rsidP="00394157">
            <w:pPr>
              <w:jc w:val="center"/>
            </w:pPr>
            <w:r w:rsidRPr="00DA6379">
              <w:t>1</w:t>
            </w:r>
          </w:p>
          <w:p w14:paraId="7C025E98" w14:textId="77777777" w:rsidR="00292F06" w:rsidRPr="00DA6379" w:rsidRDefault="00292F06" w:rsidP="00394157">
            <w:pPr>
              <w:jc w:val="center"/>
            </w:pPr>
            <w:r w:rsidRPr="00DA6379">
              <w:t>1</w:t>
            </w:r>
          </w:p>
        </w:tc>
      </w:tr>
      <w:tr w:rsidR="00292F06" w:rsidRPr="00DA6379" w14:paraId="07BD2C24" w14:textId="77777777" w:rsidTr="00394157">
        <w:tc>
          <w:tcPr>
            <w:tcW w:w="3823" w:type="dxa"/>
            <w:shd w:val="clear" w:color="auto" w:fill="auto"/>
          </w:tcPr>
          <w:p w14:paraId="05022455" w14:textId="5093A384" w:rsidR="00292F06" w:rsidRPr="00DA6379" w:rsidRDefault="00292F06" w:rsidP="00394157">
            <w:r w:rsidRPr="00DA6379">
              <w:t>No Mutation or no germinal or somatic investigations</w:t>
            </w:r>
          </w:p>
          <w:p w14:paraId="3E387B4B" w14:textId="4AF4D725" w:rsidR="00292F06" w:rsidRPr="00DA6379" w:rsidRDefault="00292F06" w:rsidP="00394157">
            <w:r w:rsidRPr="00DA6379">
              <w:t xml:space="preserve">   Isolated </w:t>
            </w:r>
            <w:r w:rsidR="003A184D" w:rsidRPr="00DA6379">
              <w:t xml:space="preserve">MSH2 </w:t>
            </w:r>
            <w:r w:rsidRPr="00DA6379">
              <w:t>loss</w:t>
            </w:r>
          </w:p>
          <w:p w14:paraId="17DEAF60" w14:textId="77777777" w:rsidR="00292F06" w:rsidRPr="00DA6379" w:rsidRDefault="00292F06" w:rsidP="00394157">
            <w:r w:rsidRPr="00DA6379">
              <w:t xml:space="preserve">   MSH2/MSH6 Loss</w:t>
            </w:r>
          </w:p>
          <w:p w14:paraId="54FAB6D6" w14:textId="77777777" w:rsidR="00292F06" w:rsidRPr="00DA6379" w:rsidRDefault="00292F06" w:rsidP="00394157">
            <w:r w:rsidRPr="00DA6379">
              <w:t xml:space="preserve">   MSH2 retained</w:t>
            </w:r>
          </w:p>
          <w:p w14:paraId="31451C17" w14:textId="77777777" w:rsidR="00292F06" w:rsidRPr="00DA6379" w:rsidRDefault="00292F06" w:rsidP="00394157">
            <w:r w:rsidRPr="00DA6379">
              <w:t xml:space="preserve">   Other profiles</w:t>
            </w:r>
          </w:p>
        </w:tc>
        <w:tc>
          <w:tcPr>
            <w:tcW w:w="1275" w:type="dxa"/>
            <w:shd w:val="clear" w:color="auto" w:fill="auto"/>
          </w:tcPr>
          <w:p w14:paraId="43536ADB" w14:textId="77777777" w:rsidR="00292F06" w:rsidRPr="00DA6379" w:rsidRDefault="00292F06" w:rsidP="00394157">
            <w:pPr>
              <w:jc w:val="center"/>
            </w:pPr>
          </w:p>
          <w:p w14:paraId="72373EDA" w14:textId="77777777" w:rsidR="00292F06" w:rsidRPr="00DA6379" w:rsidRDefault="00292F06" w:rsidP="00394157">
            <w:pPr>
              <w:jc w:val="center"/>
            </w:pPr>
          </w:p>
          <w:p w14:paraId="4C733598" w14:textId="77777777" w:rsidR="00292F06" w:rsidRPr="00DA6379" w:rsidRDefault="00292F06" w:rsidP="00394157">
            <w:pPr>
              <w:jc w:val="center"/>
            </w:pPr>
            <w:r w:rsidRPr="00DA6379">
              <w:t>0</w:t>
            </w:r>
          </w:p>
          <w:p w14:paraId="7ADBE08E" w14:textId="77777777" w:rsidR="00292F06" w:rsidRPr="00DA6379" w:rsidRDefault="00292F06" w:rsidP="00394157">
            <w:pPr>
              <w:jc w:val="center"/>
            </w:pPr>
            <w:r w:rsidRPr="00DA6379">
              <w:t>0</w:t>
            </w:r>
          </w:p>
          <w:p w14:paraId="6042ADB5" w14:textId="77777777" w:rsidR="00292F06" w:rsidRPr="00DA6379" w:rsidRDefault="00292F06" w:rsidP="00394157">
            <w:pPr>
              <w:jc w:val="center"/>
            </w:pPr>
            <w:r w:rsidRPr="00DA6379">
              <w:t>0</w:t>
            </w:r>
          </w:p>
          <w:p w14:paraId="790ED7FC" w14:textId="77777777" w:rsidR="00292F06" w:rsidRPr="00DA6379" w:rsidRDefault="00292F06" w:rsidP="00394157">
            <w:pPr>
              <w:jc w:val="center"/>
            </w:pPr>
            <w:r w:rsidRPr="00DA6379">
              <w:t>0</w:t>
            </w:r>
          </w:p>
        </w:tc>
        <w:tc>
          <w:tcPr>
            <w:tcW w:w="1276" w:type="dxa"/>
            <w:shd w:val="clear" w:color="auto" w:fill="auto"/>
          </w:tcPr>
          <w:p w14:paraId="4980D994" w14:textId="77777777" w:rsidR="00292F06" w:rsidRPr="00DA6379" w:rsidRDefault="00292F06" w:rsidP="00394157">
            <w:pPr>
              <w:jc w:val="center"/>
            </w:pPr>
          </w:p>
          <w:p w14:paraId="6F27E67E" w14:textId="77777777" w:rsidR="00292F06" w:rsidRPr="00DA6379" w:rsidRDefault="00292F06" w:rsidP="00394157">
            <w:pPr>
              <w:jc w:val="center"/>
            </w:pPr>
          </w:p>
          <w:p w14:paraId="68C266E8" w14:textId="77777777" w:rsidR="00292F06" w:rsidRPr="00DA6379" w:rsidRDefault="00292F06" w:rsidP="00394157">
            <w:pPr>
              <w:jc w:val="center"/>
            </w:pPr>
            <w:r w:rsidRPr="00DA6379">
              <w:t>0</w:t>
            </w:r>
          </w:p>
          <w:p w14:paraId="04F2CB4B" w14:textId="77777777" w:rsidR="00292F06" w:rsidRPr="00DA6379" w:rsidRDefault="00292F06" w:rsidP="00394157">
            <w:pPr>
              <w:jc w:val="center"/>
            </w:pPr>
            <w:r w:rsidRPr="00DA6379">
              <w:t>1</w:t>
            </w:r>
          </w:p>
          <w:p w14:paraId="716DBD22" w14:textId="77777777" w:rsidR="00292F06" w:rsidRPr="00DA6379" w:rsidRDefault="00292F06" w:rsidP="00394157">
            <w:pPr>
              <w:jc w:val="center"/>
            </w:pPr>
            <w:r w:rsidRPr="00DA6379">
              <w:t>0</w:t>
            </w:r>
          </w:p>
          <w:p w14:paraId="19FDA6BB" w14:textId="77777777" w:rsidR="00292F06" w:rsidRPr="00DA6379" w:rsidRDefault="00292F06" w:rsidP="00394157">
            <w:pPr>
              <w:jc w:val="center"/>
            </w:pPr>
            <w:r w:rsidRPr="00DA6379">
              <w:t>0</w:t>
            </w:r>
          </w:p>
          <w:p w14:paraId="32F224A2" w14:textId="77777777" w:rsidR="00292F06" w:rsidRPr="00DA6379" w:rsidRDefault="00292F06" w:rsidP="00394157">
            <w:pPr>
              <w:jc w:val="center"/>
            </w:pPr>
          </w:p>
        </w:tc>
        <w:tc>
          <w:tcPr>
            <w:tcW w:w="992" w:type="dxa"/>
            <w:shd w:val="clear" w:color="auto" w:fill="auto"/>
          </w:tcPr>
          <w:p w14:paraId="0E742662" w14:textId="77777777" w:rsidR="00292F06" w:rsidRPr="00DA6379" w:rsidRDefault="00292F06" w:rsidP="00394157">
            <w:pPr>
              <w:jc w:val="center"/>
            </w:pPr>
          </w:p>
          <w:p w14:paraId="18F134AD" w14:textId="77777777" w:rsidR="00292F06" w:rsidRPr="00DA6379" w:rsidRDefault="00292F06" w:rsidP="00394157">
            <w:pPr>
              <w:jc w:val="center"/>
            </w:pPr>
          </w:p>
          <w:p w14:paraId="787E97BA" w14:textId="77777777" w:rsidR="00292F06" w:rsidRPr="00DA6379" w:rsidRDefault="00292F06" w:rsidP="00394157">
            <w:pPr>
              <w:jc w:val="center"/>
            </w:pPr>
            <w:r w:rsidRPr="00DA6379">
              <w:t>0</w:t>
            </w:r>
          </w:p>
          <w:p w14:paraId="2B8FB455" w14:textId="77777777" w:rsidR="00292F06" w:rsidRPr="00DA6379" w:rsidRDefault="00292F06" w:rsidP="00394157">
            <w:pPr>
              <w:jc w:val="center"/>
            </w:pPr>
            <w:r w:rsidRPr="00DA6379">
              <w:t>1</w:t>
            </w:r>
          </w:p>
          <w:p w14:paraId="4305DACC" w14:textId="77777777" w:rsidR="00292F06" w:rsidRPr="00DA6379" w:rsidRDefault="00292F06" w:rsidP="00394157">
            <w:pPr>
              <w:jc w:val="center"/>
            </w:pPr>
            <w:r w:rsidRPr="00DA6379">
              <w:t>0</w:t>
            </w:r>
          </w:p>
          <w:p w14:paraId="52A7AD9C" w14:textId="77777777" w:rsidR="00292F06" w:rsidRPr="00DA6379" w:rsidRDefault="00292F06" w:rsidP="00394157">
            <w:pPr>
              <w:jc w:val="center"/>
            </w:pPr>
            <w:r w:rsidRPr="00DA6379">
              <w:t>0</w:t>
            </w:r>
          </w:p>
        </w:tc>
        <w:tc>
          <w:tcPr>
            <w:tcW w:w="1560" w:type="dxa"/>
            <w:shd w:val="clear" w:color="auto" w:fill="auto"/>
          </w:tcPr>
          <w:p w14:paraId="05BC09ED" w14:textId="77777777" w:rsidR="00292F06" w:rsidRPr="00DA6379" w:rsidRDefault="00292F06" w:rsidP="00394157">
            <w:pPr>
              <w:jc w:val="center"/>
              <w:rPr>
                <w:b/>
              </w:rPr>
            </w:pPr>
            <w:r w:rsidRPr="00DA6379">
              <w:t xml:space="preserve">                     </w:t>
            </w:r>
            <w:r w:rsidRPr="00DA6379">
              <w:rPr>
                <w:b/>
              </w:rPr>
              <w:t>2</w:t>
            </w:r>
          </w:p>
          <w:p w14:paraId="19D56AD1" w14:textId="77777777" w:rsidR="00292F06" w:rsidRPr="00DA6379" w:rsidRDefault="00292F06" w:rsidP="00394157">
            <w:pPr>
              <w:jc w:val="center"/>
            </w:pPr>
          </w:p>
          <w:p w14:paraId="2B6FA3BA" w14:textId="77777777" w:rsidR="00292F06" w:rsidRPr="00DA6379" w:rsidRDefault="00292F06" w:rsidP="00394157">
            <w:pPr>
              <w:jc w:val="center"/>
            </w:pPr>
            <w:r w:rsidRPr="00DA6379">
              <w:t>0</w:t>
            </w:r>
          </w:p>
          <w:p w14:paraId="74E8DB34" w14:textId="77777777" w:rsidR="00292F06" w:rsidRPr="00DA6379" w:rsidRDefault="00292F06" w:rsidP="00394157">
            <w:pPr>
              <w:jc w:val="center"/>
            </w:pPr>
            <w:r w:rsidRPr="00DA6379">
              <w:t>2</w:t>
            </w:r>
          </w:p>
          <w:p w14:paraId="242E426B" w14:textId="77777777" w:rsidR="00292F06" w:rsidRPr="00DA6379" w:rsidRDefault="00292F06" w:rsidP="00394157">
            <w:pPr>
              <w:jc w:val="center"/>
            </w:pPr>
            <w:r w:rsidRPr="00DA6379">
              <w:t>0</w:t>
            </w:r>
          </w:p>
          <w:p w14:paraId="1DB6C556" w14:textId="77777777" w:rsidR="00292F06" w:rsidRPr="00DA6379" w:rsidRDefault="00292F06" w:rsidP="00394157">
            <w:pPr>
              <w:jc w:val="center"/>
            </w:pPr>
            <w:r w:rsidRPr="00DA6379">
              <w:t>0</w:t>
            </w:r>
          </w:p>
        </w:tc>
      </w:tr>
      <w:tr w:rsidR="00292F06" w:rsidRPr="00192691" w14:paraId="3DF1B254" w14:textId="77777777" w:rsidTr="00394157">
        <w:tc>
          <w:tcPr>
            <w:tcW w:w="3823" w:type="dxa"/>
            <w:shd w:val="clear" w:color="auto" w:fill="auto"/>
          </w:tcPr>
          <w:p w14:paraId="7F5327E2" w14:textId="77777777" w:rsidR="00292F06" w:rsidRPr="00DA6379" w:rsidRDefault="00292F06" w:rsidP="00394157">
            <w:pPr>
              <w:rPr>
                <w:b/>
              </w:rPr>
            </w:pPr>
            <w:r w:rsidRPr="00DA6379">
              <w:rPr>
                <w:b/>
              </w:rPr>
              <w:t xml:space="preserve">All inactivated proteins </w:t>
            </w:r>
          </w:p>
        </w:tc>
        <w:tc>
          <w:tcPr>
            <w:tcW w:w="1275" w:type="dxa"/>
            <w:shd w:val="clear" w:color="auto" w:fill="auto"/>
          </w:tcPr>
          <w:p w14:paraId="342DFBE5" w14:textId="64496C8C" w:rsidR="00292F06" w:rsidRPr="00DA6379" w:rsidRDefault="00DA6379" w:rsidP="00394157">
            <w:pPr>
              <w:jc w:val="center"/>
            </w:pPr>
            <w:r>
              <w:t>54</w:t>
            </w:r>
          </w:p>
        </w:tc>
        <w:tc>
          <w:tcPr>
            <w:tcW w:w="1276" w:type="dxa"/>
            <w:shd w:val="clear" w:color="auto" w:fill="auto"/>
          </w:tcPr>
          <w:p w14:paraId="63253E28" w14:textId="6FD6108C" w:rsidR="00292F06" w:rsidRPr="00DA6379" w:rsidRDefault="00DA6379" w:rsidP="00394157">
            <w:pPr>
              <w:jc w:val="center"/>
            </w:pPr>
            <w:r>
              <w:t>9</w:t>
            </w:r>
          </w:p>
        </w:tc>
        <w:tc>
          <w:tcPr>
            <w:tcW w:w="992" w:type="dxa"/>
            <w:shd w:val="clear" w:color="auto" w:fill="auto"/>
          </w:tcPr>
          <w:p w14:paraId="26CE66B0" w14:textId="473BFCA3" w:rsidR="00292F06" w:rsidRPr="00DA6379" w:rsidRDefault="00DA6379" w:rsidP="00394157">
            <w:pPr>
              <w:jc w:val="center"/>
            </w:pPr>
            <w:r>
              <w:t>19</w:t>
            </w:r>
          </w:p>
        </w:tc>
        <w:tc>
          <w:tcPr>
            <w:tcW w:w="1560" w:type="dxa"/>
            <w:shd w:val="clear" w:color="auto" w:fill="auto"/>
          </w:tcPr>
          <w:p w14:paraId="574645D4" w14:textId="607F3938" w:rsidR="00292F06" w:rsidRPr="00DA6379" w:rsidRDefault="00DA6379" w:rsidP="00394157">
            <w:pPr>
              <w:jc w:val="center"/>
              <w:rPr>
                <w:b/>
              </w:rPr>
            </w:pPr>
            <w:r w:rsidRPr="00DA6379">
              <w:rPr>
                <w:b/>
              </w:rPr>
              <w:t>82</w:t>
            </w:r>
          </w:p>
        </w:tc>
      </w:tr>
    </w:tbl>
    <w:p w14:paraId="7C5311F6" w14:textId="77777777" w:rsidR="00292F06" w:rsidRPr="0009643F" w:rsidRDefault="00292F06" w:rsidP="00026874">
      <w:pPr>
        <w:spacing w:after="0" w:line="240" w:lineRule="auto"/>
        <w:jc w:val="both"/>
        <w:rPr>
          <w:rFonts w:cs="Arial"/>
        </w:rPr>
      </w:pPr>
      <w:r w:rsidRPr="0009643F">
        <w:rPr>
          <w:rFonts w:cs="Arial"/>
        </w:rPr>
        <w:t>*:  Other profiles corresponded to one clonal loss of PMS2/MLH1, one clonal loss of PMS2 only, one PMS2 staining not interpretable and one PMS2/MSH6 loss.</w:t>
      </w:r>
    </w:p>
    <w:p w14:paraId="19E4F538" w14:textId="73068060" w:rsidR="00292F06" w:rsidRPr="0009643F" w:rsidRDefault="00292F06" w:rsidP="00026874">
      <w:pPr>
        <w:spacing w:after="0" w:line="240" w:lineRule="auto"/>
        <w:jc w:val="both"/>
        <w:rPr>
          <w:rFonts w:cs="Arial"/>
        </w:rPr>
      </w:pPr>
      <w:r w:rsidRPr="0009643F">
        <w:rPr>
          <w:rFonts w:cs="Arial"/>
        </w:rPr>
        <w:t xml:space="preserve">**:  This case was a PMS2 staining </w:t>
      </w:r>
      <w:r w:rsidR="003A184D" w:rsidRPr="0009643F">
        <w:rPr>
          <w:rFonts w:cs="Arial"/>
        </w:rPr>
        <w:t xml:space="preserve">that was </w:t>
      </w:r>
      <w:r w:rsidRPr="0009643F">
        <w:rPr>
          <w:rFonts w:cs="Arial"/>
        </w:rPr>
        <w:t xml:space="preserve">not interpretable </w:t>
      </w:r>
    </w:p>
    <w:p w14:paraId="7FA019B7" w14:textId="32194E9C" w:rsidR="00292F06" w:rsidRPr="0009643F" w:rsidRDefault="00292F06" w:rsidP="00026874">
      <w:pPr>
        <w:spacing w:after="0" w:line="240" w:lineRule="auto"/>
        <w:jc w:val="both"/>
        <w:rPr>
          <w:rFonts w:cs="Arial"/>
        </w:rPr>
      </w:pPr>
      <w:r w:rsidRPr="0009643F">
        <w:rPr>
          <w:rFonts w:cs="Arial"/>
        </w:rPr>
        <w:t xml:space="preserve">***:  This case was a MSH6 staining </w:t>
      </w:r>
      <w:r w:rsidR="003A184D" w:rsidRPr="0009643F">
        <w:rPr>
          <w:rFonts w:cs="Arial"/>
        </w:rPr>
        <w:t xml:space="preserve">that was </w:t>
      </w:r>
      <w:r w:rsidRPr="0009643F">
        <w:rPr>
          <w:rFonts w:cs="Arial"/>
        </w:rPr>
        <w:t>not interpretable</w:t>
      </w:r>
    </w:p>
    <w:p w14:paraId="3C078069" w14:textId="0DDB48F5" w:rsidR="00292F06" w:rsidRPr="0009643F" w:rsidRDefault="00292F06" w:rsidP="00026874">
      <w:pPr>
        <w:spacing w:after="0" w:line="240" w:lineRule="auto"/>
        <w:jc w:val="both"/>
        <w:rPr>
          <w:rFonts w:cs="Arial"/>
        </w:rPr>
      </w:pPr>
      <w:r w:rsidRPr="0009643F">
        <w:rPr>
          <w:rFonts w:cs="Arial"/>
        </w:rPr>
        <w:t>****: Other profiles corresponded to one MLH1 retained with PMS2 not interpretable, one clonal loss of MLH1/PMS2, two loss</w:t>
      </w:r>
      <w:r w:rsidR="003A184D" w:rsidRPr="0009643F">
        <w:rPr>
          <w:rFonts w:cs="Arial"/>
        </w:rPr>
        <w:t>es</w:t>
      </w:r>
      <w:r w:rsidRPr="0009643F">
        <w:rPr>
          <w:rFonts w:cs="Arial"/>
        </w:rPr>
        <w:t xml:space="preserve"> of 4 MMR proteins, one loss of MLH1 with PMS2 not interpretable</w:t>
      </w:r>
    </w:p>
    <w:p w14:paraId="06D60A99" w14:textId="77777777" w:rsidR="00292F06" w:rsidRPr="0009643F" w:rsidRDefault="00292F06" w:rsidP="00026874">
      <w:pPr>
        <w:spacing w:after="0" w:line="240" w:lineRule="auto"/>
        <w:jc w:val="both"/>
        <w:rPr>
          <w:rFonts w:cs="Arial"/>
        </w:rPr>
      </w:pPr>
      <w:r w:rsidRPr="0009643F">
        <w:rPr>
          <w:rFonts w:cs="Arial"/>
        </w:rPr>
        <w:t>*****: This case was a clonal loss of MSH2/MSH6</w:t>
      </w:r>
    </w:p>
    <w:p w14:paraId="5C6149E0" w14:textId="2DEE7844" w:rsidR="00166978" w:rsidRPr="0009643F" w:rsidRDefault="00166978" w:rsidP="00026874">
      <w:pPr>
        <w:jc w:val="both"/>
      </w:pPr>
      <w:r w:rsidRPr="0009643F">
        <w:t>In line “Mutation”, the underlined number correspond</w:t>
      </w:r>
      <w:r w:rsidR="003A184D" w:rsidRPr="0009643F">
        <w:t>s</w:t>
      </w:r>
      <w:r w:rsidRPr="0009643F">
        <w:t xml:space="preserve"> to cases with germinal mutation, and </w:t>
      </w:r>
      <w:r w:rsidR="003A184D" w:rsidRPr="0009643F">
        <w:t xml:space="preserve">the </w:t>
      </w:r>
      <w:r w:rsidRPr="0009643F">
        <w:t>number no</w:t>
      </w:r>
      <w:r w:rsidR="003A184D" w:rsidRPr="0009643F">
        <w:t>t</w:t>
      </w:r>
      <w:r w:rsidRPr="0009643F">
        <w:t xml:space="preserve"> underlined to somatic mutation.  </w:t>
      </w:r>
    </w:p>
    <w:p w14:paraId="1B5BFC5B" w14:textId="05CB8AF8" w:rsidR="00292F06" w:rsidRPr="00192691" w:rsidRDefault="00292F06" w:rsidP="00026874">
      <w:pPr>
        <w:jc w:val="both"/>
      </w:pPr>
      <w:r w:rsidRPr="0009643F">
        <w:t xml:space="preserve">Two </w:t>
      </w:r>
      <w:r w:rsidR="0098013C" w:rsidRPr="0009643F">
        <w:t>kind</w:t>
      </w:r>
      <w:r w:rsidR="003A184D" w:rsidRPr="0009643F">
        <w:t>s</w:t>
      </w:r>
      <w:r w:rsidR="0098013C" w:rsidRPr="0009643F">
        <w:t xml:space="preserve"> of inactivation of each</w:t>
      </w:r>
      <w:r w:rsidRPr="0009643F">
        <w:t xml:space="preserve"> MMR protein </w:t>
      </w:r>
      <w:r w:rsidR="0098013C" w:rsidRPr="0009643F">
        <w:t xml:space="preserve">were defined: one category was defined by the identification of a germinal or somatic mutation of the corresponding gene (based on genetic or tumor NGS analysis or on MLH1 promotor </w:t>
      </w:r>
      <w:r w:rsidR="003A184D" w:rsidRPr="0009643F">
        <w:t xml:space="preserve">methylation </w:t>
      </w:r>
      <w:r w:rsidR="0098013C" w:rsidRPr="0009643F">
        <w:t xml:space="preserve">in the tumor) and another was defined by loss </w:t>
      </w:r>
      <w:r w:rsidR="003A184D" w:rsidRPr="0009643F">
        <w:t xml:space="preserve">of </w:t>
      </w:r>
      <w:r w:rsidR="0098013C" w:rsidRPr="0009643F">
        <w:t xml:space="preserve">expression of one MMR protein but with </w:t>
      </w:r>
      <w:r w:rsidR="003A184D" w:rsidRPr="0009643F">
        <w:t xml:space="preserve">no </w:t>
      </w:r>
      <w:r w:rsidR="0098013C" w:rsidRPr="0009643F">
        <w:t>mutation identified (n</w:t>
      </w:r>
      <w:r w:rsidR="003A184D" w:rsidRPr="0009643F">
        <w:t>either</w:t>
      </w:r>
      <w:r w:rsidR="0098013C" w:rsidRPr="0009643F">
        <w:t xml:space="preserve"> germinal nor somatic) or no genetic investigations. For each category, the IHC profile and MSI status were reported. </w:t>
      </w:r>
      <w:r w:rsidR="00026874" w:rsidRPr="0009643F">
        <w:t>Six cases failed to be classified because the type of inactivated protein was not identified (3 cases corresponded to retained staining of the four MMR proteins with MSI but no genetic investigation and 3 cases to loss of the four MMR proteins with no mutation or no genetic investigation). Another case corresponded to a POLE mutation.  Overall, 82 cases could be classified.</w:t>
      </w:r>
    </w:p>
    <w:p w14:paraId="32ECEAB4" w14:textId="77777777" w:rsidR="0098013C" w:rsidRPr="00192691" w:rsidRDefault="0098013C" w:rsidP="00F32AB7">
      <w:bookmarkStart w:id="0" w:name="_GoBack"/>
      <w:bookmarkEnd w:id="0"/>
    </w:p>
    <w:sectPr w:rsidR="0098013C" w:rsidRPr="0019269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C2C"/>
    <w:rsid w:val="00026874"/>
    <w:rsid w:val="000336D1"/>
    <w:rsid w:val="0004017E"/>
    <w:rsid w:val="00081D3B"/>
    <w:rsid w:val="0009643F"/>
    <w:rsid w:val="000C5381"/>
    <w:rsid w:val="000D1B51"/>
    <w:rsid w:val="000E78A6"/>
    <w:rsid w:val="00166978"/>
    <w:rsid w:val="00192691"/>
    <w:rsid w:val="001A34FD"/>
    <w:rsid w:val="00292F06"/>
    <w:rsid w:val="002F431A"/>
    <w:rsid w:val="00344540"/>
    <w:rsid w:val="00353E19"/>
    <w:rsid w:val="003A184D"/>
    <w:rsid w:val="003A7A3A"/>
    <w:rsid w:val="003D32AF"/>
    <w:rsid w:val="004D178A"/>
    <w:rsid w:val="004F5DBB"/>
    <w:rsid w:val="00552ED5"/>
    <w:rsid w:val="00585C5C"/>
    <w:rsid w:val="005D02C6"/>
    <w:rsid w:val="00622024"/>
    <w:rsid w:val="00626DAE"/>
    <w:rsid w:val="0064352C"/>
    <w:rsid w:val="006B42D5"/>
    <w:rsid w:val="006D7BBF"/>
    <w:rsid w:val="006F6770"/>
    <w:rsid w:val="006F7DF5"/>
    <w:rsid w:val="00705C30"/>
    <w:rsid w:val="00714DB5"/>
    <w:rsid w:val="007268CA"/>
    <w:rsid w:val="00817648"/>
    <w:rsid w:val="00835682"/>
    <w:rsid w:val="00875BA3"/>
    <w:rsid w:val="008C32EF"/>
    <w:rsid w:val="00930522"/>
    <w:rsid w:val="0098013C"/>
    <w:rsid w:val="009B7B81"/>
    <w:rsid w:val="00A22D2E"/>
    <w:rsid w:val="00AD166C"/>
    <w:rsid w:val="00AE0CA6"/>
    <w:rsid w:val="00B01838"/>
    <w:rsid w:val="00B35297"/>
    <w:rsid w:val="00B47748"/>
    <w:rsid w:val="00B85615"/>
    <w:rsid w:val="00BF20E8"/>
    <w:rsid w:val="00C81407"/>
    <w:rsid w:val="00C95E6E"/>
    <w:rsid w:val="00C97E7A"/>
    <w:rsid w:val="00CB66E9"/>
    <w:rsid w:val="00D32EAF"/>
    <w:rsid w:val="00D36CBA"/>
    <w:rsid w:val="00D421D2"/>
    <w:rsid w:val="00D503C5"/>
    <w:rsid w:val="00DA1415"/>
    <w:rsid w:val="00DA6379"/>
    <w:rsid w:val="00DB2D54"/>
    <w:rsid w:val="00DD0C0F"/>
    <w:rsid w:val="00DF5663"/>
    <w:rsid w:val="00EB20E6"/>
    <w:rsid w:val="00F15934"/>
    <w:rsid w:val="00F27760"/>
    <w:rsid w:val="00F32AB7"/>
    <w:rsid w:val="00F64A59"/>
    <w:rsid w:val="00F72C2C"/>
    <w:rsid w:val="00F93B01"/>
    <w:rsid w:val="00FB03E5"/>
    <w:rsid w:val="00FC11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9BD74"/>
  <w15:chartTrackingRefBased/>
  <w15:docId w15:val="{CD339746-7D01-4A13-9D7A-0963F11FD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2C2C"/>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72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hse">
    <w:name w:val="thèse"/>
    <w:basedOn w:val="Normal"/>
    <w:link w:val="thseCar"/>
    <w:qFormat/>
    <w:rsid w:val="00F72C2C"/>
    <w:pPr>
      <w:keepLines/>
      <w:spacing w:before="120" w:after="120" w:line="360" w:lineRule="auto"/>
      <w:jc w:val="both"/>
    </w:pPr>
    <w:rPr>
      <w:rFonts w:ascii="Cambria" w:eastAsia="Times New Roman" w:hAnsi="Cambria" w:cs="Times New Roman"/>
      <w:sz w:val="24"/>
      <w:lang w:val="fr-FR" w:eastAsia="fr-FR"/>
    </w:rPr>
  </w:style>
  <w:style w:type="character" w:customStyle="1" w:styleId="thseCar">
    <w:name w:val="thèse Car"/>
    <w:basedOn w:val="Policepardfaut"/>
    <w:link w:val="thse"/>
    <w:rsid w:val="00F72C2C"/>
    <w:rPr>
      <w:rFonts w:ascii="Cambria" w:eastAsia="Times New Roman" w:hAnsi="Cambria" w:cs="Times New Roman"/>
      <w:sz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7</Pages>
  <Words>1964</Words>
  <Characters>10807</Characters>
  <Application>Microsoft Office Word</Application>
  <DocSecurity>0</DocSecurity>
  <Lines>90</Lines>
  <Paragraphs>25</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1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dc:creator>
  <cp:keywords/>
  <dc:description/>
  <cp:lastModifiedBy>Selves Janick</cp:lastModifiedBy>
  <cp:revision>4</cp:revision>
  <dcterms:created xsi:type="dcterms:W3CDTF">2021-08-19T09:51:00Z</dcterms:created>
  <dcterms:modified xsi:type="dcterms:W3CDTF">2021-08-19T11:33:00Z</dcterms:modified>
</cp:coreProperties>
</file>